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070"/>
        <w:gridCol w:w="936"/>
        <w:gridCol w:w="2682"/>
        <w:gridCol w:w="1008"/>
        <w:gridCol w:w="968"/>
        <w:gridCol w:w="1003"/>
        <w:gridCol w:w="963"/>
      </w:tblGrid>
      <w:tr w:rsidR="00435AE0" w:rsidRPr="00A25C0E" w14:paraId="0A1F5F99" w14:textId="77777777" w:rsidTr="00910D7C">
        <w:trPr>
          <w:trHeight w:val="288"/>
        </w:trPr>
        <w:tc>
          <w:tcPr>
            <w:tcW w:w="1070" w:type="dxa"/>
            <w:shd w:val="clear" w:color="auto" w:fill="D5DCE4" w:themeFill="text2" w:themeFillTint="33"/>
          </w:tcPr>
          <w:p w14:paraId="1800F2C9" w14:textId="77777777" w:rsidR="00435AE0" w:rsidRPr="00A25C0E" w:rsidRDefault="00435AE0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76EC7F5" w14:textId="77777777" w:rsidR="00435AE0" w:rsidRPr="00A25C0E" w:rsidRDefault="00435AE0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6FF9F205" w14:textId="77777777" w:rsidR="00435AE0" w:rsidRPr="00A25C0E" w:rsidRDefault="00435AE0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008" w:type="dxa"/>
            <w:shd w:val="clear" w:color="auto" w:fill="D5DCE4" w:themeFill="text2" w:themeFillTint="33"/>
          </w:tcPr>
          <w:p w14:paraId="62C698EF" w14:textId="77777777" w:rsidR="00435AE0" w:rsidRPr="00A25C0E" w:rsidRDefault="00435AE0" w:rsidP="00910D7C">
            <w:pPr>
              <w:jc w:val="center"/>
            </w:pPr>
            <w:r w:rsidRPr="00A25C0E">
              <w:t>Valence (DS1)</w:t>
            </w:r>
          </w:p>
        </w:tc>
        <w:tc>
          <w:tcPr>
            <w:tcW w:w="968" w:type="dxa"/>
            <w:shd w:val="clear" w:color="auto" w:fill="D5DCE4" w:themeFill="text2" w:themeFillTint="33"/>
          </w:tcPr>
          <w:p w14:paraId="77E5F10C" w14:textId="77777777" w:rsidR="00435AE0" w:rsidRPr="00A25C0E" w:rsidRDefault="00435AE0" w:rsidP="00910D7C">
            <w:pPr>
              <w:jc w:val="center"/>
            </w:pPr>
            <w:r w:rsidRPr="00A25C0E">
              <w:t>Identity (DS1)</w:t>
            </w:r>
          </w:p>
        </w:tc>
        <w:tc>
          <w:tcPr>
            <w:tcW w:w="1003" w:type="dxa"/>
            <w:shd w:val="clear" w:color="auto" w:fill="D5DCE4" w:themeFill="text2" w:themeFillTint="33"/>
          </w:tcPr>
          <w:p w14:paraId="4B5D4C99" w14:textId="77777777" w:rsidR="00435AE0" w:rsidRPr="00A25C0E" w:rsidRDefault="00435AE0" w:rsidP="00910D7C">
            <w:pPr>
              <w:jc w:val="center"/>
            </w:pPr>
            <w:r w:rsidRPr="00A25C0E">
              <w:t>Valence (DS2)</w:t>
            </w:r>
          </w:p>
        </w:tc>
        <w:tc>
          <w:tcPr>
            <w:tcW w:w="963" w:type="dxa"/>
            <w:shd w:val="clear" w:color="auto" w:fill="D5DCE4" w:themeFill="text2" w:themeFillTint="33"/>
          </w:tcPr>
          <w:p w14:paraId="55507182" w14:textId="77777777" w:rsidR="00435AE0" w:rsidRPr="00A25C0E" w:rsidRDefault="00435AE0" w:rsidP="00910D7C">
            <w:pPr>
              <w:jc w:val="center"/>
            </w:pPr>
            <w:r w:rsidRPr="00A25C0E">
              <w:t>Identity (DS2)</w:t>
            </w:r>
          </w:p>
        </w:tc>
      </w:tr>
      <w:tr w:rsidR="00435AE0" w:rsidRPr="00A25C0E" w14:paraId="497529CA" w14:textId="77777777" w:rsidTr="00910D7C">
        <w:tc>
          <w:tcPr>
            <w:tcW w:w="1070" w:type="dxa"/>
            <w:vMerge w:val="restart"/>
          </w:tcPr>
          <w:p w14:paraId="70A31C1D" w14:textId="77777777" w:rsidR="00435AE0" w:rsidRPr="00A25C0E" w:rsidRDefault="00435AE0" w:rsidP="00910D7C">
            <w:pPr>
              <w:jc w:val="center"/>
            </w:pPr>
            <w:r w:rsidRPr="00A25C0E">
              <w:t>Buffer</w:t>
            </w:r>
          </w:p>
        </w:tc>
        <w:tc>
          <w:tcPr>
            <w:tcW w:w="936" w:type="dxa"/>
            <w:vMerge w:val="restart"/>
            <w:tcBorders>
              <w:bottom w:val="single" w:sz="18" w:space="0" w:color="auto"/>
            </w:tcBorders>
          </w:tcPr>
          <w:p w14:paraId="3C7A72D5" w14:textId="77777777" w:rsidR="00435AE0" w:rsidRPr="00A25C0E" w:rsidRDefault="00435AE0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4094173E" w14:textId="77777777" w:rsidR="00435AE0" w:rsidRPr="00A25C0E" w:rsidRDefault="00435AE0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vAlign w:val="bottom"/>
          </w:tcPr>
          <w:p w14:paraId="0C4C7267" w14:textId="77777777" w:rsidR="00435AE0" w:rsidRPr="00A25C0E" w:rsidRDefault="00435AE0" w:rsidP="00910D7C">
            <w:r w:rsidRPr="00A25C0E">
              <w:t>0.7195</w:t>
            </w:r>
          </w:p>
        </w:tc>
        <w:tc>
          <w:tcPr>
            <w:tcW w:w="968" w:type="dxa"/>
            <w:vAlign w:val="bottom"/>
          </w:tcPr>
          <w:p w14:paraId="6BCD9AD4" w14:textId="77777777" w:rsidR="00435AE0" w:rsidRPr="00A25C0E" w:rsidRDefault="00435AE0" w:rsidP="00910D7C">
            <w:r w:rsidRPr="00A25C0E">
              <w:t>0.8899</w:t>
            </w:r>
          </w:p>
        </w:tc>
        <w:tc>
          <w:tcPr>
            <w:tcW w:w="1003" w:type="dxa"/>
            <w:vAlign w:val="bottom"/>
          </w:tcPr>
          <w:p w14:paraId="49B9A6CF" w14:textId="77777777" w:rsidR="00435AE0" w:rsidRPr="00A25C0E" w:rsidRDefault="00435AE0" w:rsidP="00910D7C">
            <w:r w:rsidRPr="00A25C0E">
              <w:t>0.2421</w:t>
            </w:r>
          </w:p>
        </w:tc>
        <w:tc>
          <w:tcPr>
            <w:tcW w:w="963" w:type="dxa"/>
            <w:vAlign w:val="bottom"/>
          </w:tcPr>
          <w:p w14:paraId="72412D56" w14:textId="77777777" w:rsidR="00435AE0" w:rsidRPr="00A25C0E" w:rsidRDefault="00435AE0" w:rsidP="00910D7C">
            <w:r w:rsidRPr="00A25C0E">
              <w:t>0.2463</w:t>
            </w:r>
          </w:p>
        </w:tc>
      </w:tr>
      <w:tr w:rsidR="00435AE0" w:rsidRPr="00A25C0E" w14:paraId="412BCE4F" w14:textId="77777777" w:rsidTr="00910D7C">
        <w:tc>
          <w:tcPr>
            <w:tcW w:w="1070" w:type="dxa"/>
            <w:vMerge/>
          </w:tcPr>
          <w:p w14:paraId="2ED0F37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117ED5A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DF94B1F" w14:textId="77777777" w:rsidR="00435AE0" w:rsidRPr="00A25C0E" w:rsidRDefault="00435AE0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4FC3AB4B" w14:textId="77777777" w:rsidR="00435AE0" w:rsidRPr="00A25C0E" w:rsidRDefault="00435AE0" w:rsidP="00910D7C">
            <w:r w:rsidRPr="00A25C0E">
              <w:t>0.7007</w:t>
            </w:r>
          </w:p>
        </w:tc>
        <w:tc>
          <w:tcPr>
            <w:tcW w:w="968" w:type="dxa"/>
            <w:vAlign w:val="bottom"/>
          </w:tcPr>
          <w:p w14:paraId="208F3D95" w14:textId="77777777" w:rsidR="00435AE0" w:rsidRPr="00A25C0E" w:rsidRDefault="00435AE0" w:rsidP="00910D7C">
            <w:r w:rsidRPr="00A25C0E">
              <w:t>0.9323</w:t>
            </w:r>
          </w:p>
        </w:tc>
        <w:tc>
          <w:tcPr>
            <w:tcW w:w="1003" w:type="dxa"/>
            <w:vAlign w:val="bottom"/>
          </w:tcPr>
          <w:p w14:paraId="323A2EBC" w14:textId="77777777" w:rsidR="00435AE0" w:rsidRPr="00A25C0E" w:rsidRDefault="00435AE0" w:rsidP="00910D7C">
            <w:r w:rsidRPr="00A25C0E">
              <w:t>0.3334</w:t>
            </w:r>
          </w:p>
        </w:tc>
        <w:tc>
          <w:tcPr>
            <w:tcW w:w="963" w:type="dxa"/>
            <w:vAlign w:val="bottom"/>
          </w:tcPr>
          <w:p w14:paraId="7D1F9F36" w14:textId="77777777" w:rsidR="00435AE0" w:rsidRPr="00A25C0E" w:rsidRDefault="00435AE0" w:rsidP="00910D7C">
            <w:r w:rsidRPr="00A25C0E">
              <w:t>0.0496</w:t>
            </w:r>
          </w:p>
        </w:tc>
      </w:tr>
      <w:tr w:rsidR="00435AE0" w:rsidRPr="00A25C0E" w14:paraId="07A8AA43" w14:textId="77777777" w:rsidTr="00910D7C">
        <w:tc>
          <w:tcPr>
            <w:tcW w:w="1070" w:type="dxa"/>
            <w:vMerge/>
          </w:tcPr>
          <w:p w14:paraId="4896718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E8F520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B4A3FD6" w14:textId="77777777" w:rsidR="00435AE0" w:rsidRPr="00A25C0E" w:rsidRDefault="00435AE0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1A7FF386" w14:textId="77777777" w:rsidR="00435AE0" w:rsidRPr="00A25C0E" w:rsidRDefault="00435AE0" w:rsidP="00910D7C">
            <w:r w:rsidRPr="00A25C0E">
              <w:t>0.2109</w:t>
            </w:r>
          </w:p>
        </w:tc>
        <w:tc>
          <w:tcPr>
            <w:tcW w:w="968" w:type="dxa"/>
            <w:vAlign w:val="bottom"/>
          </w:tcPr>
          <w:p w14:paraId="39AE1C0B" w14:textId="77777777" w:rsidR="00435AE0" w:rsidRPr="00A25C0E" w:rsidRDefault="00435AE0" w:rsidP="00910D7C">
            <w:r w:rsidRPr="00A25C0E">
              <w:t>0.8661</w:t>
            </w:r>
          </w:p>
        </w:tc>
        <w:tc>
          <w:tcPr>
            <w:tcW w:w="1003" w:type="dxa"/>
            <w:vAlign w:val="bottom"/>
          </w:tcPr>
          <w:p w14:paraId="6776ACF5" w14:textId="77777777" w:rsidR="00435AE0" w:rsidRPr="00A25C0E" w:rsidRDefault="00435AE0" w:rsidP="00910D7C">
            <w:r w:rsidRPr="00A25C0E">
              <w:t>0.6447</w:t>
            </w:r>
          </w:p>
        </w:tc>
        <w:tc>
          <w:tcPr>
            <w:tcW w:w="963" w:type="dxa"/>
            <w:vAlign w:val="bottom"/>
          </w:tcPr>
          <w:p w14:paraId="4ED62079" w14:textId="77777777" w:rsidR="00435AE0" w:rsidRPr="00A25C0E" w:rsidRDefault="00435AE0" w:rsidP="00910D7C">
            <w:r w:rsidRPr="00A25C0E">
              <w:t>0.4613</w:t>
            </w:r>
          </w:p>
        </w:tc>
      </w:tr>
      <w:tr w:rsidR="00435AE0" w:rsidRPr="00A25C0E" w14:paraId="4F4AA484" w14:textId="77777777" w:rsidTr="00910D7C">
        <w:tc>
          <w:tcPr>
            <w:tcW w:w="1070" w:type="dxa"/>
            <w:vMerge/>
          </w:tcPr>
          <w:p w14:paraId="6C9879D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308650F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BDC1DDF" w14:textId="77777777" w:rsidR="00435AE0" w:rsidRPr="00A25C0E" w:rsidRDefault="00435AE0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3672B234" w14:textId="77777777" w:rsidR="00435AE0" w:rsidRPr="00A25C0E" w:rsidRDefault="00435AE0" w:rsidP="00910D7C">
            <w:r w:rsidRPr="00A25C0E">
              <w:t>0.7102</w:t>
            </w:r>
          </w:p>
        </w:tc>
        <w:tc>
          <w:tcPr>
            <w:tcW w:w="968" w:type="dxa"/>
            <w:vAlign w:val="bottom"/>
          </w:tcPr>
          <w:p w14:paraId="692B4596" w14:textId="77777777" w:rsidR="00435AE0" w:rsidRPr="00A25C0E" w:rsidRDefault="00435AE0" w:rsidP="00910D7C">
            <w:r w:rsidRPr="00A25C0E">
              <w:t>0.9553</w:t>
            </w:r>
          </w:p>
        </w:tc>
        <w:tc>
          <w:tcPr>
            <w:tcW w:w="1003" w:type="dxa"/>
            <w:vAlign w:val="bottom"/>
          </w:tcPr>
          <w:p w14:paraId="3C197D62" w14:textId="77777777" w:rsidR="00435AE0" w:rsidRPr="00A25C0E" w:rsidRDefault="00435AE0" w:rsidP="00910D7C">
            <w:r w:rsidRPr="00A25C0E">
              <w:t>0.2171</w:t>
            </w:r>
          </w:p>
        </w:tc>
        <w:tc>
          <w:tcPr>
            <w:tcW w:w="963" w:type="dxa"/>
            <w:vAlign w:val="bottom"/>
          </w:tcPr>
          <w:p w14:paraId="38EBF60A" w14:textId="77777777" w:rsidR="00435AE0" w:rsidRPr="00A25C0E" w:rsidRDefault="00435AE0" w:rsidP="00910D7C">
            <w:r w:rsidRPr="00A25C0E">
              <w:t>0.3122</w:t>
            </w:r>
          </w:p>
        </w:tc>
      </w:tr>
      <w:tr w:rsidR="00435AE0" w:rsidRPr="00A25C0E" w14:paraId="331824AC" w14:textId="77777777" w:rsidTr="00910D7C">
        <w:tc>
          <w:tcPr>
            <w:tcW w:w="1070" w:type="dxa"/>
            <w:vMerge/>
          </w:tcPr>
          <w:p w14:paraId="7D962F5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05A3498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44915A9" w14:textId="77777777" w:rsidR="00435AE0" w:rsidRPr="00A25C0E" w:rsidRDefault="00435AE0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62D0EF20" w14:textId="77777777" w:rsidR="00435AE0" w:rsidRPr="00A25C0E" w:rsidRDefault="00435AE0" w:rsidP="00910D7C">
            <w:r w:rsidRPr="00A25C0E">
              <w:t>0.4613</w:t>
            </w:r>
          </w:p>
        </w:tc>
        <w:tc>
          <w:tcPr>
            <w:tcW w:w="968" w:type="dxa"/>
            <w:vAlign w:val="bottom"/>
          </w:tcPr>
          <w:p w14:paraId="04728CB3" w14:textId="77777777" w:rsidR="00435AE0" w:rsidRPr="00A25C0E" w:rsidRDefault="00435AE0" w:rsidP="00910D7C">
            <w:r w:rsidRPr="00A25C0E">
              <w:t>0.4572</w:t>
            </w:r>
          </w:p>
        </w:tc>
        <w:tc>
          <w:tcPr>
            <w:tcW w:w="1003" w:type="dxa"/>
            <w:vAlign w:val="bottom"/>
          </w:tcPr>
          <w:p w14:paraId="398C5BFC" w14:textId="77777777" w:rsidR="00435AE0" w:rsidRPr="00A25C0E" w:rsidRDefault="00435AE0" w:rsidP="00910D7C">
            <w:r w:rsidRPr="00A25C0E">
              <w:t>0.8910</w:t>
            </w:r>
          </w:p>
        </w:tc>
        <w:tc>
          <w:tcPr>
            <w:tcW w:w="963" w:type="dxa"/>
            <w:vAlign w:val="bottom"/>
          </w:tcPr>
          <w:p w14:paraId="58B1ABC9" w14:textId="77777777" w:rsidR="00435AE0" w:rsidRPr="00A25C0E" w:rsidRDefault="00435AE0" w:rsidP="00910D7C">
            <w:r w:rsidRPr="00A25C0E">
              <w:t>0.4691</w:t>
            </w:r>
          </w:p>
        </w:tc>
      </w:tr>
      <w:tr w:rsidR="00435AE0" w:rsidRPr="00A25C0E" w14:paraId="7D0A905C" w14:textId="77777777" w:rsidTr="00910D7C">
        <w:tc>
          <w:tcPr>
            <w:tcW w:w="1070" w:type="dxa"/>
            <w:vMerge/>
          </w:tcPr>
          <w:p w14:paraId="4043AE7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F896FE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6972592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7F89297A" w14:textId="77777777" w:rsidR="00435AE0" w:rsidRPr="00A25C0E" w:rsidRDefault="00435AE0" w:rsidP="00910D7C">
            <w:r w:rsidRPr="00A25C0E">
              <w:t>0.7464</w:t>
            </w:r>
          </w:p>
        </w:tc>
        <w:tc>
          <w:tcPr>
            <w:tcW w:w="968" w:type="dxa"/>
            <w:vAlign w:val="bottom"/>
          </w:tcPr>
          <w:p w14:paraId="4C092C8C" w14:textId="77777777" w:rsidR="00435AE0" w:rsidRPr="00A25C0E" w:rsidRDefault="00435AE0" w:rsidP="00910D7C">
            <w:r w:rsidRPr="00A25C0E">
              <w:t>0.9743</w:t>
            </w:r>
          </w:p>
        </w:tc>
        <w:tc>
          <w:tcPr>
            <w:tcW w:w="1003" w:type="dxa"/>
            <w:vAlign w:val="bottom"/>
          </w:tcPr>
          <w:p w14:paraId="16FEE12F" w14:textId="77777777" w:rsidR="00435AE0" w:rsidRPr="00A25C0E" w:rsidRDefault="00435AE0" w:rsidP="00910D7C">
            <w:r w:rsidRPr="00A25C0E">
              <w:t>0.7926</w:t>
            </w:r>
          </w:p>
        </w:tc>
        <w:tc>
          <w:tcPr>
            <w:tcW w:w="963" w:type="dxa"/>
            <w:vAlign w:val="bottom"/>
          </w:tcPr>
          <w:p w14:paraId="4B11983F" w14:textId="77777777" w:rsidR="00435AE0" w:rsidRPr="00A25C0E" w:rsidRDefault="00435AE0" w:rsidP="00910D7C">
            <w:r w:rsidRPr="00A25C0E">
              <w:t>0.0614</w:t>
            </w:r>
          </w:p>
        </w:tc>
      </w:tr>
      <w:tr w:rsidR="00435AE0" w:rsidRPr="00A25C0E" w14:paraId="3AA94A9B" w14:textId="77777777" w:rsidTr="00910D7C">
        <w:tc>
          <w:tcPr>
            <w:tcW w:w="1070" w:type="dxa"/>
            <w:vMerge/>
          </w:tcPr>
          <w:p w14:paraId="195113B5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566DCB0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D121E23" w14:textId="77777777" w:rsidR="00435AE0" w:rsidRPr="00A25C0E" w:rsidRDefault="00435AE0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4B1AFBB5" w14:textId="77777777" w:rsidR="00435AE0" w:rsidRPr="00A25C0E" w:rsidRDefault="00435AE0" w:rsidP="00910D7C">
            <w:r w:rsidRPr="00A25C0E">
              <w:t>0.2100</w:t>
            </w:r>
          </w:p>
        </w:tc>
        <w:tc>
          <w:tcPr>
            <w:tcW w:w="968" w:type="dxa"/>
            <w:vAlign w:val="bottom"/>
          </w:tcPr>
          <w:p w14:paraId="6537242C" w14:textId="77777777" w:rsidR="00435AE0" w:rsidRPr="00A25C0E" w:rsidRDefault="00435AE0" w:rsidP="00910D7C">
            <w:r w:rsidRPr="00A25C0E">
              <w:t>0.8614</w:t>
            </w:r>
          </w:p>
        </w:tc>
        <w:tc>
          <w:tcPr>
            <w:tcW w:w="1003" w:type="dxa"/>
            <w:vAlign w:val="bottom"/>
          </w:tcPr>
          <w:p w14:paraId="0F738886" w14:textId="77777777" w:rsidR="00435AE0" w:rsidRPr="00A25C0E" w:rsidRDefault="00435AE0" w:rsidP="00910D7C">
            <w:r w:rsidRPr="00A25C0E">
              <w:t>0.6379</w:t>
            </w:r>
          </w:p>
        </w:tc>
        <w:tc>
          <w:tcPr>
            <w:tcW w:w="963" w:type="dxa"/>
            <w:vAlign w:val="bottom"/>
          </w:tcPr>
          <w:p w14:paraId="5E493CAB" w14:textId="77777777" w:rsidR="00435AE0" w:rsidRPr="00A25C0E" w:rsidRDefault="00435AE0" w:rsidP="00910D7C">
            <w:r w:rsidRPr="00A25C0E">
              <w:t>0.4589</w:t>
            </w:r>
          </w:p>
        </w:tc>
      </w:tr>
      <w:tr w:rsidR="00435AE0" w:rsidRPr="00A25C0E" w14:paraId="288CFB9A" w14:textId="77777777" w:rsidTr="00910D7C">
        <w:tc>
          <w:tcPr>
            <w:tcW w:w="1070" w:type="dxa"/>
            <w:vMerge/>
          </w:tcPr>
          <w:p w14:paraId="0B9FF80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2FABE3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86135FA" w14:textId="77777777" w:rsidR="00435AE0" w:rsidRPr="00A25C0E" w:rsidRDefault="00435AE0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04608F6A" w14:textId="77777777" w:rsidR="00435AE0" w:rsidRPr="00A25C0E" w:rsidRDefault="00435AE0" w:rsidP="00910D7C">
            <w:r w:rsidRPr="00A25C0E">
              <w:t>0.2003</w:t>
            </w:r>
          </w:p>
        </w:tc>
        <w:tc>
          <w:tcPr>
            <w:tcW w:w="968" w:type="dxa"/>
            <w:vAlign w:val="bottom"/>
          </w:tcPr>
          <w:p w14:paraId="076A95F3" w14:textId="77777777" w:rsidR="00435AE0" w:rsidRPr="00A25C0E" w:rsidRDefault="00435AE0" w:rsidP="00910D7C">
            <w:r w:rsidRPr="00A25C0E">
              <w:t>0.8024</w:t>
            </w:r>
          </w:p>
        </w:tc>
        <w:tc>
          <w:tcPr>
            <w:tcW w:w="1003" w:type="dxa"/>
            <w:vAlign w:val="bottom"/>
          </w:tcPr>
          <w:p w14:paraId="1F0746D9" w14:textId="77777777" w:rsidR="00435AE0" w:rsidRPr="00A25C0E" w:rsidRDefault="00435AE0" w:rsidP="00910D7C">
            <w:r w:rsidRPr="00A25C0E">
              <w:t>0.4869</w:t>
            </w:r>
          </w:p>
        </w:tc>
        <w:tc>
          <w:tcPr>
            <w:tcW w:w="963" w:type="dxa"/>
            <w:vAlign w:val="bottom"/>
          </w:tcPr>
          <w:p w14:paraId="7535B5D1" w14:textId="77777777" w:rsidR="00435AE0" w:rsidRPr="00A25C0E" w:rsidRDefault="00435AE0" w:rsidP="00910D7C">
            <w:r w:rsidRPr="00A25C0E">
              <w:t>0.3941</w:t>
            </w:r>
          </w:p>
        </w:tc>
      </w:tr>
      <w:tr w:rsidR="00435AE0" w:rsidRPr="00A25C0E" w14:paraId="68AC1FBB" w14:textId="77777777" w:rsidTr="00910D7C">
        <w:tc>
          <w:tcPr>
            <w:tcW w:w="1070" w:type="dxa"/>
            <w:vMerge/>
          </w:tcPr>
          <w:p w14:paraId="439D135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BFBECF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ABF6D78" w14:textId="77777777" w:rsidR="00435AE0" w:rsidRPr="00A25C0E" w:rsidRDefault="00435AE0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6CD75A0D" w14:textId="77777777" w:rsidR="00435AE0" w:rsidRPr="00A25C0E" w:rsidRDefault="00435AE0" w:rsidP="00910D7C">
            <w:r w:rsidRPr="00A25C0E">
              <w:t>0.8649</w:t>
            </w:r>
          </w:p>
        </w:tc>
        <w:tc>
          <w:tcPr>
            <w:tcW w:w="968" w:type="dxa"/>
            <w:vAlign w:val="bottom"/>
          </w:tcPr>
          <w:p w14:paraId="1CA68D2D" w14:textId="77777777" w:rsidR="00435AE0" w:rsidRPr="00A25C0E" w:rsidRDefault="00435AE0" w:rsidP="00910D7C">
            <w:r w:rsidRPr="00A25C0E">
              <w:t>0.3250</w:t>
            </w:r>
          </w:p>
        </w:tc>
        <w:tc>
          <w:tcPr>
            <w:tcW w:w="1003" w:type="dxa"/>
            <w:vAlign w:val="bottom"/>
          </w:tcPr>
          <w:p w14:paraId="3C82B2EB" w14:textId="77777777" w:rsidR="00435AE0" w:rsidRPr="00A25C0E" w:rsidRDefault="00435AE0" w:rsidP="00910D7C">
            <w:r w:rsidRPr="00A25C0E">
              <w:t>0.2520</w:t>
            </w:r>
          </w:p>
        </w:tc>
        <w:tc>
          <w:tcPr>
            <w:tcW w:w="963" w:type="dxa"/>
            <w:vAlign w:val="bottom"/>
          </w:tcPr>
          <w:p w14:paraId="7D16A45B" w14:textId="77777777" w:rsidR="00435AE0" w:rsidRPr="00A25C0E" w:rsidRDefault="00435AE0" w:rsidP="00910D7C">
            <w:r w:rsidRPr="00A25C0E">
              <w:t>0.7065</w:t>
            </w:r>
          </w:p>
        </w:tc>
      </w:tr>
      <w:tr w:rsidR="00435AE0" w:rsidRPr="00A25C0E" w14:paraId="57500589" w14:textId="77777777" w:rsidTr="00910D7C">
        <w:tc>
          <w:tcPr>
            <w:tcW w:w="1070" w:type="dxa"/>
            <w:vMerge/>
          </w:tcPr>
          <w:p w14:paraId="2E4A3FB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17A65A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F9BB221" w14:textId="77777777" w:rsidR="00435AE0" w:rsidRPr="00A25C0E" w:rsidRDefault="00435AE0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130D87D0" w14:textId="77777777" w:rsidR="00435AE0" w:rsidRPr="00A25C0E" w:rsidRDefault="00435AE0" w:rsidP="00910D7C">
            <w:r w:rsidRPr="00A25C0E">
              <w:t>0.1489</w:t>
            </w:r>
          </w:p>
        </w:tc>
        <w:tc>
          <w:tcPr>
            <w:tcW w:w="968" w:type="dxa"/>
            <w:vAlign w:val="bottom"/>
          </w:tcPr>
          <w:p w14:paraId="091FF8BA" w14:textId="77777777" w:rsidR="00435AE0" w:rsidRPr="00A25C0E" w:rsidRDefault="00435AE0" w:rsidP="00910D7C">
            <w:r w:rsidRPr="00A25C0E">
              <w:t>0.4736</w:t>
            </w:r>
          </w:p>
        </w:tc>
        <w:tc>
          <w:tcPr>
            <w:tcW w:w="1003" w:type="dxa"/>
            <w:vAlign w:val="bottom"/>
          </w:tcPr>
          <w:p w14:paraId="2A95B9F5" w14:textId="77777777" w:rsidR="00435AE0" w:rsidRPr="00A25C0E" w:rsidRDefault="00435AE0" w:rsidP="00910D7C">
            <w:r w:rsidRPr="00A25C0E">
              <w:t>0.9326</w:t>
            </w:r>
          </w:p>
        </w:tc>
        <w:tc>
          <w:tcPr>
            <w:tcW w:w="963" w:type="dxa"/>
            <w:vAlign w:val="bottom"/>
          </w:tcPr>
          <w:p w14:paraId="4D0BC34B" w14:textId="77777777" w:rsidR="00435AE0" w:rsidRPr="00A25C0E" w:rsidRDefault="00435AE0" w:rsidP="00910D7C">
            <w:r w:rsidRPr="00A25C0E">
              <w:t>0.5411</w:t>
            </w:r>
          </w:p>
        </w:tc>
      </w:tr>
      <w:tr w:rsidR="00435AE0" w:rsidRPr="00A25C0E" w14:paraId="016D06FC" w14:textId="77777777" w:rsidTr="00910D7C">
        <w:tc>
          <w:tcPr>
            <w:tcW w:w="1070" w:type="dxa"/>
            <w:vMerge/>
          </w:tcPr>
          <w:p w14:paraId="33F14B3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ADE31ED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92E217F" w14:textId="77777777" w:rsidR="00435AE0" w:rsidRPr="00A25C0E" w:rsidRDefault="00435AE0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09C7DB28" w14:textId="77777777" w:rsidR="00435AE0" w:rsidRPr="00A25C0E" w:rsidRDefault="00435AE0" w:rsidP="00910D7C">
            <w:r w:rsidRPr="00A25C0E">
              <w:t>0.2158</w:t>
            </w:r>
          </w:p>
        </w:tc>
        <w:tc>
          <w:tcPr>
            <w:tcW w:w="968" w:type="dxa"/>
            <w:vAlign w:val="bottom"/>
          </w:tcPr>
          <w:p w14:paraId="532F5516" w14:textId="77777777" w:rsidR="00435AE0" w:rsidRPr="00A25C0E" w:rsidRDefault="00435AE0" w:rsidP="00910D7C">
            <w:r w:rsidRPr="00A25C0E">
              <w:t>0.8501</w:t>
            </w:r>
          </w:p>
        </w:tc>
        <w:tc>
          <w:tcPr>
            <w:tcW w:w="1003" w:type="dxa"/>
            <w:vAlign w:val="bottom"/>
          </w:tcPr>
          <w:p w14:paraId="59E018BD" w14:textId="77777777" w:rsidR="00435AE0" w:rsidRPr="00A25C0E" w:rsidRDefault="00435AE0" w:rsidP="00910D7C">
            <w:r w:rsidRPr="00A25C0E">
              <w:t>0.5933</w:t>
            </w:r>
          </w:p>
        </w:tc>
        <w:tc>
          <w:tcPr>
            <w:tcW w:w="963" w:type="dxa"/>
            <w:vAlign w:val="bottom"/>
          </w:tcPr>
          <w:p w14:paraId="0521EC25" w14:textId="77777777" w:rsidR="00435AE0" w:rsidRPr="00A25C0E" w:rsidRDefault="00435AE0" w:rsidP="00910D7C">
            <w:r w:rsidRPr="00A25C0E">
              <w:t>0.4352</w:t>
            </w:r>
          </w:p>
        </w:tc>
      </w:tr>
      <w:tr w:rsidR="00435AE0" w:rsidRPr="00A25C0E" w14:paraId="0F885C5B" w14:textId="77777777" w:rsidTr="00910D7C">
        <w:tc>
          <w:tcPr>
            <w:tcW w:w="1070" w:type="dxa"/>
            <w:vMerge/>
          </w:tcPr>
          <w:p w14:paraId="4EB1A63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042A6C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805364C" w14:textId="77777777" w:rsidR="00435AE0" w:rsidRPr="00A25C0E" w:rsidRDefault="00435AE0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2B00F42D" w14:textId="77777777" w:rsidR="00435AE0" w:rsidRPr="00A25C0E" w:rsidRDefault="00435AE0" w:rsidP="00910D7C">
            <w:r w:rsidRPr="00A25C0E">
              <w:t>0.5219</w:t>
            </w:r>
          </w:p>
        </w:tc>
        <w:tc>
          <w:tcPr>
            <w:tcW w:w="968" w:type="dxa"/>
            <w:vAlign w:val="bottom"/>
          </w:tcPr>
          <w:p w14:paraId="5EA431C5" w14:textId="77777777" w:rsidR="00435AE0" w:rsidRPr="00A25C0E" w:rsidRDefault="00435AE0" w:rsidP="00910D7C">
            <w:r w:rsidRPr="00A25C0E">
              <w:t>0.3971</w:t>
            </w:r>
          </w:p>
        </w:tc>
        <w:tc>
          <w:tcPr>
            <w:tcW w:w="1003" w:type="dxa"/>
            <w:vAlign w:val="bottom"/>
          </w:tcPr>
          <w:p w14:paraId="5C164116" w14:textId="77777777" w:rsidR="00435AE0" w:rsidRPr="00A25C0E" w:rsidRDefault="00435AE0" w:rsidP="00910D7C">
            <w:r w:rsidRPr="00A25C0E">
              <w:t>0.9145</w:t>
            </w:r>
          </w:p>
        </w:tc>
        <w:tc>
          <w:tcPr>
            <w:tcW w:w="963" w:type="dxa"/>
            <w:vAlign w:val="bottom"/>
          </w:tcPr>
          <w:p w14:paraId="5CCBBFC2" w14:textId="77777777" w:rsidR="00435AE0" w:rsidRPr="00A25C0E" w:rsidRDefault="00435AE0" w:rsidP="00910D7C">
            <w:r w:rsidRPr="00A25C0E">
              <w:t>0.2493</w:t>
            </w:r>
          </w:p>
        </w:tc>
      </w:tr>
      <w:tr w:rsidR="00435AE0" w:rsidRPr="00A25C0E" w14:paraId="6F647217" w14:textId="77777777" w:rsidTr="00910D7C">
        <w:tc>
          <w:tcPr>
            <w:tcW w:w="1070" w:type="dxa"/>
            <w:vMerge/>
          </w:tcPr>
          <w:p w14:paraId="7D4BD19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60B4997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6F938B" w14:textId="77777777" w:rsidR="00435AE0" w:rsidRPr="00A25C0E" w:rsidRDefault="00435AE0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527BE8E7" w14:textId="77777777" w:rsidR="00435AE0" w:rsidRPr="00A25C0E" w:rsidRDefault="00435AE0" w:rsidP="00910D7C">
            <w:r w:rsidRPr="00A25C0E">
              <w:t>0.2721</w:t>
            </w:r>
          </w:p>
        </w:tc>
        <w:tc>
          <w:tcPr>
            <w:tcW w:w="968" w:type="dxa"/>
            <w:vAlign w:val="bottom"/>
          </w:tcPr>
          <w:p w14:paraId="76A2C29A" w14:textId="77777777" w:rsidR="00435AE0" w:rsidRPr="00A25C0E" w:rsidRDefault="00435AE0" w:rsidP="00910D7C">
            <w:r w:rsidRPr="00A25C0E">
              <w:t>0.4135</w:t>
            </w:r>
          </w:p>
        </w:tc>
        <w:tc>
          <w:tcPr>
            <w:tcW w:w="1003" w:type="dxa"/>
            <w:vAlign w:val="bottom"/>
          </w:tcPr>
          <w:p w14:paraId="5D10823C" w14:textId="77777777" w:rsidR="00435AE0" w:rsidRPr="00A25C0E" w:rsidRDefault="00435AE0" w:rsidP="00910D7C">
            <w:r w:rsidRPr="00A25C0E">
              <w:t>0.5128</w:t>
            </w:r>
          </w:p>
        </w:tc>
        <w:tc>
          <w:tcPr>
            <w:tcW w:w="963" w:type="dxa"/>
            <w:vAlign w:val="bottom"/>
          </w:tcPr>
          <w:p w14:paraId="5D610E0A" w14:textId="77777777" w:rsidR="00435AE0" w:rsidRPr="00A25C0E" w:rsidRDefault="00435AE0" w:rsidP="00910D7C">
            <w:r w:rsidRPr="00A25C0E">
              <w:t>0.2341</w:t>
            </w:r>
          </w:p>
        </w:tc>
      </w:tr>
      <w:tr w:rsidR="00435AE0" w:rsidRPr="00A25C0E" w14:paraId="3A826582" w14:textId="77777777" w:rsidTr="00910D7C">
        <w:tc>
          <w:tcPr>
            <w:tcW w:w="1070" w:type="dxa"/>
            <w:vMerge/>
          </w:tcPr>
          <w:p w14:paraId="7B79E21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0DE3E221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A66C801" w14:textId="77777777" w:rsidR="00435AE0" w:rsidRPr="00A25C0E" w:rsidRDefault="00435AE0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5413BB29" w14:textId="77777777" w:rsidR="00435AE0" w:rsidRPr="00A25C0E" w:rsidRDefault="00435AE0" w:rsidP="00910D7C">
            <w:r w:rsidRPr="00A25C0E">
              <w:t>0.1894</w:t>
            </w:r>
          </w:p>
        </w:tc>
        <w:tc>
          <w:tcPr>
            <w:tcW w:w="968" w:type="dxa"/>
            <w:vAlign w:val="bottom"/>
          </w:tcPr>
          <w:p w14:paraId="13FFE3D9" w14:textId="77777777" w:rsidR="00435AE0" w:rsidRPr="00A25C0E" w:rsidRDefault="00435AE0" w:rsidP="00910D7C">
            <w:r w:rsidRPr="00A25C0E">
              <w:t>0.6699</w:t>
            </w:r>
          </w:p>
        </w:tc>
        <w:tc>
          <w:tcPr>
            <w:tcW w:w="1003" w:type="dxa"/>
            <w:vAlign w:val="bottom"/>
          </w:tcPr>
          <w:p w14:paraId="5AD4A80A" w14:textId="77777777" w:rsidR="00435AE0" w:rsidRPr="00A25C0E" w:rsidRDefault="00435AE0" w:rsidP="00910D7C">
            <w:r w:rsidRPr="00A25C0E">
              <w:t>0.4218</w:t>
            </w:r>
          </w:p>
        </w:tc>
        <w:tc>
          <w:tcPr>
            <w:tcW w:w="963" w:type="dxa"/>
            <w:vAlign w:val="bottom"/>
          </w:tcPr>
          <w:p w14:paraId="2B3F67EB" w14:textId="77777777" w:rsidR="00435AE0" w:rsidRPr="00A25C0E" w:rsidRDefault="00435AE0" w:rsidP="00910D7C">
            <w:r w:rsidRPr="00A25C0E">
              <w:t>0.3701</w:t>
            </w:r>
          </w:p>
        </w:tc>
      </w:tr>
      <w:tr w:rsidR="00435AE0" w:rsidRPr="00A25C0E" w14:paraId="35BA75A5" w14:textId="77777777" w:rsidTr="00910D7C">
        <w:tc>
          <w:tcPr>
            <w:tcW w:w="1070" w:type="dxa"/>
            <w:vMerge/>
          </w:tcPr>
          <w:p w14:paraId="377CFC7A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50EE9C6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CF2EB37" w14:textId="77777777" w:rsidR="00435AE0" w:rsidRPr="00A25C0E" w:rsidRDefault="00435AE0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3E3687FA" w14:textId="77777777" w:rsidR="00435AE0" w:rsidRPr="00A25C0E" w:rsidRDefault="00435AE0" w:rsidP="00910D7C">
            <w:r w:rsidRPr="00A25C0E">
              <w:t>0.2089</w:t>
            </w:r>
          </w:p>
        </w:tc>
        <w:tc>
          <w:tcPr>
            <w:tcW w:w="968" w:type="dxa"/>
            <w:vAlign w:val="bottom"/>
          </w:tcPr>
          <w:p w14:paraId="4D0B6A58" w14:textId="77777777" w:rsidR="00435AE0" w:rsidRPr="00A25C0E" w:rsidRDefault="00435AE0" w:rsidP="00910D7C">
            <w:r w:rsidRPr="00A25C0E">
              <w:t>0.8174</w:t>
            </w:r>
          </w:p>
        </w:tc>
        <w:tc>
          <w:tcPr>
            <w:tcW w:w="1003" w:type="dxa"/>
            <w:vAlign w:val="bottom"/>
          </w:tcPr>
          <w:p w14:paraId="49FB9AB8" w14:textId="77777777" w:rsidR="00435AE0" w:rsidRPr="00A25C0E" w:rsidRDefault="00435AE0" w:rsidP="00910D7C">
            <w:r w:rsidRPr="00A25C0E">
              <w:t>0.5201</w:t>
            </w:r>
          </w:p>
        </w:tc>
        <w:tc>
          <w:tcPr>
            <w:tcW w:w="963" w:type="dxa"/>
            <w:vAlign w:val="bottom"/>
          </w:tcPr>
          <w:p w14:paraId="546B5C22" w14:textId="77777777" w:rsidR="00435AE0" w:rsidRPr="00A25C0E" w:rsidRDefault="00435AE0" w:rsidP="00910D7C">
            <w:r w:rsidRPr="00A25C0E">
              <w:t>0.3991</w:t>
            </w:r>
          </w:p>
        </w:tc>
      </w:tr>
      <w:tr w:rsidR="00435AE0" w:rsidRPr="00A25C0E" w14:paraId="6F5D0FB3" w14:textId="77777777" w:rsidTr="00910D7C">
        <w:tc>
          <w:tcPr>
            <w:tcW w:w="1070" w:type="dxa"/>
            <w:vMerge/>
          </w:tcPr>
          <w:p w14:paraId="4D4006F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C59262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3186A05" w14:textId="77777777" w:rsidR="00435AE0" w:rsidRPr="00A25C0E" w:rsidRDefault="00435AE0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0AA83E33" w14:textId="77777777" w:rsidR="00435AE0" w:rsidRPr="00A25C0E" w:rsidRDefault="00435AE0" w:rsidP="00910D7C">
            <w:r w:rsidRPr="00A25C0E">
              <w:t>0.2671</w:t>
            </w:r>
          </w:p>
        </w:tc>
        <w:tc>
          <w:tcPr>
            <w:tcW w:w="968" w:type="dxa"/>
            <w:vAlign w:val="bottom"/>
          </w:tcPr>
          <w:p w14:paraId="7366F215" w14:textId="77777777" w:rsidR="00435AE0" w:rsidRPr="00A25C0E" w:rsidRDefault="00435AE0" w:rsidP="00910D7C">
            <w:r w:rsidRPr="00A25C0E">
              <w:t>0.8405</w:t>
            </w:r>
          </w:p>
        </w:tc>
        <w:tc>
          <w:tcPr>
            <w:tcW w:w="1003" w:type="dxa"/>
            <w:vAlign w:val="bottom"/>
          </w:tcPr>
          <w:p w14:paraId="4F61FB60" w14:textId="77777777" w:rsidR="00435AE0" w:rsidRPr="00A25C0E" w:rsidRDefault="00435AE0" w:rsidP="00910D7C">
            <w:r w:rsidRPr="00A25C0E">
              <w:t>0.8073</w:t>
            </w:r>
          </w:p>
        </w:tc>
        <w:tc>
          <w:tcPr>
            <w:tcW w:w="963" w:type="dxa"/>
            <w:vAlign w:val="bottom"/>
          </w:tcPr>
          <w:p w14:paraId="7CF57381" w14:textId="77777777" w:rsidR="00435AE0" w:rsidRPr="00A25C0E" w:rsidRDefault="00435AE0" w:rsidP="00910D7C">
            <w:r w:rsidRPr="00A25C0E">
              <w:t>0.5397</w:t>
            </w:r>
          </w:p>
        </w:tc>
      </w:tr>
      <w:tr w:rsidR="00435AE0" w:rsidRPr="00A25C0E" w14:paraId="38D110AE" w14:textId="77777777" w:rsidTr="00910D7C">
        <w:tc>
          <w:tcPr>
            <w:tcW w:w="1070" w:type="dxa"/>
            <w:vMerge/>
          </w:tcPr>
          <w:p w14:paraId="60303F5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35FAA31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B4F1220" w14:textId="77777777" w:rsidR="00435AE0" w:rsidRPr="00A25C0E" w:rsidRDefault="00435AE0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537749FD" w14:textId="77777777" w:rsidR="00435AE0" w:rsidRPr="00A25C0E" w:rsidRDefault="00435AE0" w:rsidP="00910D7C">
            <w:r w:rsidRPr="00A25C0E">
              <w:t>0.5106</w:t>
            </w:r>
          </w:p>
        </w:tc>
        <w:tc>
          <w:tcPr>
            <w:tcW w:w="968" w:type="dxa"/>
            <w:vAlign w:val="bottom"/>
          </w:tcPr>
          <w:p w14:paraId="225E4C33" w14:textId="77777777" w:rsidR="00435AE0" w:rsidRPr="00A25C0E" w:rsidRDefault="00435AE0" w:rsidP="00910D7C">
            <w:r w:rsidRPr="00A25C0E">
              <w:t>0.3960</w:t>
            </w:r>
          </w:p>
        </w:tc>
        <w:tc>
          <w:tcPr>
            <w:tcW w:w="1003" w:type="dxa"/>
            <w:vAlign w:val="bottom"/>
          </w:tcPr>
          <w:p w14:paraId="169DF97A" w14:textId="77777777" w:rsidR="00435AE0" w:rsidRPr="00A25C0E" w:rsidRDefault="00435AE0" w:rsidP="00910D7C">
            <w:r w:rsidRPr="00A25C0E">
              <w:t>0.2399</w:t>
            </w:r>
          </w:p>
        </w:tc>
        <w:tc>
          <w:tcPr>
            <w:tcW w:w="963" w:type="dxa"/>
            <w:vAlign w:val="bottom"/>
          </w:tcPr>
          <w:p w14:paraId="45787298" w14:textId="77777777" w:rsidR="00435AE0" w:rsidRPr="00A25C0E" w:rsidRDefault="00435AE0" w:rsidP="00910D7C">
            <w:r w:rsidRPr="00A25C0E">
              <w:t>0.6737</w:t>
            </w:r>
          </w:p>
        </w:tc>
      </w:tr>
      <w:tr w:rsidR="00435AE0" w:rsidRPr="00A25C0E" w14:paraId="5745B3B2" w14:textId="77777777" w:rsidTr="00910D7C">
        <w:tc>
          <w:tcPr>
            <w:tcW w:w="1070" w:type="dxa"/>
            <w:vMerge/>
          </w:tcPr>
          <w:p w14:paraId="4779A66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0F2547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9EAA1B" w14:textId="77777777" w:rsidR="00435AE0" w:rsidRPr="00A25C0E" w:rsidRDefault="00435AE0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60F0779E" w14:textId="77777777" w:rsidR="00435AE0" w:rsidRPr="00A25C0E" w:rsidRDefault="00435AE0" w:rsidP="00910D7C">
            <w:r w:rsidRPr="00A25C0E">
              <w:t>0.1875</w:t>
            </w:r>
          </w:p>
        </w:tc>
        <w:tc>
          <w:tcPr>
            <w:tcW w:w="968" w:type="dxa"/>
            <w:vAlign w:val="bottom"/>
          </w:tcPr>
          <w:p w14:paraId="0429CFE1" w14:textId="77777777" w:rsidR="00435AE0" w:rsidRPr="00A25C0E" w:rsidRDefault="00435AE0" w:rsidP="00910D7C">
            <w:r w:rsidRPr="00A25C0E">
              <w:t>0.0274</w:t>
            </w:r>
          </w:p>
        </w:tc>
        <w:tc>
          <w:tcPr>
            <w:tcW w:w="1003" w:type="dxa"/>
            <w:vAlign w:val="bottom"/>
          </w:tcPr>
          <w:p w14:paraId="5318984B" w14:textId="77777777" w:rsidR="00435AE0" w:rsidRPr="00A25C0E" w:rsidRDefault="00435AE0" w:rsidP="00910D7C">
            <w:r w:rsidRPr="00A25C0E">
              <w:t>0.1380</w:t>
            </w:r>
          </w:p>
        </w:tc>
        <w:tc>
          <w:tcPr>
            <w:tcW w:w="963" w:type="dxa"/>
            <w:vAlign w:val="bottom"/>
          </w:tcPr>
          <w:p w14:paraId="71975FDE" w14:textId="77777777" w:rsidR="00435AE0" w:rsidRPr="00A25C0E" w:rsidRDefault="00435AE0" w:rsidP="00910D7C">
            <w:r w:rsidRPr="00A25C0E">
              <w:t>0.0023</w:t>
            </w:r>
          </w:p>
        </w:tc>
      </w:tr>
      <w:tr w:rsidR="00435AE0" w:rsidRPr="00A25C0E" w14:paraId="0ED946C2" w14:textId="77777777" w:rsidTr="00910D7C">
        <w:tc>
          <w:tcPr>
            <w:tcW w:w="1070" w:type="dxa"/>
            <w:vMerge/>
          </w:tcPr>
          <w:p w14:paraId="280B8AC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5DD8E43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4B70018" w14:textId="77777777" w:rsidR="00435AE0" w:rsidRPr="00A25C0E" w:rsidRDefault="00435AE0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5B8B7FD2" w14:textId="77777777" w:rsidR="00435AE0" w:rsidRPr="00A25C0E" w:rsidRDefault="00435AE0" w:rsidP="00910D7C">
            <w:r w:rsidRPr="00A25C0E">
              <w:t>0.7525</w:t>
            </w:r>
          </w:p>
        </w:tc>
        <w:tc>
          <w:tcPr>
            <w:tcW w:w="968" w:type="dxa"/>
            <w:vAlign w:val="bottom"/>
          </w:tcPr>
          <w:p w14:paraId="11B372BC" w14:textId="77777777" w:rsidR="00435AE0" w:rsidRPr="00A25C0E" w:rsidRDefault="00435AE0" w:rsidP="00910D7C">
            <w:r w:rsidRPr="00A25C0E">
              <w:t>0.9475</w:t>
            </w:r>
          </w:p>
        </w:tc>
        <w:tc>
          <w:tcPr>
            <w:tcW w:w="1003" w:type="dxa"/>
            <w:vAlign w:val="bottom"/>
          </w:tcPr>
          <w:p w14:paraId="2C4548CD" w14:textId="77777777" w:rsidR="00435AE0" w:rsidRPr="00A25C0E" w:rsidRDefault="00435AE0" w:rsidP="00910D7C">
            <w:r w:rsidRPr="00A25C0E">
              <w:t>0.2375</w:t>
            </w:r>
          </w:p>
        </w:tc>
        <w:tc>
          <w:tcPr>
            <w:tcW w:w="963" w:type="dxa"/>
            <w:vAlign w:val="bottom"/>
          </w:tcPr>
          <w:p w14:paraId="7906A448" w14:textId="77777777" w:rsidR="00435AE0" w:rsidRPr="00A25C0E" w:rsidRDefault="00435AE0" w:rsidP="00910D7C">
            <w:r w:rsidRPr="00A25C0E">
              <w:t>0.3486</w:t>
            </w:r>
          </w:p>
        </w:tc>
      </w:tr>
      <w:tr w:rsidR="00435AE0" w:rsidRPr="00A25C0E" w14:paraId="2DF7218A" w14:textId="77777777" w:rsidTr="00910D7C">
        <w:tc>
          <w:tcPr>
            <w:tcW w:w="1070" w:type="dxa"/>
            <w:vMerge/>
          </w:tcPr>
          <w:p w14:paraId="407C49D5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B29438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9114386" w14:textId="77777777" w:rsidR="00435AE0" w:rsidRPr="00A25C0E" w:rsidRDefault="00435AE0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26585AA6" w14:textId="77777777" w:rsidR="00435AE0" w:rsidRPr="00A25C0E" w:rsidRDefault="00435AE0" w:rsidP="00910D7C">
            <w:r w:rsidRPr="00A25C0E">
              <w:t>0.7348</w:t>
            </w:r>
          </w:p>
        </w:tc>
        <w:tc>
          <w:tcPr>
            <w:tcW w:w="968" w:type="dxa"/>
            <w:vAlign w:val="bottom"/>
          </w:tcPr>
          <w:p w14:paraId="269A6C98" w14:textId="77777777" w:rsidR="00435AE0" w:rsidRPr="00A25C0E" w:rsidRDefault="00435AE0" w:rsidP="00910D7C">
            <w:r w:rsidRPr="00A25C0E">
              <w:t>0.4774</w:t>
            </w:r>
          </w:p>
        </w:tc>
        <w:tc>
          <w:tcPr>
            <w:tcW w:w="1003" w:type="dxa"/>
            <w:vAlign w:val="bottom"/>
          </w:tcPr>
          <w:p w14:paraId="0D44D857" w14:textId="77777777" w:rsidR="00435AE0" w:rsidRPr="00A25C0E" w:rsidRDefault="00435AE0" w:rsidP="00910D7C">
            <w:r w:rsidRPr="00A25C0E">
              <w:t>0.5528</w:t>
            </w:r>
          </w:p>
        </w:tc>
        <w:tc>
          <w:tcPr>
            <w:tcW w:w="963" w:type="dxa"/>
            <w:vAlign w:val="bottom"/>
          </w:tcPr>
          <w:p w14:paraId="252C4245" w14:textId="77777777" w:rsidR="00435AE0" w:rsidRPr="00A25C0E" w:rsidRDefault="00435AE0" w:rsidP="00910D7C">
            <w:r w:rsidRPr="00A25C0E">
              <w:t>0.3221</w:t>
            </w:r>
          </w:p>
        </w:tc>
      </w:tr>
      <w:tr w:rsidR="00435AE0" w:rsidRPr="00A25C0E" w14:paraId="74DB55E5" w14:textId="77777777" w:rsidTr="00910D7C">
        <w:tc>
          <w:tcPr>
            <w:tcW w:w="1070" w:type="dxa"/>
            <w:vMerge/>
          </w:tcPr>
          <w:p w14:paraId="7CCE881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A48D0B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67B28C8" w14:textId="77777777" w:rsidR="00435AE0" w:rsidRPr="00A25C0E" w:rsidRDefault="00435AE0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6DD884FA" w14:textId="77777777" w:rsidR="00435AE0" w:rsidRPr="00A25C0E" w:rsidRDefault="00435AE0" w:rsidP="00910D7C">
            <w:r w:rsidRPr="00A25C0E">
              <w:t>0.7055</w:t>
            </w:r>
          </w:p>
        </w:tc>
        <w:tc>
          <w:tcPr>
            <w:tcW w:w="968" w:type="dxa"/>
            <w:vAlign w:val="bottom"/>
          </w:tcPr>
          <w:p w14:paraId="267262A2" w14:textId="77777777" w:rsidR="00435AE0" w:rsidRPr="00A25C0E" w:rsidRDefault="00435AE0" w:rsidP="00910D7C">
            <w:r w:rsidRPr="00A25C0E">
              <w:t>0.9540</w:t>
            </w:r>
          </w:p>
        </w:tc>
        <w:tc>
          <w:tcPr>
            <w:tcW w:w="1003" w:type="dxa"/>
            <w:vAlign w:val="bottom"/>
          </w:tcPr>
          <w:p w14:paraId="0D3EA56A" w14:textId="77777777" w:rsidR="00435AE0" w:rsidRPr="00A25C0E" w:rsidRDefault="00435AE0" w:rsidP="00910D7C">
            <w:r w:rsidRPr="00A25C0E">
              <w:t>0.2157</w:t>
            </w:r>
          </w:p>
        </w:tc>
        <w:tc>
          <w:tcPr>
            <w:tcW w:w="963" w:type="dxa"/>
            <w:vAlign w:val="bottom"/>
          </w:tcPr>
          <w:p w14:paraId="375C8EB4" w14:textId="77777777" w:rsidR="00435AE0" w:rsidRPr="00A25C0E" w:rsidRDefault="00435AE0" w:rsidP="00910D7C">
            <w:r w:rsidRPr="00A25C0E">
              <w:t>0.3080</w:t>
            </w:r>
          </w:p>
        </w:tc>
      </w:tr>
      <w:tr w:rsidR="00435AE0" w:rsidRPr="00A25C0E" w14:paraId="39B522D7" w14:textId="77777777" w:rsidTr="00910D7C">
        <w:tc>
          <w:tcPr>
            <w:tcW w:w="1070" w:type="dxa"/>
            <w:vMerge/>
          </w:tcPr>
          <w:p w14:paraId="1D7B2F7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9D9036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35648D71" w14:textId="77777777" w:rsidR="00435AE0" w:rsidRPr="00A25C0E" w:rsidRDefault="00435AE0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D92E7AA" w14:textId="77777777" w:rsidR="00435AE0" w:rsidRPr="00A25C0E" w:rsidRDefault="00435AE0" w:rsidP="00910D7C">
            <w:r w:rsidRPr="00A25C0E">
              <w:t>0.558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bottom"/>
          </w:tcPr>
          <w:p w14:paraId="37CE46C4" w14:textId="77777777" w:rsidR="00435AE0" w:rsidRPr="00A25C0E" w:rsidRDefault="00435AE0" w:rsidP="00910D7C">
            <w:r w:rsidRPr="00A25C0E">
              <w:t>0.467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7F7D9727" w14:textId="77777777" w:rsidR="00435AE0" w:rsidRPr="00A25C0E" w:rsidRDefault="00435AE0" w:rsidP="00910D7C">
            <w:r w:rsidRPr="00A25C0E">
              <w:t>0.428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101CBE17" w14:textId="77777777" w:rsidR="00435AE0" w:rsidRPr="00A25C0E" w:rsidRDefault="00435AE0" w:rsidP="00910D7C">
            <w:r w:rsidRPr="00A25C0E">
              <w:t>0.6375</w:t>
            </w:r>
          </w:p>
        </w:tc>
      </w:tr>
      <w:tr w:rsidR="00435AE0" w:rsidRPr="00A25C0E" w14:paraId="7ADE988C" w14:textId="77777777" w:rsidTr="00910D7C">
        <w:tc>
          <w:tcPr>
            <w:tcW w:w="1070" w:type="dxa"/>
            <w:vMerge/>
          </w:tcPr>
          <w:p w14:paraId="75066B91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259953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11BEE682" w14:textId="77777777" w:rsidR="00435AE0" w:rsidRPr="00A25C0E" w:rsidRDefault="00435AE0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639DB62F" w14:textId="77777777" w:rsidR="00435AE0" w:rsidRPr="00A25C0E" w:rsidRDefault="00435AE0" w:rsidP="00910D7C">
            <w:r w:rsidRPr="00A25C0E">
              <w:t>0.2109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34630251" w14:textId="77777777" w:rsidR="00435AE0" w:rsidRPr="00A25C0E" w:rsidRDefault="00435AE0" w:rsidP="00910D7C">
            <w:r w:rsidRPr="00A25C0E">
              <w:t>0.8662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555C9DB7" w14:textId="77777777" w:rsidR="00435AE0" w:rsidRPr="00A25C0E" w:rsidRDefault="00435AE0" w:rsidP="00910D7C">
            <w:r w:rsidRPr="00A25C0E">
              <w:t>0.6447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5D1B4979" w14:textId="77777777" w:rsidR="00435AE0" w:rsidRPr="00A25C0E" w:rsidRDefault="00435AE0" w:rsidP="00910D7C">
            <w:r w:rsidRPr="00A25C0E">
              <w:t>0.4615</w:t>
            </w:r>
          </w:p>
        </w:tc>
      </w:tr>
      <w:tr w:rsidR="00435AE0" w:rsidRPr="00A25C0E" w14:paraId="11AF32CA" w14:textId="77777777" w:rsidTr="00910D7C">
        <w:tc>
          <w:tcPr>
            <w:tcW w:w="1070" w:type="dxa"/>
            <w:vMerge/>
          </w:tcPr>
          <w:p w14:paraId="488F1AC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35036876" w14:textId="77777777" w:rsidR="00435AE0" w:rsidRPr="00A25C0E" w:rsidRDefault="00435AE0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ECB4FBB" w14:textId="77777777" w:rsidR="00435AE0" w:rsidRPr="00A25C0E" w:rsidRDefault="00435AE0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38BEA31C" w14:textId="77777777" w:rsidR="00435AE0" w:rsidRPr="00A25C0E" w:rsidRDefault="00435AE0" w:rsidP="00910D7C">
            <w:r w:rsidRPr="00A25C0E">
              <w:t>0.3171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04842B6A" w14:textId="77777777" w:rsidR="00435AE0" w:rsidRPr="00A25C0E" w:rsidRDefault="00435AE0" w:rsidP="00910D7C">
            <w:r w:rsidRPr="00A25C0E">
              <w:t>0.6467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5D82247F" w14:textId="77777777" w:rsidR="00435AE0" w:rsidRPr="00A25C0E" w:rsidRDefault="00435AE0" w:rsidP="00910D7C">
            <w:r w:rsidRPr="00A25C0E">
              <w:t>0.0081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64BF15AB" w14:textId="77777777" w:rsidR="00435AE0" w:rsidRPr="00A25C0E" w:rsidRDefault="00435AE0" w:rsidP="00910D7C">
            <w:r w:rsidRPr="00A25C0E">
              <w:t>0.0082</w:t>
            </w:r>
          </w:p>
        </w:tc>
      </w:tr>
      <w:tr w:rsidR="00435AE0" w:rsidRPr="00A25C0E" w14:paraId="38D5BCD8" w14:textId="77777777" w:rsidTr="00910D7C">
        <w:tc>
          <w:tcPr>
            <w:tcW w:w="1070" w:type="dxa"/>
            <w:vMerge/>
          </w:tcPr>
          <w:p w14:paraId="093C37E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639DF4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3692E2" w14:textId="77777777" w:rsidR="00435AE0" w:rsidRPr="00A25C0E" w:rsidRDefault="00435AE0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29ADD2E0" w14:textId="77777777" w:rsidR="00435AE0" w:rsidRPr="00A25C0E" w:rsidRDefault="00435AE0" w:rsidP="00910D7C"/>
        </w:tc>
        <w:tc>
          <w:tcPr>
            <w:tcW w:w="968" w:type="dxa"/>
            <w:vAlign w:val="bottom"/>
          </w:tcPr>
          <w:p w14:paraId="0C7FAF00" w14:textId="77777777" w:rsidR="00435AE0" w:rsidRPr="00A25C0E" w:rsidRDefault="00435AE0" w:rsidP="00910D7C"/>
        </w:tc>
        <w:tc>
          <w:tcPr>
            <w:tcW w:w="1003" w:type="dxa"/>
            <w:vAlign w:val="bottom"/>
          </w:tcPr>
          <w:p w14:paraId="19693B64" w14:textId="77777777" w:rsidR="00435AE0" w:rsidRPr="00A25C0E" w:rsidRDefault="00435AE0" w:rsidP="00910D7C">
            <w:r w:rsidRPr="00A25C0E">
              <w:t>0.8014</w:t>
            </w:r>
          </w:p>
        </w:tc>
        <w:tc>
          <w:tcPr>
            <w:tcW w:w="963" w:type="dxa"/>
            <w:vAlign w:val="bottom"/>
          </w:tcPr>
          <w:p w14:paraId="75181B21" w14:textId="77777777" w:rsidR="00435AE0" w:rsidRPr="00A25C0E" w:rsidRDefault="00435AE0" w:rsidP="00910D7C">
            <w:r w:rsidRPr="00A25C0E">
              <w:t>0.9350</w:t>
            </w:r>
          </w:p>
        </w:tc>
      </w:tr>
      <w:tr w:rsidR="00435AE0" w:rsidRPr="00A25C0E" w14:paraId="668738E3" w14:textId="77777777" w:rsidTr="00910D7C">
        <w:tc>
          <w:tcPr>
            <w:tcW w:w="1070" w:type="dxa"/>
            <w:vMerge/>
          </w:tcPr>
          <w:p w14:paraId="7ABA8E0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1E84B8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7A787B0" w14:textId="77777777" w:rsidR="00435AE0" w:rsidRPr="00A25C0E" w:rsidRDefault="00435AE0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610D4380" w14:textId="77777777" w:rsidR="00435AE0" w:rsidRPr="00A25C0E" w:rsidRDefault="00435AE0" w:rsidP="00910D7C">
            <w:r w:rsidRPr="00A25C0E">
              <w:t>0.1254</w:t>
            </w:r>
          </w:p>
        </w:tc>
        <w:tc>
          <w:tcPr>
            <w:tcW w:w="968" w:type="dxa"/>
            <w:vAlign w:val="bottom"/>
          </w:tcPr>
          <w:p w14:paraId="54E37A2A" w14:textId="77777777" w:rsidR="00435AE0" w:rsidRPr="00A25C0E" w:rsidRDefault="00435AE0" w:rsidP="00910D7C">
            <w:r w:rsidRPr="00A25C0E">
              <w:t>0.0169</w:t>
            </w:r>
          </w:p>
        </w:tc>
        <w:tc>
          <w:tcPr>
            <w:tcW w:w="1003" w:type="dxa"/>
            <w:vAlign w:val="bottom"/>
          </w:tcPr>
          <w:p w14:paraId="35D26FFB" w14:textId="77777777" w:rsidR="00435AE0" w:rsidRPr="00A25C0E" w:rsidRDefault="00435AE0" w:rsidP="00910D7C">
            <w:r w:rsidRPr="00A25C0E">
              <w:t>0.3270</w:t>
            </w:r>
          </w:p>
        </w:tc>
        <w:tc>
          <w:tcPr>
            <w:tcW w:w="963" w:type="dxa"/>
            <w:vAlign w:val="bottom"/>
          </w:tcPr>
          <w:p w14:paraId="651EB80A" w14:textId="77777777" w:rsidR="00435AE0" w:rsidRPr="00A25C0E" w:rsidRDefault="00435AE0" w:rsidP="00910D7C">
            <w:r w:rsidRPr="00A25C0E">
              <w:t>0.5245</w:t>
            </w:r>
          </w:p>
        </w:tc>
      </w:tr>
      <w:tr w:rsidR="00435AE0" w:rsidRPr="00A25C0E" w14:paraId="40CCD782" w14:textId="77777777" w:rsidTr="00910D7C">
        <w:tc>
          <w:tcPr>
            <w:tcW w:w="1070" w:type="dxa"/>
            <w:vMerge/>
          </w:tcPr>
          <w:p w14:paraId="6C9E53D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102AD0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EB5BF0A" w14:textId="77777777" w:rsidR="00435AE0" w:rsidRPr="00A25C0E" w:rsidRDefault="00435AE0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0D6EAB04" w14:textId="77777777" w:rsidR="00435AE0" w:rsidRPr="00A25C0E" w:rsidRDefault="00435AE0" w:rsidP="00910D7C">
            <w:r w:rsidRPr="00A25C0E">
              <w:t>0.4116</w:t>
            </w:r>
          </w:p>
        </w:tc>
        <w:tc>
          <w:tcPr>
            <w:tcW w:w="968" w:type="dxa"/>
            <w:vAlign w:val="bottom"/>
          </w:tcPr>
          <w:p w14:paraId="69A37DC2" w14:textId="77777777" w:rsidR="00435AE0" w:rsidRPr="00A25C0E" w:rsidRDefault="00435AE0" w:rsidP="00910D7C">
            <w:r w:rsidRPr="00A25C0E">
              <w:t>0.7407</w:t>
            </w:r>
          </w:p>
        </w:tc>
        <w:tc>
          <w:tcPr>
            <w:tcW w:w="1003" w:type="dxa"/>
            <w:vAlign w:val="bottom"/>
          </w:tcPr>
          <w:p w14:paraId="401C7C5B" w14:textId="77777777" w:rsidR="00435AE0" w:rsidRPr="00A25C0E" w:rsidRDefault="00435AE0" w:rsidP="00910D7C">
            <w:r w:rsidRPr="00A25C0E">
              <w:t>0.0127</w:t>
            </w:r>
          </w:p>
        </w:tc>
        <w:tc>
          <w:tcPr>
            <w:tcW w:w="963" w:type="dxa"/>
            <w:vAlign w:val="bottom"/>
          </w:tcPr>
          <w:p w14:paraId="1FDB72B9" w14:textId="77777777" w:rsidR="00435AE0" w:rsidRPr="00A25C0E" w:rsidRDefault="00435AE0" w:rsidP="00910D7C">
            <w:r w:rsidRPr="00A25C0E">
              <w:t>0.0111</w:t>
            </w:r>
          </w:p>
        </w:tc>
      </w:tr>
      <w:tr w:rsidR="00435AE0" w:rsidRPr="00A25C0E" w14:paraId="6A6EF0AA" w14:textId="77777777" w:rsidTr="00910D7C">
        <w:tc>
          <w:tcPr>
            <w:tcW w:w="1070" w:type="dxa"/>
            <w:vMerge/>
          </w:tcPr>
          <w:p w14:paraId="0D7467D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5BFDC1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C6A973F" w14:textId="77777777" w:rsidR="00435AE0" w:rsidRPr="00A25C0E" w:rsidRDefault="00435AE0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50393DA1" w14:textId="77777777" w:rsidR="00435AE0" w:rsidRPr="00A25C0E" w:rsidRDefault="00435AE0" w:rsidP="00910D7C">
            <w:r w:rsidRPr="00A25C0E">
              <w:t>0.0941</w:t>
            </w:r>
          </w:p>
        </w:tc>
        <w:tc>
          <w:tcPr>
            <w:tcW w:w="968" w:type="dxa"/>
            <w:vAlign w:val="bottom"/>
          </w:tcPr>
          <w:p w14:paraId="3EFE1923" w14:textId="77777777" w:rsidR="00435AE0" w:rsidRPr="00A25C0E" w:rsidRDefault="00435AE0" w:rsidP="00910D7C">
            <w:r w:rsidRPr="00A25C0E">
              <w:t>0.0663</w:t>
            </w:r>
          </w:p>
        </w:tc>
        <w:tc>
          <w:tcPr>
            <w:tcW w:w="1003" w:type="dxa"/>
            <w:vAlign w:val="bottom"/>
          </w:tcPr>
          <w:p w14:paraId="351730C7" w14:textId="77777777" w:rsidR="00435AE0" w:rsidRPr="00A25C0E" w:rsidRDefault="00435AE0" w:rsidP="00910D7C">
            <w:r w:rsidRPr="00A25C0E">
              <w:t>0.3827</w:t>
            </w:r>
          </w:p>
        </w:tc>
        <w:tc>
          <w:tcPr>
            <w:tcW w:w="963" w:type="dxa"/>
            <w:vAlign w:val="bottom"/>
          </w:tcPr>
          <w:p w14:paraId="55B70CB2" w14:textId="77777777" w:rsidR="00435AE0" w:rsidRPr="00A25C0E" w:rsidRDefault="00435AE0" w:rsidP="00910D7C">
            <w:r w:rsidRPr="00A25C0E">
              <w:t>0.7421</w:t>
            </w:r>
          </w:p>
        </w:tc>
      </w:tr>
      <w:tr w:rsidR="00435AE0" w:rsidRPr="00A25C0E" w14:paraId="47587716" w14:textId="77777777" w:rsidTr="00910D7C">
        <w:tc>
          <w:tcPr>
            <w:tcW w:w="1070" w:type="dxa"/>
            <w:vMerge/>
          </w:tcPr>
          <w:p w14:paraId="3D13881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3158CE7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6F6A672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2F5C21C1" w14:textId="77777777" w:rsidR="00435AE0" w:rsidRPr="00A25C0E" w:rsidRDefault="00435AE0" w:rsidP="00910D7C">
            <w:r w:rsidRPr="00A25C0E">
              <w:t>0.8170</w:t>
            </w:r>
          </w:p>
        </w:tc>
        <w:tc>
          <w:tcPr>
            <w:tcW w:w="968" w:type="dxa"/>
            <w:vAlign w:val="bottom"/>
          </w:tcPr>
          <w:p w14:paraId="7C87C7BF" w14:textId="77777777" w:rsidR="00435AE0" w:rsidRPr="00A25C0E" w:rsidRDefault="00435AE0" w:rsidP="00910D7C">
            <w:r w:rsidRPr="00A25C0E">
              <w:t>0.1768</w:t>
            </w:r>
          </w:p>
        </w:tc>
        <w:tc>
          <w:tcPr>
            <w:tcW w:w="1003" w:type="dxa"/>
            <w:vAlign w:val="bottom"/>
          </w:tcPr>
          <w:p w14:paraId="0006D40A" w14:textId="77777777" w:rsidR="00435AE0" w:rsidRPr="00A25C0E" w:rsidRDefault="00435AE0" w:rsidP="00910D7C">
            <w:r w:rsidRPr="00A25C0E">
              <w:t>0.0580</w:t>
            </w:r>
          </w:p>
        </w:tc>
        <w:tc>
          <w:tcPr>
            <w:tcW w:w="963" w:type="dxa"/>
            <w:vAlign w:val="bottom"/>
          </w:tcPr>
          <w:p w14:paraId="21013B9B" w14:textId="77777777" w:rsidR="00435AE0" w:rsidRPr="00A25C0E" w:rsidRDefault="00435AE0" w:rsidP="00910D7C">
            <w:r w:rsidRPr="00A25C0E">
              <w:t>0.0343</w:t>
            </w:r>
          </w:p>
        </w:tc>
      </w:tr>
      <w:tr w:rsidR="00435AE0" w:rsidRPr="00A25C0E" w14:paraId="3EEC9165" w14:textId="77777777" w:rsidTr="00910D7C">
        <w:tc>
          <w:tcPr>
            <w:tcW w:w="1070" w:type="dxa"/>
            <w:vMerge/>
          </w:tcPr>
          <w:p w14:paraId="27DD5CF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24323C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4C052CD" w14:textId="77777777" w:rsidR="00435AE0" w:rsidRPr="00A25C0E" w:rsidRDefault="00435AE0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31353D4B" w14:textId="77777777" w:rsidR="00435AE0" w:rsidRPr="00A25C0E" w:rsidRDefault="00435AE0" w:rsidP="00910D7C">
            <w:r w:rsidRPr="00A25C0E">
              <w:t>0.1262</w:t>
            </w:r>
          </w:p>
        </w:tc>
        <w:tc>
          <w:tcPr>
            <w:tcW w:w="968" w:type="dxa"/>
            <w:vAlign w:val="bottom"/>
          </w:tcPr>
          <w:p w14:paraId="627D3046" w14:textId="77777777" w:rsidR="00435AE0" w:rsidRPr="00A25C0E" w:rsidRDefault="00435AE0" w:rsidP="00910D7C">
            <w:r w:rsidRPr="00A25C0E">
              <w:t>0.0172</w:t>
            </w:r>
          </w:p>
        </w:tc>
        <w:tc>
          <w:tcPr>
            <w:tcW w:w="1003" w:type="dxa"/>
            <w:vAlign w:val="bottom"/>
          </w:tcPr>
          <w:p w14:paraId="77B1D8F3" w14:textId="77777777" w:rsidR="00435AE0" w:rsidRPr="00A25C0E" w:rsidRDefault="00435AE0" w:rsidP="00910D7C">
            <w:r w:rsidRPr="00A25C0E">
              <w:t>0.3239</w:t>
            </w:r>
          </w:p>
        </w:tc>
        <w:tc>
          <w:tcPr>
            <w:tcW w:w="963" w:type="dxa"/>
            <w:vAlign w:val="bottom"/>
          </w:tcPr>
          <w:p w14:paraId="7CDCD537" w14:textId="77777777" w:rsidR="00435AE0" w:rsidRPr="00A25C0E" w:rsidRDefault="00435AE0" w:rsidP="00910D7C">
            <w:r w:rsidRPr="00A25C0E">
              <w:t>0.5249</w:t>
            </w:r>
          </w:p>
        </w:tc>
      </w:tr>
      <w:tr w:rsidR="00435AE0" w:rsidRPr="00A25C0E" w14:paraId="77CC169B" w14:textId="77777777" w:rsidTr="00910D7C">
        <w:tc>
          <w:tcPr>
            <w:tcW w:w="1070" w:type="dxa"/>
            <w:vMerge/>
          </w:tcPr>
          <w:p w14:paraId="1492B79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B9AFFC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center"/>
          </w:tcPr>
          <w:p w14:paraId="6452D419" w14:textId="77777777" w:rsidR="00435AE0" w:rsidRPr="00A25C0E" w:rsidRDefault="00435AE0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589FB160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09</w:t>
            </w:r>
          </w:p>
        </w:tc>
        <w:tc>
          <w:tcPr>
            <w:tcW w:w="968" w:type="dxa"/>
            <w:vAlign w:val="bottom"/>
          </w:tcPr>
          <w:p w14:paraId="0164981B" w14:textId="77777777" w:rsidR="00435AE0" w:rsidRPr="00A25C0E" w:rsidRDefault="00435AE0" w:rsidP="00910D7C">
            <w:r w:rsidRPr="00A25C0E">
              <w:t>0.0094</w:t>
            </w:r>
          </w:p>
        </w:tc>
        <w:tc>
          <w:tcPr>
            <w:tcW w:w="1003" w:type="dxa"/>
            <w:vAlign w:val="bottom"/>
          </w:tcPr>
          <w:p w14:paraId="0B2BEA5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783</w:t>
            </w:r>
          </w:p>
        </w:tc>
        <w:tc>
          <w:tcPr>
            <w:tcW w:w="963" w:type="dxa"/>
            <w:vAlign w:val="bottom"/>
          </w:tcPr>
          <w:p w14:paraId="2EC93391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321</w:t>
            </w:r>
          </w:p>
        </w:tc>
      </w:tr>
      <w:tr w:rsidR="00435AE0" w:rsidRPr="00A25C0E" w14:paraId="5564E130" w14:textId="77777777" w:rsidTr="00910D7C">
        <w:tc>
          <w:tcPr>
            <w:tcW w:w="1070" w:type="dxa"/>
            <w:vMerge/>
          </w:tcPr>
          <w:p w14:paraId="6B8C211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9DE83C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872AFC7" w14:textId="77777777" w:rsidR="00435AE0" w:rsidRPr="00A25C0E" w:rsidRDefault="00435AE0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12CE4594" w14:textId="77777777" w:rsidR="00435AE0" w:rsidRPr="00A25C0E" w:rsidRDefault="00435AE0" w:rsidP="00910D7C">
            <w:r w:rsidRPr="00A25C0E">
              <w:t>0.7165</w:t>
            </w:r>
          </w:p>
        </w:tc>
        <w:tc>
          <w:tcPr>
            <w:tcW w:w="968" w:type="dxa"/>
            <w:vAlign w:val="bottom"/>
          </w:tcPr>
          <w:p w14:paraId="0E5001E8" w14:textId="77777777" w:rsidR="00435AE0" w:rsidRPr="00A25C0E" w:rsidRDefault="00435AE0" w:rsidP="00910D7C">
            <w:r w:rsidRPr="00A25C0E">
              <w:t>0.1694</w:t>
            </w:r>
          </w:p>
        </w:tc>
        <w:tc>
          <w:tcPr>
            <w:tcW w:w="1003" w:type="dxa"/>
            <w:vAlign w:val="bottom"/>
          </w:tcPr>
          <w:p w14:paraId="2E65CB2B" w14:textId="77777777" w:rsidR="00435AE0" w:rsidRPr="00A25C0E" w:rsidRDefault="00435AE0" w:rsidP="00910D7C">
            <w:r w:rsidRPr="00A25C0E">
              <w:t>0.7694</w:t>
            </w:r>
          </w:p>
        </w:tc>
        <w:tc>
          <w:tcPr>
            <w:tcW w:w="963" w:type="dxa"/>
            <w:vAlign w:val="bottom"/>
          </w:tcPr>
          <w:p w14:paraId="122FF8B5" w14:textId="77777777" w:rsidR="00435AE0" w:rsidRPr="00A25C0E" w:rsidRDefault="00435AE0" w:rsidP="00910D7C">
            <w:r w:rsidRPr="00A25C0E">
              <w:t>0.0455</w:t>
            </w:r>
          </w:p>
        </w:tc>
      </w:tr>
      <w:tr w:rsidR="00435AE0" w:rsidRPr="00A25C0E" w14:paraId="74DF4201" w14:textId="77777777" w:rsidTr="00910D7C">
        <w:tc>
          <w:tcPr>
            <w:tcW w:w="1070" w:type="dxa"/>
            <w:vMerge/>
          </w:tcPr>
          <w:p w14:paraId="1A1FD97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2E55FD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49AF095" w14:textId="77777777" w:rsidR="00435AE0" w:rsidRPr="00A25C0E" w:rsidRDefault="00435AE0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070C5B6D" w14:textId="77777777" w:rsidR="00435AE0" w:rsidRPr="00A25C0E" w:rsidRDefault="00435AE0" w:rsidP="00910D7C">
            <w:r w:rsidRPr="00A25C0E">
              <w:t>0.3794</w:t>
            </w:r>
          </w:p>
        </w:tc>
        <w:tc>
          <w:tcPr>
            <w:tcW w:w="968" w:type="dxa"/>
            <w:vAlign w:val="bottom"/>
          </w:tcPr>
          <w:p w14:paraId="001C092B" w14:textId="77777777" w:rsidR="00435AE0" w:rsidRPr="00A25C0E" w:rsidRDefault="00435AE0" w:rsidP="00910D7C">
            <w:r w:rsidRPr="00A25C0E">
              <w:t>0.1241</w:t>
            </w:r>
          </w:p>
        </w:tc>
        <w:tc>
          <w:tcPr>
            <w:tcW w:w="1003" w:type="dxa"/>
            <w:vAlign w:val="bottom"/>
          </w:tcPr>
          <w:p w14:paraId="4E985C4F" w14:textId="77777777" w:rsidR="00435AE0" w:rsidRPr="00A25C0E" w:rsidRDefault="00435AE0" w:rsidP="00910D7C">
            <w:r w:rsidRPr="00A25C0E">
              <w:t>0.2799</w:t>
            </w:r>
          </w:p>
        </w:tc>
        <w:tc>
          <w:tcPr>
            <w:tcW w:w="963" w:type="dxa"/>
            <w:vAlign w:val="bottom"/>
          </w:tcPr>
          <w:p w14:paraId="461A2A8D" w14:textId="77777777" w:rsidR="00435AE0" w:rsidRPr="00A25C0E" w:rsidRDefault="00435AE0" w:rsidP="00910D7C">
            <w:r w:rsidRPr="00A25C0E">
              <w:t>0.2987</w:t>
            </w:r>
          </w:p>
        </w:tc>
      </w:tr>
      <w:tr w:rsidR="00435AE0" w:rsidRPr="00A25C0E" w14:paraId="3FC53A59" w14:textId="77777777" w:rsidTr="00910D7C">
        <w:tc>
          <w:tcPr>
            <w:tcW w:w="1070" w:type="dxa"/>
            <w:vMerge/>
          </w:tcPr>
          <w:p w14:paraId="33F417F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36479B3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41A9A4B" w14:textId="77777777" w:rsidR="00435AE0" w:rsidRPr="00A25C0E" w:rsidRDefault="00435AE0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3B9E1F1D" w14:textId="77777777" w:rsidR="00435AE0" w:rsidRPr="00A25C0E" w:rsidRDefault="00435AE0" w:rsidP="00910D7C">
            <w:r w:rsidRPr="00A25C0E">
              <w:t>0.1338</w:t>
            </w:r>
          </w:p>
        </w:tc>
        <w:tc>
          <w:tcPr>
            <w:tcW w:w="968" w:type="dxa"/>
            <w:vAlign w:val="bottom"/>
          </w:tcPr>
          <w:p w14:paraId="3C1C7CB8" w14:textId="77777777" w:rsidR="00435AE0" w:rsidRPr="00A25C0E" w:rsidRDefault="00435AE0" w:rsidP="00910D7C">
            <w:r w:rsidRPr="00A25C0E">
              <w:t>0.0157</w:t>
            </w:r>
          </w:p>
        </w:tc>
        <w:tc>
          <w:tcPr>
            <w:tcW w:w="1003" w:type="dxa"/>
            <w:vAlign w:val="bottom"/>
          </w:tcPr>
          <w:p w14:paraId="2BE968E0" w14:textId="77777777" w:rsidR="00435AE0" w:rsidRPr="00A25C0E" w:rsidRDefault="00435AE0" w:rsidP="00910D7C">
            <w:r w:rsidRPr="00A25C0E">
              <w:t>0.2950</w:t>
            </w:r>
          </w:p>
        </w:tc>
        <w:tc>
          <w:tcPr>
            <w:tcW w:w="963" w:type="dxa"/>
            <w:vAlign w:val="bottom"/>
          </w:tcPr>
          <w:p w14:paraId="34691E89" w14:textId="77777777" w:rsidR="00435AE0" w:rsidRPr="00A25C0E" w:rsidRDefault="00435AE0" w:rsidP="00910D7C">
            <w:r w:rsidRPr="00A25C0E">
              <w:t>0.4678</w:t>
            </w:r>
          </w:p>
        </w:tc>
      </w:tr>
      <w:tr w:rsidR="00435AE0" w:rsidRPr="00A25C0E" w14:paraId="6E8996D1" w14:textId="77777777" w:rsidTr="00910D7C">
        <w:tc>
          <w:tcPr>
            <w:tcW w:w="1070" w:type="dxa"/>
            <w:vMerge/>
          </w:tcPr>
          <w:p w14:paraId="0C5C343D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84CBBB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CA0DC2" w14:textId="77777777" w:rsidR="00435AE0" w:rsidRPr="00A25C0E" w:rsidRDefault="00435AE0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5C7EA0BE" w14:textId="77777777" w:rsidR="00435AE0" w:rsidRPr="00A25C0E" w:rsidRDefault="00435AE0" w:rsidP="00910D7C">
            <w:r w:rsidRPr="00A25C0E">
              <w:t>0.5129</w:t>
            </w:r>
          </w:p>
        </w:tc>
        <w:tc>
          <w:tcPr>
            <w:tcW w:w="968" w:type="dxa"/>
            <w:vAlign w:val="bottom"/>
          </w:tcPr>
          <w:p w14:paraId="00E98DFE" w14:textId="77777777" w:rsidR="00435AE0" w:rsidRPr="00A25C0E" w:rsidRDefault="00435AE0" w:rsidP="00910D7C">
            <w:r w:rsidRPr="00A25C0E">
              <w:t>0.3982</w:t>
            </w:r>
          </w:p>
        </w:tc>
        <w:tc>
          <w:tcPr>
            <w:tcW w:w="1003" w:type="dxa"/>
            <w:vAlign w:val="bottom"/>
          </w:tcPr>
          <w:p w14:paraId="1AF8EB25" w14:textId="77777777" w:rsidR="00435AE0" w:rsidRPr="00A25C0E" w:rsidRDefault="00435AE0" w:rsidP="00910D7C">
            <w:r w:rsidRPr="00A25C0E">
              <w:t>0.4362</w:t>
            </w:r>
          </w:p>
        </w:tc>
        <w:tc>
          <w:tcPr>
            <w:tcW w:w="963" w:type="dxa"/>
            <w:vAlign w:val="bottom"/>
          </w:tcPr>
          <w:p w14:paraId="5A61A1D0" w14:textId="77777777" w:rsidR="00435AE0" w:rsidRPr="00A25C0E" w:rsidRDefault="00435AE0" w:rsidP="00910D7C">
            <w:r w:rsidRPr="00A25C0E">
              <w:t>0.3838</w:t>
            </w:r>
          </w:p>
        </w:tc>
      </w:tr>
      <w:tr w:rsidR="00435AE0" w:rsidRPr="00A25C0E" w14:paraId="50B674A6" w14:textId="77777777" w:rsidTr="00910D7C">
        <w:tc>
          <w:tcPr>
            <w:tcW w:w="1070" w:type="dxa"/>
            <w:vMerge/>
          </w:tcPr>
          <w:p w14:paraId="2F6BC7D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4DD420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3A69EC" w14:textId="77777777" w:rsidR="00435AE0" w:rsidRPr="00A25C0E" w:rsidRDefault="00435AE0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26FE4DBD" w14:textId="77777777" w:rsidR="00435AE0" w:rsidRPr="00A25C0E" w:rsidRDefault="00435AE0" w:rsidP="00910D7C">
            <w:r w:rsidRPr="00A25C0E">
              <w:t>0.1023</w:t>
            </w:r>
          </w:p>
        </w:tc>
        <w:tc>
          <w:tcPr>
            <w:tcW w:w="968" w:type="dxa"/>
            <w:vAlign w:val="bottom"/>
          </w:tcPr>
          <w:p w14:paraId="04F91EAF" w14:textId="77777777" w:rsidR="00435AE0" w:rsidRPr="00A25C0E" w:rsidRDefault="00435AE0" w:rsidP="00910D7C">
            <w:r w:rsidRPr="00A25C0E">
              <w:t>0.4356</w:t>
            </w:r>
          </w:p>
        </w:tc>
        <w:tc>
          <w:tcPr>
            <w:tcW w:w="1003" w:type="dxa"/>
            <w:vAlign w:val="bottom"/>
          </w:tcPr>
          <w:p w14:paraId="641ADCF0" w14:textId="77777777" w:rsidR="00435AE0" w:rsidRPr="00A25C0E" w:rsidRDefault="00435AE0" w:rsidP="00910D7C">
            <w:r w:rsidRPr="00A25C0E">
              <w:t>0.2689</w:t>
            </w:r>
          </w:p>
        </w:tc>
        <w:tc>
          <w:tcPr>
            <w:tcW w:w="963" w:type="dxa"/>
            <w:vAlign w:val="bottom"/>
          </w:tcPr>
          <w:p w14:paraId="759ADA52" w14:textId="77777777" w:rsidR="00435AE0" w:rsidRPr="00A25C0E" w:rsidRDefault="00435AE0" w:rsidP="00910D7C">
            <w:r w:rsidRPr="00A25C0E">
              <w:t>0.0944</w:t>
            </w:r>
          </w:p>
        </w:tc>
      </w:tr>
      <w:tr w:rsidR="00435AE0" w:rsidRPr="00A25C0E" w14:paraId="711D0A2E" w14:textId="77777777" w:rsidTr="00910D7C">
        <w:tc>
          <w:tcPr>
            <w:tcW w:w="1070" w:type="dxa"/>
            <w:vMerge/>
          </w:tcPr>
          <w:p w14:paraId="02A5DDB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3036C3E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005CD95" w14:textId="77777777" w:rsidR="00435AE0" w:rsidRPr="00A25C0E" w:rsidRDefault="00435AE0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39ACB01C" w14:textId="77777777" w:rsidR="00435AE0" w:rsidRPr="00A25C0E" w:rsidRDefault="00435AE0" w:rsidP="00910D7C">
            <w:r w:rsidRPr="00A25C0E">
              <w:t>0.1169</w:t>
            </w:r>
          </w:p>
        </w:tc>
        <w:tc>
          <w:tcPr>
            <w:tcW w:w="968" w:type="dxa"/>
            <w:vAlign w:val="bottom"/>
          </w:tcPr>
          <w:p w14:paraId="30ECF9FD" w14:textId="77777777" w:rsidR="00435AE0" w:rsidRPr="00A25C0E" w:rsidRDefault="00435AE0" w:rsidP="00910D7C">
            <w:r w:rsidRPr="00A25C0E">
              <w:t>0.0177</w:t>
            </w:r>
          </w:p>
        </w:tc>
        <w:tc>
          <w:tcPr>
            <w:tcW w:w="1003" w:type="dxa"/>
            <w:vAlign w:val="bottom"/>
          </w:tcPr>
          <w:p w14:paraId="0E3F3442" w14:textId="77777777" w:rsidR="00435AE0" w:rsidRPr="00A25C0E" w:rsidRDefault="00435AE0" w:rsidP="00910D7C">
            <w:r w:rsidRPr="00A25C0E">
              <w:t>0.2115</w:t>
            </w:r>
          </w:p>
        </w:tc>
        <w:tc>
          <w:tcPr>
            <w:tcW w:w="963" w:type="dxa"/>
            <w:vAlign w:val="bottom"/>
          </w:tcPr>
          <w:p w14:paraId="29C4772F" w14:textId="77777777" w:rsidR="00435AE0" w:rsidRPr="00A25C0E" w:rsidRDefault="00435AE0" w:rsidP="00910D7C">
            <w:r w:rsidRPr="00A25C0E">
              <w:t>0.3226</w:t>
            </w:r>
          </w:p>
        </w:tc>
      </w:tr>
      <w:tr w:rsidR="00435AE0" w:rsidRPr="00A25C0E" w14:paraId="6C493B7F" w14:textId="77777777" w:rsidTr="00910D7C">
        <w:tc>
          <w:tcPr>
            <w:tcW w:w="1070" w:type="dxa"/>
            <w:vMerge/>
          </w:tcPr>
          <w:p w14:paraId="021C8B3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C14695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618D05F" w14:textId="77777777" w:rsidR="00435AE0" w:rsidRPr="00A25C0E" w:rsidRDefault="00435AE0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10FEA0BC" w14:textId="77777777" w:rsidR="00435AE0" w:rsidRPr="00A25C0E" w:rsidRDefault="00435AE0" w:rsidP="00910D7C">
            <w:r w:rsidRPr="00A25C0E">
              <w:t>0.1459</w:t>
            </w:r>
          </w:p>
        </w:tc>
        <w:tc>
          <w:tcPr>
            <w:tcW w:w="968" w:type="dxa"/>
            <w:vAlign w:val="bottom"/>
          </w:tcPr>
          <w:p w14:paraId="13690612" w14:textId="77777777" w:rsidR="00435AE0" w:rsidRPr="00A25C0E" w:rsidRDefault="00435AE0" w:rsidP="00910D7C">
            <w:r w:rsidRPr="00A25C0E">
              <w:t>0.0102</w:t>
            </w:r>
          </w:p>
        </w:tc>
        <w:tc>
          <w:tcPr>
            <w:tcW w:w="1003" w:type="dxa"/>
            <w:vAlign w:val="bottom"/>
          </w:tcPr>
          <w:p w14:paraId="3F1A95BD" w14:textId="77777777" w:rsidR="00435AE0" w:rsidRPr="00A25C0E" w:rsidRDefault="00435AE0" w:rsidP="00910D7C">
            <w:r w:rsidRPr="00A25C0E">
              <w:t>0.1835</w:t>
            </w:r>
          </w:p>
        </w:tc>
        <w:tc>
          <w:tcPr>
            <w:tcW w:w="963" w:type="dxa"/>
            <w:vAlign w:val="bottom"/>
          </w:tcPr>
          <w:p w14:paraId="79EF4C26" w14:textId="77777777" w:rsidR="00435AE0" w:rsidRPr="00A25C0E" w:rsidRDefault="00435AE0" w:rsidP="00910D7C">
            <w:r w:rsidRPr="00A25C0E">
              <w:t>0.2423</w:t>
            </w:r>
          </w:p>
        </w:tc>
      </w:tr>
      <w:tr w:rsidR="00435AE0" w:rsidRPr="00A25C0E" w14:paraId="3D211820" w14:textId="77777777" w:rsidTr="00910D7C">
        <w:tc>
          <w:tcPr>
            <w:tcW w:w="1070" w:type="dxa"/>
            <w:vMerge/>
          </w:tcPr>
          <w:p w14:paraId="507C745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1881B8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D94CF6D" w14:textId="77777777" w:rsidR="00435AE0" w:rsidRPr="00A25C0E" w:rsidRDefault="00435AE0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00E66A15" w14:textId="77777777" w:rsidR="00435AE0" w:rsidRPr="00A25C0E" w:rsidRDefault="00435AE0" w:rsidP="00910D7C">
            <w:r w:rsidRPr="00A25C0E">
              <w:t>0.1265</w:t>
            </w:r>
          </w:p>
        </w:tc>
        <w:tc>
          <w:tcPr>
            <w:tcW w:w="968" w:type="dxa"/>
            <w:vAlign w:val="bottom"/>
          </w:tcPr>
          <w:p w14:paraId="2280673F" w14:textId="77777777" w:rsidR="00435AE0" w:rsidRPr="00A25C0E" w:rsidRDefault="00435AE0" w:rsidP="00910D7C">
            <w:r w:rsidRPr="00A25C0E">
              <w:t>0.0180</w:t>
            </w:r>
          </w:p>
        </w:tc>
        <w:tc>
          <w:tcPr>
            <w:tcW w:w="1003" w:type="dxa"/>
            <w:vAlign w:val="bottom"/>
          </w:tcPr>
          <w:p w14:paraId="33059788" w14:textId="77777777" w:rsidR="00435AE0" w:rsidRPr="00A25C0E" w:rsidRDefault="00435AE0" w:rsidP="00910D7C">
            <w:r w:rsidRPr="00A25C0E">
              <w:t>0.3465</w:t>
            </w:r>
          </w:p>
        </w:tc>
        <w:tc>
          <w:tcPr>
            <w:tcW w:w="963" w:type="dxa"/>
            <w:vAlign w:val="bottom"/>
          </w:tcPr>
          <w:p w14:paraId="789311DC" w14:textId="77777777" w:rsidR="00435AE0" w:rsidRPr="00A25C0E" w:rsidRDefault="00435AE0" w:rsidP="00910D7C">
            <w:r w:rsidRPr="00A25C0E">
              <w:t>0.6633</w:t>
            </w:r>
          </w:p>
        </w:tc>
      </w:tr>
      <w:tr w:rsidR="00435AE0" w:rsidRPr="00A25C0E" w14:paraId="01E83617" w14:textId="77777777" w:rsidTr="00910D7C">
        <w:tc>
          <w:tcPr>
            <w:tcW w:w="1070" w:type="dxa"/>
            <w:vMerge/>
          </w:tcPr>
          <w:p w14:paraId="39A754C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36BFEE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1ECEFE" w14:textId="77777777" w:rsidR="00435AE0" w:rsidRPr="00A25C0E" w:rsidRDefault="00435AE0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55F7AF67" w14:textId="77777777" w:rsidR="00435AE0" w:rsidRPr="00A25C0E" w:rsidRDefault="00435AE0" w:rsidP="00910D7C">
            <w:r w:rsidRPr="00A25C0E">
              <w:t>0.5039</w:t>
            </w:r>
          </w:p>
        </w:tc>
        <w:tc>
          <w:tcPr>
            <w:tcW w:w="968" w:type="dxa"/>
            <w:vAlign w:val="bottom"/>
          </w:tcPr>
          <w:p w14:paraId="1A10E70D" w14:textId="77777777" w:rsidR="00435AE0" w:rsidRPr="00A25C0E" w:rsidRDefault="00435AE0" w:rsidP="00910D7C">
            <w:r w:rsidRPr="00A25C0E">
              <w:t>0.3482</w:t>
            </w:r>
          </w:p>
        </w:tc>
        <w:tc>
          <w:tcPr>
            <w:tcW w:w="1003" w:type="dxa"/>
            <w:vAlign w:val="bottom"/>
          </w:tcPr>
          <w:p w14:paraId="157C8F07" w14:textId="77777777" w:rsidR="00435AE0" w:rsidRPr="00A25C0E" w:rsidRDefault="00435AE0" w:rsidP="00910D7C">
            <w:r w:rsidRPr="00A25C0E">
              <w:t>0.2114</w:t>
            </w:r>
          </w:p>
        </w:tc>
        <w:tc>
          <w:tcPr>
            <w:tcW w:w="963" w:type="dxa"/>
            <w:vAlign w:val="bottom"/>
          </w:tcPr>
          <w:p w14:paraId="6687C6F3" w14:textId="77777777" w:rsidR="00435AE0" w:rsidRPr="00A25C0E" w:rsidRDefault="00435AE0" w:rsidP="00910D7C">
            <w:r w:rsidRPr="00A25C0E">
              <w:t>0.1243</w:t>
            </w:r>
          </w:p>
        </w:tc>
      </w:tr>
      <w:tr w:rsidR="00435AE0" w:rsidRPr="00A25C0E" w14:paraId="77A768DA" w14:textId="77777777" w:rsidTr="00910D7C">
        <w:tc>
          <w:tcPr>
            <w:tcW w:w="1070" w:type="dxa"/>
            <w:vMerge/>
          </w:tcPr>
          <w:p w14:paraId="446FD3B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119F8A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6457F0" w14:textId="77777777" w:rsidR="00435AE0" w:rsidRPr="00A25C0E" w:rsidRDefault="00435AE0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208E5A0C" w14:textId="77777777" w:rsidR="00435AE0" w:rsidRPr="00A25C0E" w:rsidRDefault="00435AE0" w:rsidP="00910D7C">
            <w:r w:rsidRPr="00A25C0E">
              <w:t>0.0127</w:t>
            </w:r>
          </w:p>
        </w:tc>
        <w:tc>
          <w:tcPr>
            <w:tcW w:w="968" w:type="dxa"/>
            <w:vAlign w:val="bottom"/>
          </w:tcPr>
          <w:p w14:paraId="10213942" w14:textId="77777777" w:rsidR="00435AE0" w:rsidRPr="00A25C0E" w:rsidRDefault="00435AE0" w:rsidP="00910D7C">
            <w:r w:rsidRPr="00A25C0E">
              <w:t>0.0830</w:t>
            </w:r>
          </w:p>
        </w:tc>
        <w:tc>
          <w:tcPr>
            <w:tcW w:w="1003" w:type="dxa"/>
            <w:vAlign w:val="bottom"/>
          </w:tcPr>
          <w:p w14:paraId="659E439C" w14:textId="77777777" w:rsidR="00435AE0" w:rsidRPr="00A25C0E" w:rsidRDefault="00435AE0" w:rsidP="00910D7C">
            <w:r w:rsidRPr="00A25C0E">
              <w:t>0.1102</w:t>
            </w:r>
          </w:p>
        </w:tc>
        <w:tc>
          <w:tcPr>
            <w:tcW w:w="963" w:type="dxa"/>
            <w:vAlign w:val="bottom"/>
          </w:tcPr>
          <w:p w14:paraId="03949F14" w14:textId="77777777" w:rsidR="00435AE0" w:rsidRPr="00A25C0E" w:rsidRDefault="00435AE0" w:rsidP="00910D7C">
            <w:r w:rsidRPr="00A25C0E">
              <w:t>0.3453</w:t>
            </w:r>
          </w:p>
        </w:tc>
      </w:tr>
      <w:tr w:rsidR="00435AE0" w:rsidRPr="00A25C0E" w14:paraId="392DE8CC" w14:textId="77777777" w:rsidTr="00910D7C">
        <w:tc>
          <w:tcPr>
            <w:tcW w:w="1070" w:type="dxa"/>
            <w:vMerge/>
          </w:tcPr>
          <w:p w14:paraId="6C6E61F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1B0200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C8D541" w14:textId="77777777" w:rsidR="00435AE0" w:rsidRPr="00A25C0E" w:rsidRDefault="00435AE0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7FA9E0FF" w14:textId="77777777" w:rsidR="00435AE0" w:rsidRPr="00A25C0E" w:rsidRDefault="00435AE0" w:rsidP="00910D7C">
            <w:r w:rsidRPr="00A25C0E">
              <w:t>0.4410</w:t>
            </w:r>
          </w:p>
        </w:tc>
        <w:tc>
          <w:tcPr>
            <w:tcW w:w="968" w:type="dxa"/>
            <w:vAlign w:val="bottom"/>
          </w:tcPr>
          <w:p w14:paraId="3329944B" w14:textId="77777777" w:rsidR="00435AE0" w:rsidRPr="00A25C0E" w:rsidRDefault="00435AE0" w:rsidP="00910D7C">
            <w:r w:rsidRPr="00A25C0E">
              <w:t>0.7498</w:t>
            </w:r>
          </w:p>
        </w:tc>
        <w:tc>
          <w:tcPr>
            <w:tcW w:w="1003" w:type="dxa"/>
            <w:vAlign w:val="bottom"/>
          </w:tcPr>
          <w:p w14:paraId="5D2ACC3F" w14:textId="77777777" w:rsidR="00435AE0" w:rsidRPr="00A25C0E" w:rsidRDefault="00435AE0" w:rsidP="00910D7C">
            <w:r w:rsidRPr="00A25C0E">
              <w:t>0.0126</w:t>
            </w:r>
          </w:p>
        </w:tc>
        <w:tc>
          <w:tcPr>
            <w:tcW w:w="963" w:type="dxa"/>
            <w:vAlign w:val="bottom"/>
          </w:tcPr>
          <w:p w14:paraId="4DEA8645" w14:textId="77777777" w:rsidR="00435AE0" w:rsidRPr="00A25C0E" w:rsidRDefault="00435AE0" w:rsidP="00910D7C">
            <w:r w:rsidRPr="00A25C0E">
              <w:t>0.0109</w:t>
            </w:r>
          </w:p>
        </w:tc>
      </w:tr>
      <w:tr w:rsidR="00435AE0" w:rsidRPr="00A25C0E" w14:paraId="3E8631A5" w14:textId="77777777" w:rsidTr="00910D7C">
        <w:tc>
          <w:tcPr>
            <w:tcW w:w="1070" w:type="dxa"/>
            <w:vMerge/>
          </w:tcPr>
          <w:p w14:paraId="3148AAE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BD0729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6C930E6" w14:textId="77777777" w:rsidR="00435AE0" w:rsidRPr="00A25C0E" w:rsidRDefault="00435AE0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3F65AED0" w14:textId="77777777" w:rsidR="00435AE0" w:rsidRPr="00A25C0E" w:rsidRDefault="00435AE0" w:rsidP="00910D7C">
            <w:r w:rsidRPr="00A25C0E">
              <w:t>0.7004</w:t>
            </w:r>
          </w:p>
        </w:tc>
        <w:tc>
          <w:tcPr>
            <w:tcW w:w="968" w:type="dxa"/>
            <w:vAlign w:val="bottom"/>
          </w:tcPr>
          <w:p w14:paraId="3AF03170" w14:textId="77777777" w:rsidR="00435AE0" w:rsidRPr="00A25C0E" w:rsidRDefault="00435AE0" w:rsidP="00910D7C">
            <w:r w:rsidRPr="00A25C0E">
              <w:t>0.8388</w:t>
            </w:r>
          </w:p>
        </w:tc>
        <w:tc>
          <w:tcPr>
            <w:tcW w:w="1003" w:type="dxa"/>
            <w:vAlign w:val="bottom"/>
          </w:tcPr>
          <w:p w14:paraId="2BA5614B" w14:textId="77777777" w:rsidR="00435AE0" w:rsidRPr="00A25C0E" w:rsidRDefault="00435AE0" w:rsidP="00910D7C">
            <w:r w:rsidRPr="00A25C0E">
              <w:t>0.6589</w:t>
            </w:r>
          </w:p>
        </w:tc>
        <w:tc>
          <w:tcPr>
            <w:tcW w:w="963" w:type="dxa"/>
            <w:vAlign w:val="bottom"/>
          </w:tcPr>
          <w:p w14:paraId="0292384A" w14:textId="77777777" w:rsidR="00435AE0" w:rsidRPr="00A25C0E" w:rsidRDefault="00435AE0" w:rsidP="00910D7C">
            <w:r w:rsidRPr="00A25C0E">
              <w:t>0.2096</w:t>
            </w:r>
          </w:p>
        </w:tc>
      </w:tr>
      <w:tr w:rsidR="00435AE0" w:rsidRPr="00A25C0E" w14:paraId="07498E8A" w14:textId="77777777" w:rsidTr="00910D7C">
        <w:tc>
          <w:tcPr>
            <w:tcW w:w="1070" w:type="dxa"/>
            <w:vMerge/>
          </w:tcPr>
          <w:p w14:paraId="3D2B5AB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343EBC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BA2910" w14:textId="77777777" w:rsidR="00435AE0" w:rsidRPr="00A25C0E" w:rsidRDefault="00435AE0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43C5FB84" w14:textId="77777777" w:rsidR="00435AE0" w:rsidRPr="00A25C0E" w:rsidRDefault="00435AE0" w:rsidP="00910D7C">
            <w:r w:rsidRPr="00A25C0E">
              <w:t>0.3993</w:t>
            </w:r>
          </w:p>
        </w:tc>
        <w:tc>
          <w:tcPr>
            <w:tcW w:w="968" w:type="dxa"/>
            <w:vAlign w:val="bottom"/>
          </w:tcPr>
          <w:p w14:paraId="1D4ED358" w14:textId="77777777" w:rsidR="00435AE0" w:rsidRPr="00A25C0E" w:rsidRDefault="00435AE0" w:rsidP="00910D7C">
            <w:r w:rsidRPr="00A25C0E">
              <w:t>0.7412</w:t>
            </w:r>
          </w:p>
        </w:tc>
        <w:tc>
          <w:tcPr>
            <w:tcW w:w="1003" w:type="dxa"/>
            <w:vAlign w:val="bottom"/>
          </w:tcPr>
          <w:p w14:paraId="740E8905" w14:textId="77777777" w:rsidR="00435AE0" w:rsidRPr="00A25C0E" w:rsidRDefault="00435AE0" w:rsidP="00910D7C">
            <w:r w:rsidRPr="00A25C0E">
              <w:t>0.0128</w:t>
            </w:r>
          </w:p>
        </w:tc>
        <w:tc>
          <w:tcPr>
            <w:tcW w:w="963" w:type="dxa"/>
            <w:vAlign w:val="bottom"/>
          </w:tcPr>
          <w:p w14:paraId="6CAB6B8A" w14:textId="77777777" w:rsidR="00435AE0" w:rsidRPr="00A25C0E" w:rsidRDefault="00435AE0" w:rsidP="00910D7C">
            <w:r w:rsidRPr="00A25C0E">
              <w:t>0.0113</w:t>
            </w:r>
          </w:p>
        </w:tc>
      </w:tr>
      <w:tr w:rsidR="00435AE0" w:rsidRPr="00A25C0E" w14:paraId="5E97AB16" w14:textId="77777777" w:rsidTr="00910D7C">
        <w:tc>
          <w:tcPr>
            <w:tcW w:w="1070" w:type="dxa"/>
            <w:vMerge/>
          </w:tcPr>
          <w:p w14:paraId="2BEDEBE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180818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9F59B6B" w14:textId="77777777" w:rsidR="00435AE0" w:rsidRPr="00A25C0E" w:rsidRDefault="00435AE0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7E581203" w14:textId="77777777" w:rsidR="00435AE0" w:rsidRPr="00A25C0E" w:rsidRDefault="00435AE0" w:rsidP="00910D7C">
            <w:r w:rsidRPr="00A25C0E">
              <w:t>0.3002</w:t>
            </w:r>
          </w:p>
        </w:tc>
        <w:tc>
          <w:tcPr>
            <w:tcW w:w="968" w:type="dxa"/>
            <w:vAlign w:val="bottom"/>
          </w:tcPr>
          <w:p w14:paraId="13B7FB7F" w14:textId="77777777" w:rsidR="00435AE0" w:rsidRPr="00A25C0E" w:rsidRDefault="00435AE0" w:rsidP="00910D7C">
            <w:r w:rsidRPr="00A25C0E">
              <w:t>0.0779</w:t>
            </w:r>
          </w:p>
        </w:tc>
        <w:tc>
          <w:tcPr>
            <w:tcW w:w="1003" w:type="dxa"/>
            <w:vAlign w:val="bottom"/>
          </w:tcPr>
          <w:p w14:paraId="1437FB1A" w14:textId="77777777" w:rsidR="00435AE0" w:rsidRPr="00A25C0E" w:rsidRDefault="00435AE0" w:rsidP="00910D7C">
            <w:r w:rsidRPr="00A25C0E">
              <w:t>0.0195</w:t>
            </w:r>
          </w:p>
        </w:tc>
        <w:tc>
          <w:tcPr>
            <w:tcW w:w="963" w:type="dxa"/>
            <w:vAlign w:val="bottom"/>
          </w:tcPr>
          <w:p w14:paraId="42A8BE41" w14:textId="77777777" w:rsidR="00435AE0" w:rsidRPr="00A25C0E" w:rsidRDefault="00435AE0" w:rsidP="00910D7C">
            <w:r w:rsidRPr="00A25C0E">
              <w:t>0.0613</w:t>
            </w:r>
          </w:p>
        </w:tc>
      </w:tr>
      <w:tr w:rsidR="00435AE0" w:rsidRPr="00A25C0E" w14:paraId="3C044C7D" w14:textId="77777777" w:rsidTr="00910D7C">
        <w:tc>
          <w:tcPr>
            <w:tcW w:w="1070" w:type="dxa"/>
            <w:vMerge/>
          </w:tcPr>
          <w:p w14:paraId="7B8B654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DB9190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3102F3D8" w14:textId="77777777" w:rsidR="00435AE0" w:rsidRPr="00A25C0E" w:rsidRDefault="00435AE0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5951836D" w14:textId="77777777" w:rsidR="00435AE0" w:rsidRPr="00A25C0E" w:rsidRDefault="00435AE0" w:rsidP="00910D7C">
            <w:r w:rsidRPr="00A25C0E">
              <w:t>0.1254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272BE443" w14:textId="77777777" w:rsidR="00435AE0" w:rsidRPr="00A25C0E" w:rsidRDefault="00435AE0" w:rsidP="00910D7C">
            <w:r w:rsidRPr="00A25C0E">
              <w:t>0.0169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59E094E3" w14:textId="77777777" w:rsidR="00435AE0" w:rsidRPr="00A25C0E" w:rsidRDefault="00435AE0" w:rsidP="00910D7C">
            <w:r w:rsidRPr="00A25C0E">
              <w:t>0.3270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17BCAB4C" w14:textId="77777777" w:rsidR="00435AE0" w:rsidRPr="00A25C0E" w:rsidRDefault="00435AE0" w:rsidP="00910D7C">
            <w:r w:rsidRPr="00A25C0E">
              <w:t>0.5244</w:t>
            </w:r>
          </w:p>
        </w:tc>
      </w:tr>
      <w:tr w:rsidR="00435AE0" w:rsidRPr="00A25C0E" w14:paraId="14C30793" w14:textId="77777777" w:rsidTr="00910D7C">
        <w:tc>
          <w:tcPr>
            <w:tcW w:w="1070" w:type="dxa"/>
            <w:vMerge w:val="restart"/>
          </w:tcPr>
          <w:p w14:paraId="0BF73500" w14:textId="77777777" w:rsidR="00435AE0" w:rsidRPr="00A25C0E" w:rsidRDefault="00435AE0" w:rsidP="00910D7C">
            <w:pPr>
              <w:jc w:val="center"/>
            </w:pPr>
            <w:r w:rsidRPr="00A25C0E">
              <w:t>Stimulus</w:t>
            </w: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25B8EF75" w14:textId="77777777" w:rsidR="00435AE0" w:rsidRPr="00A25C0E" w:rsidRDefault="00435AE0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42C726A8" w14:textId="77777777" w:rsidR="00435AE0" w:rsidRPr="00A25C0E" w:rsidRDefault="00435AE0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6D22DBFC" w14:textId="77777777" w:rsidR="00435AE0" w:rsidRPr="00A25C0E" w:rsidRDefault="00435AE0" w:rsidP="00910D7C">
            <w:r w:rsidRPr="00A25C0E">
              <w:t>0.0879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6D5E5465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847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56D89EA7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83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4F4B3F2A" w14:textId="77777777" w:rsidR="00435AE0" w:rsidRPr="00A25C0E" w:rsidRDefault="00435AE0" w:rsidP="00910D7C">
            <w:r w:rsidRPr="00A25C0E">
              <w:t>0.0359</w:t>
            </w:r>
          </w:p>
        </w:tc>
      </w:tr>
      <w:tr w:rsidR="00435AE0" w:rsidRPr="00A25C0E" w14:paraId="38AEABA3" w14:textId="77777777" w:rsidTr="00910D7C">
        <w:tc>
          <w:tcPr>
            <w:tcW w:w="1070" w:type="dxa"/>
            <w:vMerge/>
          </w:tcPr>
          <w:p w14:paraId="190659A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23AA7845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DD4BAAB" w14:textId="77777777" w:rsidR="00435AE0" w:rsidRPr="00A25C0E" w:rsidRDefault="00435AE0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450A1686" w14:textId="77777777" w:rsidR="00435AE0" w:rsidRPr="00A25C0E" w:rsidRDefault="00435AE0" w:rsidP="00910D7C">
            <w:r w:rsidRPr="00A25C0E">
              <w:t>0.3776</w:t>
            </w:r>
          </w:p>
        </w:tc>
        <w:tc>
          <w:tcPr>
            <w:tcW w:w="968" w:type="dxa"/>
            <w:vAlign w:val="bottom"/>
          </w:tcPr>
          <w:p w14:paraId="2F0EFBCE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02</w:t>
            </w:r>
          </w:p>
        </w:tc>
        <w:tc>
          <w:tcPr>
            <w:tcW w:w="1003" w:type="dxa"/>
            <w:vAlign w:val="bottom"/>
          </w:tcPr>
          <w:p w14:paraId="6CDEE19A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936</w:t>
            </w:r>
          </w:p>
        </w:tc>
        <w:tc>
          <w:tcPr>
            <w:tcW w:w="963" w:type="dxa"/>
            <w:vAlign w:val="bottom"/>
          </w:tcPr>
          <w:p w14:paraId="3D81D3FF" w14:textId="77777777" w:rsidR="00435AE0" w:rsidRPr="00A25C0E" w:rsidRDefault="00435AE0" w:rsidP="00910D7C">
            <w:r w:rsidRPr="00A25C0E">
              <w:t>0.0152</w:t>
            </w:r>
          </w:p>
        </w:tc>
      </w:tr>
      <w:tr w:rsidR="00435AE0" w:rsidRPr="00A25C0E" w14:paraId="04CF4419" w14:textId="77777777" w:rsidTr="00910D7C">
        <w:tc>
          <w:tcPr>
            <w:tcW w:w="1070" w:type="dxa"/>
            <w:vMerge/>
          </w:tcPr>
          <w:p w14:paraId="1FFB696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B0852F1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62A0F2" w14:textId="77777777" w:rsidR="00435AE0" w:rsidRPr="00A25C0E" w:rsidRDefault="00435AE0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37C54300" w14:textId="77777777" w:rsidR="00435AE0" w:rsidRPr="00A25C0E" w:rsidRDefault="00435AE0" w:rsidP="00910D7C">
            <w:r w:rsidRPr="00A25C0E">
              <w:t>0.1027</w:t>
            </w:r>
          </w:p>
        </w:tc>
        <w:tc>
          <w:tcPr>
            <w:tcW w:w="968" w:type="dxa"/>
            <w:vAlign w:val="bottom"/>
          </w:tcPr>
          <w:p w14:paraId="25A81DBC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003" w:type="dxa"/>
            <w:vAlign w:val="bottom"/>
          </w:tcPr>
          <w:p w14:paraId="3D897AC2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76</w:t>
            </w:r>
          </w:p>
        </w:tc>
        <w:tc>
          <w:tcPr>
            <w:tcW w:w="963" w:type="dxa"/>
            <w:vAlign w:val="bottom"/>
          </w:tcPr>
          <w:p w14:paraId="5E372690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  <w:tr w:rsidR="00435AE0" w:rsidRPr="00A25C0E" w14:paraId="0826A786" w14:textId="77777777" w:rsidTr="00910D7C">
        <w:tc>
          <w:tcPr>
            <w:tcW w:w="1070" w:type="dxa"/>
            <w:vMerge/>
          </w:tcPr>
          <w:p w14:paraId="1E74282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9346AE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AF615DC" w14:textId="77777777" w:rsidR="00435AE0" w:rsidRPr="00A25C0E" w:rsidRDefault="00435AE0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6DB148A6" w14:textId="77777777" w:rsidR="00435AE0" w:rsidRPr="00A25C0E" w:rsidRDefault="00435AE0" w:rsidP="00910D7C">
            <w:r w:rsidRPr="00A25C0E">
              <w:t>0.0243</w:t>
            </w:r>
          </w:p>
        </w:tc>
        <w:tc>
          <w:tcPr>
            <w:tcW w:w="968" w:type="dxa"/>
            <w:vAlign w:val="bottom"/>
          </w:tcPr>
          <w:p w14:paraId="453CFD31" w14:textId="77777777" w:rsidR="00435AE0" w:rsidRPr="00A25C0E" w:rsidRDefault="00435AE0" w:rsidP="00910D7C">
            <w:r w:rsidRPr="00A25C0E">
              <w:t>0.3233</w:t>
            </w:r>
          </w:p>
        </w:tc>
        <w:tc>
          <w:tcPr>
            <w:tcW w:w="1003" w:type="dxa"/>
            <w:vAlign w:val="bottom"/>
          </w:tcPr>
          <w:p w14:paraId="4FCA286D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16</w:t>
            </w:r>
          </w:p>
        </w:tc>
        <w:tc>
          <w:tcPr>
            <w:tcW w:w="963" w:type="dxa"/>
            <w:vAlign w:val="bottom"/>
          </w:tcPr>
          <w:p w14:paraId="197DBF75" w14:textId="77777777" w:rsidR="00435AE0" w:rsidRPr="00A25C0E" w:rsidRDefault="00435AE0" w:rsidP="00910D7C">
            <w:r w:rsidRPr="00A25C0E">
              <w:t>0.0403</w:t>
            </w:r>
          </w:p>
        </w:tc>
      </w:tr>
      <w:tr w:rsidR="00435AE0" w:rsidRPr="00A25C0E" w14:paraId="2B662D70" w14:textId="77777777" w:rsidTr="00910D7C">
        <w:tc>
          <w:tcPr>
            <w:tcW w:w="1070" w:type="dxa"/>
            <w:vMerge/>
          </w:tcPr>
          <w:p w14:paraId="4DF5861D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F26D67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FFF259E" w14:textId="77777777" w:rsidR="00435AE0" w:rsidRPr="00A25C0E" w:rsidRDefault="00435AE0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2A52FEAF" w14:textId="77777777" w:rsidR="00435AE0" w:rsidRPr="00A25C0E" w:rsidRDefault="00435AE0" w:rsidP="00910D7C">
            <w:r w:rsidRPr="00A25C0E">
              <w:t>0.1003</w:t>
            </w:r>
          </w:p>
        </w:tc>
        <w:tc>
          <w:tcPr>
            <w:tcW w:w="968" w:type="dxa"/>
            <w:vAlign w:val="bottom"/>
          </w:tcPr>
          <w:p w14:paraId="4D0142C9" w14:textId="77777777" w:rsidR="00435AE0" w:rsidRPr="00A25C0E" w:rsidRDefault="00435AE0" w:rsidP="00910D7C">
            <w:r w:rsidRPr="00A25C0E">
              <w:t>0.0026</w:t>
            </w:r>
          </w:p>
        </w:tc>
        <w:tc>
          <w:tcPr>
            <w:tcW w:w="1003" w:type="dxa"/>
            <w:vAlign w:val="bottom"/>
          </w:tcPr>
          <w:p w14:paraId="446BF03C" w14:textId="77777777" w:rsidR="00435AE0" w:rsidRPr="00A25C0E" w:rsidRDefault="00435AE0" w:rsidP="00910D7C">
            <w:r w:rsidRPr="00A25C0E">
              <w:rPr>
                <w:color w:val="000000"/>
              </w:rPr>
              <w:t>0.3188</w:t>
            </w:r>
          </w:p>
        </w:tc>
        <w:tc>
          <w:tcPr>
            <w:tcW w:w="963" w:type="dxa"/>
            <w:vAlign w:val="bottom"/>
          </w:tcPr>
          <w:p w14:paraId="7BEC181E" w14:textId="77777777" w:rsidR="00435AE0" w:rsidRPr="00A25C0E" w:rsidRDefault="00435AE0" w:rsidP="00910D7C">
            <w:r w:rsidRPr="00A25C0E">
              <w:t>0.0027</w:t>
            </w:r>
          </w:p>
        </w:tc>
      </w:tr>
      <w:tr w:rsidR="00435AE0" w:rsidRPr="00A25C0E" w14:paraId="1BCBC113" w14:textId="77777777" w:rsidTr="00910D7C">
        <w:tc>
          <w:tcPr>
            <w:tcW w:w="1070" w:type="dxa"/>
            <w:vMerge/>
          </w:tcPr>
          <w:p w14:paraId="09E9E2F4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CB4662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FBF08BB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3EBEDACE" w14:textId="77777777" w:rsidR="00435AE0" w:rsidRPr="00A25C0E" w:rsidRDefault="00435AE0" w:rsidP="00910D7C">
            <w:r w:rsidRPr="00A25C0E">
              <w:t>0.9594</w:t>
            </w:r>
          </w:p>
        </w:tc>
        <w:tc>
          <w:tcPr>
            <w:tcW w:w="968" w:type="dxa"/>
            <w:vAlign w:val="bottom"/>
          </w:tcPr>
          <w:p w14:paraId="3ADCE7C1" w14:textId="77777777" w:rsidR="00435AE0" w:rsidRPr="00A25C0E" w:rsidRDefault="00435AE0" w:rsidP="00910D7C">
            <w:r w:rsidRPr="00A25C0E">
              <w:t>0.8665</w:t>
            </w:r>
          </w:p>
        </w:tc>
        <w:tc>
          <w:tcPr>
            <w:tcW w:w="1003" w:type="dxa"/>
            <w:vAlign w:val="bottom"/>
          </w:tcPr>
          <w:p w14:paraId="47B3A590" w14:textId="77777777" w:rsidR="00435AE0" w:rsidRPr="00A25C0E" w:rsidRDefault="00435AE0" w:rsidP="00910D7C">
            <w:r w:rsidRPr="00A25C0E">
              <w:rPr>
                <w:color w:val="000000"/>
              </w:rPr>
              <w:t>0.0618</w:t>
            </w:r>
          </w:p>
        </w:tc>
        <w:tc>
          <w:tcPr>
            <w:tcW w:w="963" w:type="dxa"/>
            <w:vAlign w:val="bottom"/>
          </w:tcPr>
          <w:p w14:paraId="51E365F8" w14:textId="77777777" w:rsidR="00435AE0" w:rsidRPr="00A25C0E" w:rsidRDefault="00435AE0" w:rsidP="00910D7C">
            <w:r w:rsidRPr="00A25C0E">
              <w:t>0.0118</w:t>
            </w:r>
          </w:p>
        </w:tc>
      </w:tr>
      <w:tr w:rsidR="00435AE0" w:rsidRPr="00A25C0E" w14:paraId="4D4B7659" w14:textId="77777777" w:rsidTr="00910D7C">
        <w:tc>
          <w:tcPr>
            <w:tcW w:w="1070" w:type="dxa"/>
            <w:vMerge/>
          </w:tcPr>
          <w:p w14:paraId="72BAB18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F3A11C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1CA3D30" w14:textId="77777777" w:rsidR="00435AE0" w:rsidRPr="00A25C0E" w:rsidRDefault="00435AE0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769A588A" w14:textId="77777777" w:rsidR="00435AE0" w:rsidRPr="00A25C0E" w:rsidRDefault="00435AE0" w:rsidP="00910D7C">
            <w:r w:rsidRPr="00A25C0E">
              <w:t>0.1054</w:t>
            </w:r>
          </w:p>
        </w:tc>
        <w:tc>
          <w:tcPr>
            <w:tcW w:w="968" w:type="dxa"/>
            <w:vAlign w:val="bottom"/>
          </w:tcPr>
          <w:p w14:paraId="1A439AF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003" w:type="dxa"/>
            <w:vAlign w:val="bottom"/>
          </w:tcPr>
          <w:p w14:paraId="2E9C16A6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511</w:t>
            </w:r>
          </w:p>
        </w:tc>
        <w:tc>
          <w:tcPr>
            <w:tcW w:w="963" w:type="dxa"/>
            <w:vAlign w:val="bottom"/>
          </w:tcPr>
          <w:p w14:paraId="351DA4E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  <w:tr w:rsidR="00435AE0" w:rsidRPr="00A25C0E" w14:paraId="05A5F091" w14:textId="77777777" w:rsidTr="00910D7C">
        <w:tc>
          <w:tcPr>
            <w:tcW w:w="1070" w:type="dxa"/>
            <w:vMerge/>
          </w:tcPr>
          <w:p w14:paraId="6308250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A81383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center"/>
          </w:tcPr>
          <w:p w14:paraId="5A565212" w14:textId="77777777" w:rsidR="00435AE0" w:rsidRPr="00A25C0E" w:rsidRDefault="00435AE0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3C97704E" w14:textId="77777777" w:rsidR="00435AE0" w:rsidRPr="00A25C0E" w:rsidRDefault="00435AE0" w:rsidP="00910D7C">
            <w:r w:rsidRPr="00A25C0E">
              <w:t>0.1082</w:t>
            </w:r>
          </w:p>
        </w:tc>
        <w:tc>
          <w:tcPr>
            <w:tcW w:w="968" w:type="dxa"/>
            <w:vAlign w:val="bottom"/>
          </w:tcPr>
          <w:p w14:paraId="18BC2C2B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7</w:t>
            </w:r>
          </w:p>
        </w:tc>
        <w:tc>
          <w:tcPr>
            <w:tcW w:w="1003" w:type="dxa"/>
            <w:vAlign w:val="bottom"/>
          </w:tcPr>
          <w:p w14:paraId="05F71A35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981</w:t>
            </w:r>
          </w:p>
        </w:tc>
        <w:tc>
          <w:tcPr>
            <w:tcW w:w="963" w:type="dxa"/>
            <w:vAlign w:val="bottom"/>
          </w:tcPr>
          <w:p w14:paraId="73B519A6" w14:textId="77777777" w:rsidR="00435AE0" w:rsidRPr="00A25C0E" w:rsidRDefault="00435AE0" w:rsidP="00910D7C">
            <w:r w:rsidRPr="00A25C0E">
              <w:t>0.0087</w:t>
            </w:r>
          </w:p>
        </w:tc>
      </w:tr>
      <w:tr w:rsidR="00435AE0" w:rsidRPr="00A25C0E" w14:paraId="0C24B358" w14:textId="77777777" w:rsidTr="00910D7C">
        <w:tc>
          <w:tcPr>
            <w:tcW w:w="1070" w:type="dxa"/>
            <w:vMerge/>
          </w:tcPr>
          <w:p w14:paraId="4A0A9682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33CDD0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0F853A6" w14:textId="77777777" w:rsidR="00435AE0" w:rsidRPr="00A25C0E" w:rsidRDefault="00435AE0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71ADD5AD" w14:textId="77777777" w:rsidR="00435AE0" w:rsidRPr="00A25C0E" w:rsidRDefault="00435AE0" w:rsidP="00910D7C">
            <w:r w:rsidRPr="00A25C0E">
              <w:t>0.2014</w:t>
            </w:r>
          </w:p>
        </w:tc>
        <w:tc>
          <w:tcPr>
            <w:tcW w:w="968" w:type="dxa"/>
            <w:vAlign w:val="bottom"/>
          </w:tcPr>
          <w:p w14:paraId="34EB4DE7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075</w:t>
            </w:r>
          </w:p>
        </w:tc>
        <w:tc>
          <w:tcPr>
            <w:tcW w:w="1003" w:type="dxa"/>
            <w:vAlign w:val="bottom"/>
          </w:tcPr>
          <w:p w14:paraId="42185ABA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428</w:t>
            </w:r>
          </w:p>
        </w:tc>
        <w:tc>
          <w:tcPr>
            <w:tcW w:w="963" w:type="dxa"/>
            <w:vAlign w:val="bottom"/>
          </w:tcPr>
          <w:p w14:paraId="3B5D7A2C" w14:textId="77777777" w:rsidR="00435AE0" w:rsidRPr="00A25C0E" w:rsidRDefault="00435AE0" w:rsidP="00910D7C">
            <w:r w:rsidRPr="00A25C0E">
              <w:t>0.0165</w:t>
            </w:r>
          </w:p>
        </w:tc>
      </w:tr>
      <w:tr w:rsidR="00435AE0" w:rsidRPr="00A25C0E" w14:paraId="16F372C0" w14:textId="77777777" w:rsidTr="00910D7C">
        <w:tc>
          <w:tcPr>
            <w:tcW w:w="1070" w:type="dxa"/>
            <w:vMerge/>
          </w:tcPr>
          <w:p w14:paraId="7700E3C6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82F149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35FA30" w14:textId="77777777" w:rsidR="00435AE0" w:rsidRPr="00A25C0E" w:rsidRDefault="00435AE0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4ECBDDBA" w14:textId="77777777" w:rsidR="00435AE0" w:rsidRPr="00A25C0E" w:rsidRDefault="00435AE0" w:rsidP="00910D7C">
            <w:r w:rsidRPr="00A25C0E">
              <w:t>0.1448</w:t>
            </w:r>
          </w:p>
        </w:tc>
        <w:tc>
          <w:tcPr>
            <w:tcW w:w="968" w:type="dxa"/>
            <w:vAlign w:val="bottom"/>
          </w:tcPr>
          <w:p w14:paraId="7E05FDAF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t>0.0141</w:t>
            </w:r>
          </w:p>
        </w:tc>
        <w:tc>
          <w:tcPr>
            <w:tcW w:w="1003" w:type="dxa"/>
            <w:vAlign w:val="bottom"/>
          </w:tcPr>
          <w:p w14:paraId="46E22FF7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738</w:t>
            </w:r>
          </w:p>
        </w:tc>
        <w:tc>
          <w:tcPr>
            <w:tcW w:w="963" w:type="dxa"/>
            <w:vAlign w:val="bottom"/>
          </w:tcPr>
          <w:p w14:paraId="6E56E747" w14:textId="77777777" w:rsidR="00435AE0" w:rsidRPr="00A25C0E" w:rsidRDefault="00435AE0" w:rsidP="00910D7C">
            <w:r w:rsidRPr="00A25C0E">
              <w:t>0.0117</w:t>
            </w:r>
          </w:p>
        </w:tc>
      </w:tr>
      <w:tr w:rsidR="00435AE0" w:rsidRPr="00A25C0E" w14:paraId="3177A23B" w14:textId="77777777" w:rsidTr="00910D7C">
        <w:tc>
          <w:tcPr>
            <w:tcW w:w="1070" w:type="dxa"/>
            <w:vMerge/>
          </w:tcPr>
          <w:p w14:paraId="1485EF3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136E50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1FDF5EB" w14:textId="77777777" w:rsidR="00435AE0" w:rsidRPr="00A25C0E" w:rsidRDefault="00435AE0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66D01C40" w14:textId="77777777" w:rsidR="00435AE0" w:rsidRPr="00A25C0E" w:rsidRDefault="00435AE0" w:rsidP="00910D7C">
            <w:r w:rsidRPr="00A25C0E">
              <w:t>0.1094</w:t>
            </w:r>
          </w:p>
        </w:tc>
        <w:tc>
          <w:tcPr>
            <w:tcW w:w="968" w:type="dxa"/>
            <w:vAlign w:val="bottom"/>
          </w:tcPr>
          <w:p w14:paraId="58D8A1F5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5</w:t>
            </w:r>
          </w:p>
        </w:tc>
        <w:tc>
          <w:tcPr>
            <w:tcW w:w="1003" w:type="dxa"/>
            <w:vAlign w:val="bottom"/>
          </w:tcPr>
          <w:p w14:paraId="09CA24A0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586</w:t>
            </w:r>
          </w:p>
        </w:tc>
        <w:tc>
          <w:tcPr>
            <w:tcW w:w="963" w:type="dxa"/>
            <w:vAlign w:val="bottom"/>
          </w:tcPr>
          <w:p w14:paraId="2AEBC1D4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6</w:t>
            </w:r>
          </w:p>
        </w:tc>
      </w:tr>
      <w:tr w:rsidR="00435AE0" w:rsidRPr="00A25C0E" w14:paraId="58E0B272" w14:textId="77777777" w:rsidTr="00910D7C">
        <w:tc>
          <w:tcPr>
            <w:tcW w:w="1070" w:type="dxa"/>
            <w:vMerge/>
          </w:tcPr>
          <w:p w14:paraId="55977E75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2FDB4438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9D4D989" w14:textId="77777777" w:rsidR="00435AE0" w:rsidRPr="00A25C0E" w:rsidRDefault="00435AE0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45AA114B" w14:textId="77777777" w:rsidR="00435AE0" w:rsidRPr="00A25C0E" w:rsidRDefault="00435AE0" w:rsidP="00910D7C">
            <w:r w:rsidRPr="00A25C0E">
              <w:t>0.8588</w:t>
            </w:r>
          </w:p>
        </w:tc>
        <w:tc>
          <w:tcPr>
            <w:tcW w:w="968" w:type="dxa"/>
            <w:vAlign w:val="bottom"/>
          </w:tcPr>
          <w:p w14:paraId="286650C0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771</w:t>
            </w:r>
          </w:p>
        </w:tc>
        <w:tc>
          <w:tcPr>
            <w:tcW w:w="1003" w:type="dxa"/>
            <w:vAlign w:val="bottom"/>
          </w:tcPr>
          <w:p w14:paraId="78349BCE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321</w:t>
            </w:r>
          </w:p>
        </w:tc>
        <w:tc>
          <w:tcPr>
            <w:tcW w:w="963" w:type="dxa"/>
            <w:vAlign w:val="bottom"/>
          </w:tcPr>
          <w:p w14:paraId="154A27AC" w14:textId="77777777" w:rsidR="00435AE0" w:rsidRPr="00A25C0E" w:rsidRDefault="00435AE0" w:rsidP="00910D7C">
            <w:r w:rsidRPr="00A25C0E">
              <w:t>0.5620</w:t>
            </w:r>
          </w:p>
        </w:tc>
      </w:tr>
      <w:tr w:rsidR="00435AE0" w:rsidRPr="00A25C0E" w14:paraId="2359A6BF" w14:textId="77777777" w:rsidTr="00910D7C">
        <w:tc>
          <w:tcPr>
            <w:tcW w:w="1070" w:type="dxa"/>
            <w:vMerge/>
          </w:tcPr>
          <w:p w14:paraId="3F2AABC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30C245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3DB08E7" w14:textId="77777777" w:rsidR="00435AE0" w:rsidRPr="00A25C0E" w:rsidRDefault="00435AE0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64F163F3" w14:textId="77777777" w:rsidR="00435AE0" w:rsidRPr="00A25C0E" w:rsidRDefault="00435AE0" w:rsidP="00910D7C">
            <w:r w:rsidRPr="00A25C0E">
              <w:t>0.1951</w:t>
            </w:r>
          </w:p>
        </w:tc>
        <w:tc>
          <w:tcPr>
            <w:tcW w:w="968" w:type="dxa"/>
            <w:vAlign w:val="bottom"/>
          </w:tcPr>
          <w:p w14:paraId="1B945FE9" w14:textId="77777777" w:rsidR="00435AE0" w:rsidRPr="00A25C0E" w:rsidRDefault="00435AE0" w:rsidP="00910D7C">
            <w:r w:rsidRPr="00A25C0E">
              <w:t>0.0231</w:t>
            </w:r>
          </w:p>
        </w:tc>
        <w:tc>
          <w:tcPr>
            <w:tcW w:w="1003" w:type="dxa"/>
            <w:vAlign w:val="bottom"/>
          </w:tcPr>
          <w:p w14:paraId="26302013" w14:textId="77777777" w:rsidR="00435AE0" w:rsidRPr="00A25C0E" w:rsidRDefault="00435AE0" w:rsidP="00910D7C">
            <w:r w:rsidRPr="00A25C0E">
              <w:rPr>
                <w:color w:val="000000"/>
              </w:rPr>
              <w:t>0.5764</w:t>
            </w:r>
          </w:p>
        </w:tc>
        <w:tc>
          <w:tcPr>
            <w:tcW w:w="963" w:type="dxa"/>
            <w:vAlign w:val="bottom"/>
          </w:tcPr>
          <w:p w14:paraId="1F4B35BF" w14:textId="77777777" w:rsidR="00435AE0" w:rsidRPr="00A25C0E" w:rsidRDefault="00435AE0" w:rsidP="00910D7C">
            <w:r w:rsidRPr="00A25C0E">
              <w:t>0.0329</w:t>
            </w:r>
          </w:p>
        </w:tc>
      </w:tr>
      <w:tr w:rsidR="00435AE0" w:rsidRPr="00A25C0E" w14:paraId="67B6BFBE" w14:textId="77777777" w:rsidTr="00910D7C">
        <w:tc>
          <w:tcPr>
            <w:tcW w:w="1070" w:type="dxa"/>
            <w:vMerge/>
          </w:tcPr>
          <w:p w14:paraId="415EB65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9870AD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CB7BA03" w14:textId="77777777" w:rsidR="00435AE0" w:rsidRPr="00A25C0E" w:rsidRDefault="00435AE0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2F67F21D" w14:textId="77777777" w:rsidR="00435AE0" w:rsidRPr="00A25C0E" w:rsidRDefault="00435AE0" w:rsidP="00910D7C">
            <w:r w:rsidRPr="00A25C0E">
              <w:t>0.1475</w:t>
            </w:r>
          </w:p>
        </w:tc>
        <w:tc>
          <w:tcPr>
            <w:tcW w:w="968" w:type="dxa"/>
            <w:vAlign w:val="bottom"/>
          </w:tcPr>
          <w:p w14:paraId="41C0011A" w14:textId="77777777" w:rsidR="00435AE0" w:rsidRPr="00A25C0E" w:rsidRDefault="00435AE0" w:rsidP="00910D7C">
            <w:r w:rsidRPr="00A25C0E">
              <w:t>0.0020</w:t>
            </w:r>
          </w:p>
        </w:tc>
        <w:tc>
          <w:tcPr>
            <w:tcW w:w="1003" w:type="dxa"/>
            <w:vAlign w:val="bottom"/>
          </w:tcPr>
          <w:p w14:paraId="7DF70F9E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619</w:t>
            </w:r>
          </w:p>
        </w:tc>
        <w:tc>
          <w:tcPr>
            <w:tcW w:w="963" w:type="dxa"/>
            <w:vAlign w:val="bottom"/>
          </w:tcPr>
          <w:p w14:paraId="0A1F240D" w14:textId="77777777" w:rsidR="00435AE0" w:rsidRPr="00A25C0E" w:rsidRDefault="00435AE0" w:rsidP="00910D7C">
            <w:r w:rsidRPr="00A25C0E">
              <w:t>0.0116</w:t>
            </w:r>
          </w:p>
        </w:tc>
      </w:tr>
      <w:tr w:rsidR="00435AE0" w:rsidRPr="00A25C0E" w14:paraId="59345DFB" w14:textId="77777777" w:rsidTr="00910D7C">
        <w:tc>
          <w:tcPr>
            <w:tcW w:w="1070" w:type="dxa"/>
            <w:vMerge/>
          </w:tcPr>
          <w:p w14:paraId="68E6BEA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72C01D3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E4EE599" w14:textId="77777777" w:rsidR="00435AE0" w:rsidRPr="00A25C0E" w:rsidRDefault="00435AE0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63CB18CA" w14:textId="77777777" w:rsidR="00435AE0" w:rsidRPr="00A25C0E" w:rsidRDefault="00435AE0" w:rsidP="00910D7C">
            <w:r w:rsidRPr="00A25C0E">
              <w:t>0.1090</w:t>
            </w:r>
          </w:p>
        </w:tc>
        <w:tc>
          <w:tcPr>
            <w:tcW w:w="968" w:type="dxa"/>
            <w:vAlign w:val="bottom"/>
          </w:tcPr>
          <w:p w14:paraId="0182E11E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7</w:t>
            </w:r>
          </w:p>
        </w:tc>
        <w:tc>
          <w:tcPr>
            <w:tcW w:w="1003" w:type="dxa"/>
            <w:vAlign w:val="bottom"/>
          </w:tcPr>
          <w:p w14:paraId="1502E650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917</w:t>
            </w:r>
          </w:p>
        </w:tc>
        <w:tc>
          <w:tcPr>
            <w:tcW w:w="963" w:type="dxa"/>
            <w:vAlign w:val="bottom"/>
          </w:tcPr>
          <w:p w14:paraId="2B4A373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77</w:t>
            </w:r>
          </w:p>
        </w:tc>
      </w:tr>
      <w:tr w:rsidR="00435AE0" w:rsidRPr="00A25C0E" w14:paraId="454F1B67" w14:textId="77777777" w:rsidTr="00910D7C">
        <w:tc>
          <w:tcPr>
            <w:tcW w:w="1070" w:type="dxa"/>
            <w:vMerge/>
          </w:tcPr>
          <w:p w14:paraId="49063C17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F3C0EAF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E0BF843" w14:textId="77777777" w:rsidR="00435AE0" w:rsidRPr="00A25C0E" w:rsidRDefault="00435AE0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7C3FEE04" w14:textId="77777777" w:rsidR="00435AE0" w:rsidRPr="00A25C0E" w:rsidRDefault="00435AE0" w:rsidP="00910D7C">
            <w:r w:rsidRPr="00A25C0E">
              <w:t>0.0871</w:t>
            </w:r>
          </w:p>
        </w:tc>
        <w:tc>
          <w:tcPr>
            <w:tcW w:w="968" w:type="dxa"/>
            <w:vAlign w:val="bottom"/>
          </w:tcPr>
          <w:p w14:paraId="3B9AFAD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2</w:t>
            </w:r>
          </w:p>
        </w:tc>
        <w:tc>
          <w:tcPr>
            <w:tcW w:w="1003" w:type="dxa"/>
            <w:vAlign w:val="bottom"/>
          </w:tcPr>
          <w:p w14:paraId="439555BB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572</w:t>
            </w:r>
          </w:p>
        </w:tc>
        <w:tc>
          <w:tcPr>
            <w:tcW w:w="963" w:type="dxa"/>
            <w:vAlign w:val="bottom"/>
          </w:tcPr>
          <w:p w14:paraId="5306C20C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54</w:t>
            </w:r>
          </w:p>
        </w:tc>
      </w:tr>
      <w:tr w:rsidR="00435AE0" w:rsidRPr="00A25C0E" w14:paraId="0F7A9971" w14:textId="77777777" w:rsidTr="00910D7C">
        <w:tc>
          <w:tcPr>
            <w:tcW w:w="1070" w:type="dxa"/>
            <w:vMerge/>
          </w:tcPr>
          <w:p w14:paraId="06DB1E7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F2D02E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CD5A79F" w14:textId="77777777" w:rsidR="00435AE0" w:rsidRPr="00A25C0E" w:rsidRDefault="00435AE0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4B8C45B8" w14:textId="77777777" w:rsidR="00435AE0" w:rsidRPr="00A25C0E" w:rsidRDefault="00435AE0" w:rsidP="00910D7C">
            <w:r w:rsidRPr="00A25C0E">
              <w:t>0.0808</w:t>
            </w:r>
          </w:p>
        </w:tc>
        <w:tc>
          <w:tcPr>
            <w:tcW w:w="968" w:type="dxa"/>
            <w:vAlign w:val="bottom"/>
          </w:tcPr>
          <w:p w14:paraId="5F5B7E35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177</w:t>
            </w:r>
          </w:p>
        </w:tc>
        <w:tc>
          <w:tcPr>
            <w:tcW w:w="1003" w:type="dxa"/>
            <w:vAlign w:val="bottom"/>
          </w:tcPr>
          <w:p w14:paraId="54059357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793</w:t>
            </w:r>
          </w:p>
        </w:tc>
        <w:tc>
          <w:tcPr>
            <w:tcW w:w="963" w:type="dxa"/>
            <w:vAlign w:val="bottom"/>
          </w:tcPr>
          <w:p w14:paraId="74F25382" w14:textId="77777777" w:rsidR="00435AE0" w:rsidRPr="00A25C0E" w:rsidRDefault="00435AE0" w:rsidP="00910D7C">
            <w:r w:rsidRPr="00A25C0E">
              <w:t>0.4720</w:t>
            </w:r>
          </w:p>
        </w:tc>
      </w:tr>
      <w:tr w:rsidR="00435AE0" w:rsidRPr="00A25C0E" w14:paraId="5DC636AD" w14:textId="77777777" w:rsidTr="00910D7C">
        <w:tc>
          <w:tcPr>
            <w:tcW w:w="1070" w:type="dxa"/>
            <w:vMerge/>
          </w:tcPr>
          <w:p w14:paraId="6D5D3739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2C1C883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DA32975" w14:textId="77777777" w:rsidR="00435AE0" w:rsidRPr="00A25C0E" w:rsidRDefault="00435AE0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577A482B" w14:textId="77777777" w:rsidR="00435AE0" w:rsidRPr="00A25C0E" w:rsidRDefault="00435AE0" w:rsidP="00910D7C">
            <w:r w:rsidRPr="00A25C0E">
              <w:t>0.0337</w:t>
            </w:r>
          </w:p>
        </w:tc>
        <w:tc>
          <w:tcPr>
            <w:tcW w:w="968" w:type="dxa"/>
            <w:vAlign w:val="bottom"/>
          </w:tcPr>
          <w:p w14:paraId="092F6B39" w14:textId="77777777" w:rsidR="00435AE0" w:rsidRPr="00A25C0E" w:rsidRDefault="00435AE0" w:rsidP="00910D7C">
            <w:r w:rsidRPr="00A25C0E">
              <w:rPr>
                <w:color w:val="000000"/>
              </w:rPr>
              <w:t>0.3275</w:t>
            </w:r>
          </w:p>
        </w:tc>
        <w:tc>
          <w:tcPr>
            <w:tcW w:w="1003" w:type="dxa"/>
            <w:vAlign w:val="bottom"/>
          </w:tcPr>
          <w:p w14:paraId="7B3115C3" w14:textId="77777777" w:rsidR="00435AE0" w:rsidRPr="00A25C0E" w:rsidRDefault="00435AE0" w:rsidP="00910D7C">
            <w:r w:rsidRPr="00A25C0E">
              <w:rPr>
                <w:color w:val="000000"/>
              </w:rPr>
              <w:t>0.6027</w:t>
            </w:r>
          </w:p>
        </w:tc>
        <w:tc>
          <w:tcPr>
            <w:tcW w:w="963" w:type="dxa"/>
            <w:vAlign w:val="bottom"/>
          </w:tcPr>
          <w:p w14:paraId="251CD28D" w14:textId="77777777" w:rsidR="00435AE0" w:rsidRPr="00A25C0E" w:rsidRDefault="00435AE0" w:rsidP="00910D7C">
            <w:r w:rsidRPr="00A25C0E">
              <w:t>0.0492</w:t>
            </w:r>
          </w:p>
        </w:tc>
      </w:tr>
      <w:tr w:rsidR="00435AE0" w:rsidRPr="00A25C0E" w14:paraId="5EE83A2C" w14:textId="77777777" w:rsidTr="00910D7C">
        <w:tc>
          <w:tcPr>
            <w:tcW w:w="1070" w:type="dxa"/>
            <w:vMerge/>
          </w:tcPr>
          <w:p w14:paraId="182C6151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99E2B6D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3F4EDFB" w14:textId="77777777" w:rsidR="00435AE0" w:rsidRPr="00A25C0E" w:rsidRDefault="00435AE0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265A99EA" w14:textId="77777777" w:rsidR="00435AE0" w:rsidRPr="00A25C0E" w:rsidRDefault="00435AE0" w:rsidP="00910D7C">
            <w:r w:rsidRPr="00A25C0E">
              <w:t>0.0247</w:t>
            </w:r>
          </w:p>
        </w:tc>
        <w:tc>
          <w:tcPr>
            <w:tcW w:w="968" w:type="dxa"/>
            <w:vAlign w:val="bottom"/>
          </w:tcPr>
          <w:p w14:paraId="7CCF76C7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17</w:t>
            </w:r>
          </w:p>
        </w:tc>
        <w:tc>
          <w:tcPr>
            <w:tcW w:w="1003" w:type="dxa"/>
            <w:vAlign w:val="bottom"/>
          </w:tcPr>
          <w:p w14:paraId="3E0CA927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05</w:t>
            </w:r>
          </w:p>
        </w:tc>
        <w:tc>
          <w:tcPr>
            <w:tcW w:w="963" w:type="dxa"/>
            <w:vAlign w:val="bottom"/>
          </w:tcPr>
          <w:p w14:paraId="06C21690" w14:textId="77777777" w:rsidR="00435AE0" w:rsidRPr="00A25C0E" w:rsidRDefault="00435AE0" w:rsidP="00910D7C">
            <w:r w:rsidRPr="00A25C0E">
              <w:t>0.0402</w:t>
            </w:r>
          </w:p>
        </w:tc>
      </w:tr>
      <w:tr w:rsidR="00435AE0" w:rsidRPr="00A25C0E" w14:paraId="11FBF5CE" w14:textId="77777777" w:rsidTr="00910D7C">
        <w:tc>
          <w:tcPr>
            <w:tcW w:w="1070" w:type="dxa"/>
            <w:vMerge/>
          </w:tcPr>
          <w:p w14:paraId="0E0C9C1B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4CD5D6D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585D91E" w14:textId="77777777" w:rsidR="00435AE0" w:rsidRPr="00A25C0E" w:rsidRDefault="00435AE0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1AE7286C" w14:textId="77777777" w:rsidR="00435AE0" w:rsidRPr="00A25C0E" w:rsidRDefault="00435AE0" w:rsidP="00910D7C">
            <w:r w:rsidRPr="00A25C0E">
              <w:t>0.2757</w:t>
            </w:r>
          </w:p>
        </w:tc>
        <w:tc>
          <w:tcPr>
            <w:tcW w:w="968" w:type="dxa"/>
            <w:vAlign w:val="bottom"/>
          </w:tcPr>
          <w:p w14:paraId="31066684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26</w:t>
            </w:r>
          </w:p>
        </w:tc>
        <w:tc>
          <w:tcPr>
            <w:tcW w:w="1003" w:type="dxa"/>
            <w:vAlign w:val="bottom"/>
          </w:tcPr>
          <w:p w14:paraId="5D97A108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632</w:t>
            </w:r>
          </w:p>
        </w:tc>
        <w:tc>
          <w:tcPr>
            <w:tcW w:w="963" w:type="dxa"/>
            <w:vAlign w:val="bottom"/>
          </w:tcPr>
          <w:p w14:paraId="1D0989E6" w14:textId="77777777" w:rsidR="00435AE0" w:rsidRPr="00A25C0E" w:rsidRDefault="00435AE0" w:rsidP="00910D7C">
            <w:r w:rsidRPr="00A25C0E">
              <w:t>0.0178</w:t>
            </w:r>
          </w:p>
        </w:tc>
      </w:tr>
      <w:tr w:rsidR="00435AE0" w:rsidRPr="00A25C0E" w14:paraId="7D05E1A5" w14:textId="77777777" w:rsidTr="00910D7C">
        <w:tc>
          <w:tcPr>
            <w:tcW w:w="1070" w:type="dxa"/>
            <w:vMerge/>
          </w:tcPr>
          <w:p w14:paraId="0A118AA0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DFFC4B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82B4B5F" w14:textId="77777777" w:rsidR="00435AE0" w:rsidRPr="00A25C0E" w:rsidRDefault="00435AE0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6FF744A4" w14:textId="77777777" w:rsidR="00435AE0" w:rsidRPr="00A25C0E" w:rsidRDefault="00435AE0" w:rsidP="00910D7C">
            <w:r w:rsidRPr="00A25C0E">
              <w:t>0.0242</w:t>
            </w:r>
          </w:p>
        </w:tc>
        <w:tc>
          <w:tcPr>
            <w:tcW w:w="968" w:type="dxa"/>
            <w:vAlign w:val="bottom"/>
          </w:tcPr>
          <w:p w14:paraId="7C112C34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51</w:t>
            </w:r>
          </w:p>
        </w:tc>
        <w:tc>
          <w:tcPr>
            <w:tcW w:w="1003" w:type="dxa"/>
            <w:vAlign w:val="bottom"/>
          </w:tcPr>
          <w:p w14:paraId="39D9C4FF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15</w:t>
            </w:r>
          </w:p>
        </w:tc>
        <w:tc>
          <w:tcPr>
            <w:tcW w:w="963" w:type="dxa"/>
            <w:vAlign w:val="bottom"/>
          </w:tcPr>
          <w:p w14:paraId="72673915" w14:textId="77777777" w:rsidR="00435AE0" w:rsidRPr="00A25C0E" w:rsidRDefault="00435AE0" w:rsidP="00910D7C">
            <w:r w:rsidRPr="00A25C0E">
              <w:t>0.0401</w:t>
            </w:r>
          </w:p>
        </w:tc>
      </w:tr>
      <w:tr w:rsidR="00435AE0" w:rsidRPr="00A25C0E" w14:paraId="25E594B9" w14:textId="77777777" w:rsidTr="00910D7C">
        <w:tc>
          <w:tcPr>
            <w:tcW w:w="1070" w:type="dxa"/>
            <w:vMerge/>
          </w:tcPr>
          <w:p w14:paraId="65AE836E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2F502FA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801FDD" w14:textId="77777777" w:rsidR="00435AE0" w:rsidRPr="00A25C0E" w:rsidRDefault="00435AE0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1A53429F" w14:textId="77777777" w:rsidR="00435AE0" w:rsidRPr="00A25C0E" w:rsidRDefault="00435AE0" w:rsidP="00910D7C">
            <w:r w:rsidRPr="00A25C0E">
              <w:t>0.4842</w:t>
            </w:r>
          </w:p>
        </w:tc>
        <w:tc>
          <w:tcPr>
            <w:tcW w:w="968" w:type="dxa"/>
            <w:vAlign w:val="bottom"/>
          </w:tcPr>
          <w:p w14:paraId="072F7F5E" w14:textId="77777777" w:rsidR="00435AE0" w:rsidRPr="00A25C0E" w:rsidRDefault="00435AE0" w:rsidP="00910D7C">
            <w:r w:rsidRPr="00A25C0E">
              <w:rPr>
                <w:color w:val="000000"/>
              </w:rPr>
              <w:t>0.0824</w:t>
            </w:r>
          </w:p>
        </w:tc>
        <w:tc>
          <w:tcPr>
            <w:tcW w:w="1003" w:type="dxa"/>
            <w:vAlign w:val="bottom"/>
          </w:tcPr>
          <w:p w14:paraId="4435F611" w14:textId="77777777" w:rsidR="00435AE0" w:rsidRPr="00A25C0E" w:rsidRDefault="00435AE0" w:rsidP="00910D7C">
            <w:r w:rsidRPr="00A25C0E">
              <w:rPr>
                <w:color w:val="000000"/>
              </w:rPr>
              <w:t>0.4922</w:t>
            </w:r>
          </w:p>
        </w:tc>
        <w:tc>
          <w:tcPr>
            <w:tcW w:w="963" w:type="dxa"/>
            <w:vAlign w:val="bottom"/>
          </w:tcPr>
          <w:p w14:paraId="652DB780" w14:textId="77777777" w:rsidR="00435AE0" w:rsidRPr="00A25C0E" w:rsidRDefault="00435AE0" w:rsidP="00910D7C">
            <w:r w:rsidRPr="00A25C0E">
              <w:t>0.3592</w:t>
            </w:r>
          </w:p>
        </w:tc>
      </w:tr>
      <w:tr w:rsidR="00435AE0" w:rsidRPr="00A25C0E" w14:paraId="79094A37" w14:textId="77777777" w:rsidTr="00910D7C">
        <w:tc>
          <w:tcPr>
            <w:tcW w:w="1070" w:type="dxa"/>
            <w:vMerge/>
          </w:tcPr>
          <w:p w14:paraId="73875445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9B8DDD1" w14:textId="77777777" w:rsidR="00435AE0" w:rsidRPr="00A25C0E" w:rsidRDefault="00435AE0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3422736B" w14:textId="77777777" w:rsidR="00435AE0" w:rsidRPr="00A25C0E" w:rsidRDefault="00435AE0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28B29734" w14:textId="77777777" w:rsidR="00435AE0" w:rsidRPr="00A25C0E" w:rsidRDefault="00435AE0" w:rsidP="00910D7C">
            <w:r w:rsidRPr="00A25C0E">
              <w:t>0.1027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665F7CBB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7840FFC6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476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70A15A12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  <w:tr w:rsidR="00435AE0" w:rsidRPr="00A25C0E" w14:paraId="60165B8B" w14:textId="77777777" w:rsidTr="00910D7C">
        <w:tc>
          <w:tcPr>
            <w:tcW w:w="1070" w:type="dxa"/>
            <w:vMerge/>
          </w:tcPr>
          <w:p w14:paraId="74710C8C" w14:textId="77777777" w:rsidR="00435AE0" w:rsidRPr="00A25C0E" w:rsidRDefault="00435AE0" w:rsidP="00910D7C">
            <w:pPr>
              <w:jc w:val="center"/>
            </w:pP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2FFB5EB5" w14:textId="77777777" w:rsidR="00435AE0" w:rsidRPr="00A25C0E" w:rsidRDefault="00435AE0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96D055E" w14:textId="77777777" w:rsidR="00435AE0" w:rsidRPr="00A25C0E" w:rsidRDefault="00435AE0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4673C928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t>0.0324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62F8CD7C" w14:textId="77777777" w:rsidR="00435AE0" w:rsidRPr="00A25C0E" w:rsidRDefault="00435AE0" w:rsidP="00910D7C">
            <w:r w:rsidRPr="00A25C0E">
              <w:t>0.1119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7DEFF299" w14:textId="77777777" w:rsidR="00435AE0" w:rsidRPr="00A25C0E" w:rsidRDefault="00435AE0" w:rsidP="00910D7C">
            <w:r w:rsidRPr="00A25C0E">
              <w:t>0.2533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793ACEA4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541</w:t>
            </w:r>
          </w:p>
        </w:tc>
      </w:tr>
      <w:tr w:rsidR="00435AE0" w:rsidRPr="00A25C0E" w14:paraId="7A092A8A" w14:textId="77777777" w:rsidTr="00910D7C">
        <w:tc>
          <w:tcPr>
            <w:tcW w:w="1070" w:type="dxa"/>
            <w:vMerge/>
          </w:tcPr>
          <w:p w14:paraId="54C2C7F9" w14:textId="77777777" w:rsidR="00435AE0" w:rsidRPr="00A25C0E" w:rsidRDefault="00435AE0" w:rsidP="00910D7C"/>
        </w:tc>
        <w:tc>
          <w:tcPr>
            <w:tcW w:w="936" w:type="dxa"/>
            <w:vMerge/>
          </w:tcPr>
          <w:p w14:paraId="4F7E8B8D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44BC6FDF" w14:textId="77777777" w:rsidR="00435AE0" w:rsidRPr="00A25C0E" w:rsidRDefault="00435AE0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0C1C9B13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FF0000"/>
              </w:rPr>
              <w:t>0.0001</w:t>
            </w:r>
          </w:p>
        </w:tc>
        <w:tc>
          <w:tcPr>
            <w:tcW w:w="968" w:type="dxa"/>
            <w:vAlign w:val="bottom"/>
          </w:tcPr>
          <w:p w14:paraId="4075F24E" w14:textId="77777777" w:rsidR="00435AE0" w:rsidRPr="00A25C0E" w:rsidRDefault="00435AE0" w:rsidP="00910D7C">
            <w:r w:rsidRPr="00A25C0E">
              <w:t>0.0127</w:t>
            </w:r>
          </w:p>
        </w:tc>
        <w:tc>
          <w:tcPr>
            <w:tcW w:w="1003" w:type="dxa"/>
            <w:vAlign w:val="bottom"/>
          </w:tcPr>
          <w:p w14:paraId="07DD8257" w14:textId="77777777" w:rsidR="00435AE0" w:rsidRPr="00A25C0E" w:rsidRDefault="00435AE0" w:rsidP="00910D7C">
            <w:r w:rsidRPr="00A25C0E">
              <w:t>0.3671</w:t>
            </w:r>
          </w:p>
        </w:tc>
        <w:tc>
          <w:tcPr>
            <w:tcW w:w="963" w:type="dxa"/>
            <w:vAlign w:val="bottom"/>
          </w:tcPr>
          <w:p w14:paraId="57DDFB93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814</w:t>
            </w:r>
          </w:p>
        </w:tc>
      </w:tr>
      <w:tr w:rsidR="00435AE0" w:rsidRPr="00A25C0E" w14:paraId="5D741E9B" w14:textId="77777777" w:rsidTr="00910D7C">
        <w:tc>
          <w:tcPr>
            <w:tcW w:w="1070" w:type="dxa"/>
            <w:vMerge/>
          </w:tcPr>
          <w:p w14:paraId="4CB1DECD" w14:textId="77777777" w:rsidR="00435AE0" w:rsidRPr="00A25C0E" w:rsidRDefault="00435AE0" w:rsidP="00910D7C"/>
        </w:tc>
        <w:tc>
          <w:tcPr>
            <w:tcW w:w="936" w:type="dxa"/>
            <w:vMerge/>
          </w:tcPr>
          <w:p w14:paraId="5EBD4340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1DC9D3DB" w14:textId="77777777" w:rsidR="00435AE0" w:rsidRPr="00A25C0E" w:rsidRDefault="00435AE0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62D137B9" w14:textId="77777777" w:rsidR="00435AE0" w:rsidRPr="00A25C0E" w:rsidRDefault="00435AE0" w:rsidP="00910D7C">
            <w:r w:rsidRPr="00A25C0E">
              <w:t>0.2383</w:t>
            </w:r>
          </w:p>
        </w:tc>
        <w:tc>
          <w:tcPr>
            <w:tcW w:w="968" w:type="dxa"/>
            <w:vAlign w:val="bottom"/>
          </w:tcPr>
          <w:p w14:paraId="0F5392C5" w14:textId="77777777" w:rsidR="00435AE0" w:rsidRPr="00A25C0E" w:rsidRDefault="00435AE0" w:rsidP="00910D7C">
            <w:r w:rsidRPr="00A25C0E">
              <w:t>0.0102</w:t>
            </w:r>
          </w:p>
        </w:tc>
        <w:tc>
          <w:tcPr>
            <w:tcW w:w="1003" w:type="dxa"/>
            <w:vAlign w:val="bottom"/>
          </w:tcPr>
          <w:p w14:paraId="14324BE3" w14:textId="77777777" w:rsidR="00435AE0" w:rsidRPr="00A25C0E" w:rsidRDefault="00435AE0" w:rsidP="00910D7C">
            <w:r w:rsidRPr="00A25C0E">
              <w:t>0.1661</w:t>
            </w:r>
          </w:p>
        </w:tc>
        <w:tc>
          <w:tcPr>
            <w:tcW w:w="963" w:type="dxa"/>
            <w:vAlign w:val="bottom"/>
          </w:tcPr>
          <w:p w14:paraId="6895FF68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792</w:t>
            </w:r>
          </w:p>
        </w:tc>
      </w:tr>
      <w:tr w:rsidR="00435AE0" w:rsidRPr="00A25C0E" w14:paraId="18174213" w14:textId="77777777" w:rsidTr="00910D7C">
        <w:tc>
          <w:tcPr>
            <w:tcW w:w="1070" w:type="dxa"/>
            <w:vMerge/>
          </w:tcPr>
          <w:p w14:paraId="4AC71ABE" w14:textId="77777777" w:rsidR="00435AE0" w:rsidRPr="00A25C0E" w:rsidRDefault="00435AE0" w:rsidP="00910D7C"/>
        </w:tc>
        <w:tc>
          <w:tcPr>
            <w:tcW w:w="936" w:type="dxa"/>
            <w:vMerge/>
          </w:tcPr>
          <w:p w14:paraId="5359BD38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34BCF126" w14:textId="77777777" w:rsidR="00435AE0" w:rsidRPr="00A25C0E" w:rsidRDefault="00435AE0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4F7C168C" w14:textId="77777777" w:rsidR="00435AE0" w:rsidRPr="00A25C0E" w:rsidRDefault="00435AE0" w:rsidP="00910D7C">
            <w:r w:rsidRPr="00A25C0E">
              <w:t>0.0217</w:t>
            </w:r>
          </w:p>
        </w:tc>
        <w:tc>
          <w:tcPr>
            <w:tcW w:w="968" w:type="dxa"/>
            <w:vAlign w:val="bottom"/>
          </w:tcPr>
          <w:p w14:paraId="6679C73B" w14:textId="77777777" w:rsidR="00435AE0" w:rsidRPr="00A25C0E" w:rsidRDefault="00435AE0" w:rsidP="00910D7C">
            <w:r w:rsidRPr="00A25C0E">
              <w:t>0.0469</w:t>
            </w:r>
          </w:p>
        </w:tc>
        <w:tc>
          <w:tcPr>
            <w:tcW w:w="1003" w:type="dxa"/>
            <w:vAlign w:val="bottom"/>
          </w:tcPr>
          <w:p w14:paraId="68DD227C" w14:textId="77777777" w:rsidR="00435AE0" w:rsidRPr="00A25C0E" w:rsidRDefault="00435AE0" w:rsidP="00910D7C">
            <w:r w:rsidRPr="00A25C0E">
              <w:t>0.0377</w:t>
            </w:r>
          </w:p>
        </w:tc>
        <w:tc>
          <w:tcPr>
            <w:tcW w:w="963" w:type="dxa"/>
            <w:vAlign w:val="bottom"/>
          </w:tcPr>
          <w:p w14:paraId="0680D926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095</w:t>
            </w:r>
          </w:p>
        </w:tc>
      </w:tr>
      <w:tr w:rsidR="00435AE0" w:rsidRPr="00A25C0E" w14:paraId="120AA2FF" w14:textId="77777777" w:rsidTr="00910D7C">
        <w:tc>
          <w:tcPr>
            <w:tcW w:w="1070" w:type="dxa"/>
            <w:vMerge/>
          </w:tcPr>
          <w:p w14:paraId="4F4EA061" w14:textId="77777777" w:rsidR="00435AE0" w:rsidRPr="00A25C0E" w:rsidRDefault="00435AE0" w:rsidP="00910D7C"/>
        </w:tc>
        <w:tc>
          <w:tcPr>
            <w:tcW w:w="936" w:type="dxa"/>
            <w:vMerge/>
          </w:tcPr>
          <w:p w14:paraId="166B7C09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34823418" w14:textId="77777777" w:rsidR="00435AE0" w:rsidRPr="00A25C0E" w:rsidRDefault="00435AE0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021559DC" w14:textId="77777777" w:rsidR="00435AE0" w:rsidRPr="00A25C0E" w:rsidRDefault="00435AE0" w:rsidP="00910D7C">
            <w:r w:rsidRPr="00A25C0E">
              <w:t>0.2940</w:t>
            </w:r>
          </w:p>
        </w:tc>
        <w:tc>
          <w:tcPr>
            <w:tcW w:w="968" w:type="dxa"/>
            <w:vAlign w:val="bottom"/>
          </w:tcPr>
          <w:p w14:paraId="0824F7EF" w14:textId="77777777" w:rsidR="00435AE0" w:rsidRPr="00A25C0E" w:rsidRDefault="00435AE0" w:rsidP="00910D7C">
            <w:r w:rsidRPr="00A25C0E">
              <w:t>0.0281</w:t>
            </w:r>
          </w:p>
        </w:tc>
        <w:tc>
          <w:tcPr>
            <w:tcW w:w="1003" w:type="dxa"/>
            <w:vAlign w:val="bottom"/>
          </w:tcPr>
          <w:p w14:paraId="0D484959" w14:textId="77777777" w:rsidR="00435AE0" w:rsidRPr="00A25C0E" w:rsidRDefault="00435AE0" w:rsidP="00910D7C">
            <w:r w:rsidRPr="00A25C0E">
              <w:t>0.1648</w:t>
            </w:r>
          </w:p>
        </w:tc>
        <w:tc>
          <w:tcPr>
            <w:tcW w:w="963" w:type="dxa"/>
            <w:vAlign w:val="bottom"/>
          </w:tcPr>
          <w:p w14:paraId="2932844F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042</w:t>
            </w:r>
          </w:p>
        </w:tc>
      </w:tr>
      <w:tr w:rsidR="00435AE0" w:rsidRPr="00A25C0E" w14:paraId="1BB24FFD" w14:textId="77777777" w:rsidTr="00910D7C">
        <w:tc>
          <w:tcPr>
            <w:tcW w:w="1070" w:type="dxa"/>
            <w:vMerge/>
          </w:tcPr>
          <w:p w14:paraId="3D1BCA7B" w14:textId="77777777" w:rsidR="00435AE0" w:rsidRPr="00A25C0E" w:rsidRDefault="00435AE0" w:rsidP="00910D7C"/>
        </w:tc>
        <w:tc>
          <w:tcPr>
            <w:tcW w:w="936" w:type="dxa"/>
            <w:vMerge/>
          </w:tcPr>
          <w:p w14:paraId="6E33B336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506F1959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512C598D" w14:textId="77777777" w:rsidR="00435AE0" w:rsidRPr="00A25C0E" w:rsidRDefault="00435AE0" w:rsidP="00910D7C">
            <w:r w:rsidRPr="00A25C0E">
              <w:t>0.1041</w:t>
            </w:r>
          </w:p>
        </w:tc>
        <w:tc>
          <w:tcPr>
            <w:tcW w:w="968" w:type="dxa"/>
            <w:vAlign w:val="bottom"/>
          </w:tcPr>
          <w:p w14:paraId="2D74577B" w14:textId="77777777" w:rsidR="00435AE0" w:rsidRPr="00A25C0E" w:rsidRDefault="00435AE0" w:rsidP="00910D7C">
            <w:r w:rsidRPr="00A25C0E">
              <w:t>0.0432</w:t>
            </w:r>
          </w:p>
        </w:tc>
        <w:tc>
          <w:tcPr>
            <w:tcW w:w="1003" w:type="dxa"/>
            <w:vAlign w:val="bottom"/>
          </w:tcPr>
          <w:p w14:paraId="634CDAAE" w14:textId="77777777" w:rsidR="00435AE0" w:rsidRPr="00A25C0E" w:rsidRDefault="00435AE0" w:rsidP="00910D7C">
            <w:r w:rsidRPr="00A25C0E">
              <w:t>0.3864</w:t>
            </w:r>
          </w:p>
        </w:tc>
        <w:tc>
          <w:tcPr>
            <w:tcW w:w="963" w:type="dxa"/>
            <w:vAlign w:val="bottom"/>
          </w:tcPr>
          <w:p w14:paraId="166E2C9D" w14:textId="77777777" w:rsidR="00435AE0" w:rsidRPr="00A25C0E" w:rsidRDefault="00435AE0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927</w:t>
            </w:r>
          </w:p>
        </w:tc>
      </w:tr>
      <w:tr w:rsidR="00435AE0" w:rsidRPr="00A25C0E" w14:paraId="6309C812" w14:textId="77777777" w:rsidTr="00910D7C">
        <w:tc>
          <w:tcPr>
            <w:tcW w:w="1070" w:type="dxa"/>
            <w:vMerge/>
          </w:tcPr>
          <w:p w14:paraId="22B3654B" w14:textId="77777777" w:rsidR="00435AE0" w:rsidRPr="00A25C0E" w:rsidRDefault="00435AE0" w:rsidP="00910D7C"/>
        </w:tc>
        <w:tc>
          <w:tcPr>
            <w:tcW w:w="936" w:type="dxa"/>
            <w:vMerge/>
          </w:tcPr>
          <w:p w14:paraId="5741B38E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0E92291A" w14:textId="77777777" w:rsidR="00435AE0" w:rsidRPr="00A25C0E" w:rsidRDefault="00435AE0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183F8E1C" w14:textId="77777777" w:rsidR="00435AE0" w:rsidRPr="00A25C0E" w:rsidRDefault="00435AE0" w:rsidP="00910D7C">
            <w:r w:rsidRPr="00A25C0E">
              <w:t>0.2428</w:t>
            </w:r>
          </w:p>
        </w:tc>
        <w:tc>
          <w:tcPr>
            <w:tcW w:w="968" w:type="dxa"/>
            <w:vAlign w:val="bottom"/>
          </w:tcPr>
          <w:p w14:paraId="593B7C78" w14:textId="77777777" w:rsidR="00435AE0" w:rsidRPr="00A25C0E" w:rsidRDefault="00435AE0" w:rsidP="00910D7C">
            <w:r w:rsidRPr="00A25C0E">
              <w:t>0.0102</w:t>
            </w:r>
          </w:p>
        </w:tc>
        <w:tc>
          <w:tcPr>
            <w:tcW w:w="1003" w:type="dxa"/>
            <w:vAlign w:val="bottom"/>
          </w:tcPr>
          <w:p w14:paraId="5A22FF8D" w14:textId="77777777" w:rsidR="00435AE0" w:rsidRPr="00A25C0E" w:rsidRDefault="00435AE0" w:rsidP="00910D7C">
            <w:r w:rsidRPr="00A25C0E">
              <w:t>0.1722</w:t>
            </w:r>
          </w:p>
        </w:tc>
        <w:tc>
          <w:tcPr>
            <w:tcW w:w="963" w:type="dxa"/>
            <w:vAlign w:val="bottom"/>
          </w:tcPr>
          <w:p w14:paraId="0BB2BD03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68</w:t>
            </w:r>
          </w:p>
        </w:tc>
      </w:tr>
      <w:tr w:rsidR="00435AE0" w:rsidRPr="00A25C0E" w14:paraId="3277E2D5" w14:textId="77777777" w:rsidTr="00910D7C">
        <w:tc>
          <w:tcPr>
            <w:tcW w:w="1070" w:type="dxa"/>
            <w:vMerge/>
          </w:tcPr>
          <w:p w14:paraId="094D4C49" w14:textId="77777777" w:rsidR="00435AE0" w:rsidRPr="00A25C0E" w:rsidRDefault="00435AE0" w:rsidP="00910D7C"/>
        </w:tc>
        <w:tc>
          <w:tcPr>
            <w:tcW w:w="936" w:type="dxa"/>
            <w:vMerge/>
          </w:tcPr>
          <w:p w14:paraId="757435A7" w14:textId="77777777" w:rsidR="00435AE0" w:rsidRPr="00A25C0E" w:rsidRDefault="00435AE0" w:rsidP="00910D7C"/>
        </w:tc>
        <w:tc>
          <w:tcPr>
            <w:tcW w:w="2682" w:type="dxa"/>
            <w:vAlign w:val="center"/>
          </w:tcPr>
          <w:p w14:paraId="063B3D29" w14:textId="77777777" w:rsidR="00435AE0" w:rsidRPr="00A25C0E" w:rsidRDefault="00435AE0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29A5FA2E" w14:textId="77777777" w:rsidR="00435AE0" w:rsidRPr="00A25C0E" w:rsidRDefault="00435AE0" w:rsidP="00910D7C">
            <w:r w:rsidRPr="00A25C0E">
              <w:t>0.3932</w:t>
            </w:r>
          </w:p>
        </w:tc>
        <w:tc>
          <w:tcPr>
            <w:tcW w:w="968" w:type="dxa"/>
            <w:vAlign w:val="bottom"/>
          </w:tcPr>
          <w:p w14:paraId="5F7B7799" w14:textId="77777777" w:rsidR="00435AE0" w:rsidRPr="00A25C0E" w:rsidRDefault="00435AE0" w:rsidP="00910D7C">
            <w:r w:rsidRPr="00A25C0E">
              <w:t>0.0036</w:t>
            </w:r>
          </w:p>
        </w:tc>
        <w:tc>
          <w:tcPr>
            <w:tcW w:w="1003" w:type="dxa"/>
            <w:vAlign w:val="bottom"/>
          </w:tcPr>
          <w:p w14:paraId="1EA80DF6" w14:textId="77777777" w:rsidR="00435AE0" w:rsidRPr="00A25C0E" w:rsidRDefault="00435AE0" w:rsidP="00910D7C">
            <w:r w:rsidRPr="00A25C0E">
              <w:t>0.2790</w:t>
            </w:r>
          </w:p>
        </w:tc>
        <w:tc>
          <w:tcPr>
            <w:tcW w:w="963" w:type="dxa"/>
            <w:vAlign w:val="bottom"/>
          </w:tcPr>
          <w:p w14:paraId="302C66FE" w14:textId="77777777" w:rsidR="00435AE0" w:rsidRPr="00A25C0E" w:rsidRDefault="00435AE0" w:rsidP="00910D7C">
            <w:r w:rsidRPr="00A25C0E">
              <w:t>0.0396</w:t>
            </w:r>
          </w:p>
        </w:tc>
      </w:tr>
      <w:tr w:rsidR="00435AE0" w:rsidRPr="00A25C0E" w14:paraId="22DC5815" w14:textId="77777777" w:rsidTr="00910D7C">
        <w:tc>
          <w:tcPr>
            <w:tcW w:w="1070" w:type="dxa"/>
            <w:vMerge/>
          </w:tcPr>
          <w:p w14:paraId="3C45E6F0" w14:textId="77777777" w:rsidR="00435AE0" w:rsidRPr="00A25C0E" w:rsidRDefault="00435AE0" w:rsidP="00910D7C"/>
        </w:tc>
        <w:tc>
          <w:tcPr>
            <w:tcW w:w="936" w:type="dxa"/>
            <w:vMerge/>
          </w:tcPr>
          <w:p w14:paraId="60B94BB1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3F99C295" w14:textId="77777777" w:rsidR="00435AE0" w:rsidRPr="00A25C0E" w:rsidRDefault="00435AE0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08CA9C95" w14:textId="77777777" w:rsidR="00435AE0" w:rsidRPr="00A25C0E" w:rsidRDefault="00435AE0" w:rsidP="00910D7C">
            <w:r w:rsidRPr="00A25C0E">
              <w:t>0.5175</w:t>
            </w:r>
          </w:p>
        </w:tc>
        <w:tc>
          <w:tcPr>
            <w:tcW w:w="968" w:type="dxa"/>
            <w:vAlign w:val="bottom"/>
          </w:tcPr>
          <w:p w14:paraId="5FE5BA6C" w14:textId="77777777" w:rsidR="00435AE0" w:rsidRPr="00A25C0E" w:rsidRDefault="00435AE0" w:rsidP="00910D7C">
            <w:r w:rsidRPr="00A25C0E">
              <w:t>0.6155</w:t>
            </w:r>
          </w:p>
        </w:tc>
        <w:tc>
          <w:tcPr>
            <w:tcW w:w="1003" w:type="dxa"/>
            <w:vAlign w:val="bottom"/>
          </w:tcPr>
          <w:p w14:paraId="0B2DA737" w14:textId="77777777" w:rsidR="00435AE0" w:rsidRPr="00A25C0E" w:rsidRDefault="00435AE0" w:rsidP="00910D7C">
            <w:r w:rsidRPr="00A25C0E">
              <w:t>0.3507</w:t>
            </w:r>
          </w:p>
        </w:tc>
        <w:tc>
          <w:tcPr>
            <w:tcW w:w="963" w:type="dxa"/>
            <w:vAlign w:val="bottom"/>
          </w:tcPr>
          <w:p w14:paraId="7174A49F" w14:textId="77777777" w:rsidR="00435AE0" w:rsidRPr="00A25C0E" w:rsidRDefault="00435AE0" w:rsidP="00910D7C">
            <w:r w:rsidRPr="00A25C0E">
              <w:t>0.3854</w:t>
            </w:r>
          </w:p>
        </w:tc>
      </w:tr>
      <w:tr w:rsidR="00435AE0" w:rsidRPr="00A25C0E" w14:paraId="725B1F82" w14:textId="77777777" w:rsidTr="00910D7C">
        <w:tc>
          <w:tcPr>
            <w:tcW w:w="1070" w:type="dxa"/>
            <w:vMerge/>
          </w:tcPr>
          <w:p w14:paraId="7A2BDBE4" w14:textId="77777777" w:rsidR="00435AE0" w:rsidRPr="00A25C0E" w:rsidRDefault="00435AE0" w:rsidP="00910D7C"/>
        </w:tc>
        <w:tc>
          <w:tcPr>
            <w:tcW w:w="936" w:type="dxa"/>
            <w:vMerge/>
          </w:tcPr>
          <w:p w14:paraId="7F9FB7DB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2D5D3A7B" w14:textId="77777777" w:rsidR="00435AE0" w:rsidRPr="00A25C0E" w:rsidRDefault="00435AE0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6C994624" w14:textId="77777777" w:rsidR="00435AE0" w:rsidRPr="00A25C0E" w:rsidRDefault="00435AE0" w:rsidP="00910D7C">
            <w:r w:rsidRPr="00A25C0E">
              <w:t>0.0983</w:t>
            </w:r>
          </w:p>
        </w:tc>
        <w:tc>
          <w:tcPr>
            <w:tcW w:w="968" w:type="dxa"/>
            <w:vAlign w:val="bottom"/>
          </w:tcPr>
          <w:p w14:paraId="4F24BB87" w14:textId="77777777" w:rsidR="00435AE0" w:rsidRPr="00A25C0E" w:rsidRDefault="00435AE0" w:rsidP="00910D7C">
            <w:r w:rsidRPr="00A25C0E">
              <w:t>0.0726</w:t>
            </w:r>
          </w:p>
        </w:tc>
        <w:tc>
          <w:tcPr>
            <w:tcW w:w="1003" w:type="dxa"/>
            <w:vAlign w:val="bottom"/>
          </w:tcPr>
          <w:p w14:paraId="4F3B0BF9" w14:textId="77777777" w:rsidR="00435AE0" w:rsidRPr="00A25C0E" w:rsidRDefault="00435AE0" w:rsidP="00910D7C">
            <w:r w:rsidRPr="00A25C0E">
              <w:t>0.4884</w:t>
            </w:r>
          </w:p>
        </w:tc>
        <w:tc>
          <w:tcPr>
            <w:tcW w:w="963" w:type="dxa"/>
            <w:vAlign w:val="bottom"/>
          </w:tcPr>
          <w:p w14:paraId="274738CF" w14:textId="77777777" w:rsidR="00435AE0" w:rsidRPr="00A25C0E" w:rsidRDefault="00435AE0" w:rsidP="00910D7C">
            <w:r w:rsidRPr="00A25C0E">
              <w:t>0.1717</w:t>
            </w:r>
          </w:p>
        </w:tc>
      </w:tr>
      <w:tr w:rsidR="00435AE0" w:rsidRPr="00A25C0E" w14:paraId="53A2A3EF" w14:textId="77777777" w:rsidTr="00910D7C">
        <w:tc>
          <w:tcPr>
            <w:tcW w:w="1070" w:type="dxa"/>
            <w:vMerge/>
          </w:tcPr>
          <w:p w14:paraId="2CD4B4EA" w14:textId="77777777" w:rsidR="00435AE0" w:rsidRPr="00A25C0E" w:rsidRDefault="00435AE0" w:rsidP="00910D7C"/>
        </w:tc>
        <w:tc>
          <w:tcPr>
            <w:tcW w:w="936" w:type="dxa"/>
            <w:vMerge/>
          </w:tcPr>
          <w:p w14:paraId="772D440E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1E98BF21" w14:textId="77777777" w:rsidR="00435AE0" w:rsidRPr="00A25C0E" w:rsidRDefault="00435AE0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64E91A25" w14:textId="77777777" w:rsidR="00435AE0" w:rsidRPr="00A25C0E" w:rsidRDefault="00435AE0" w:rsidP="00910D7C">
            <w:r w:rsidRPr="00A25C0E">
              <w:t>0.2827</w:t>
            </w:r>
          </w:p>
        </w:tc>
        <w:tc>
          <w:tcPr>
            <w:tcW w:w="968" w:type="dxa"/>
            <w:vAlign w:val="bottom"/>
          </w:tcPr>
          <w:p w14:paraId="5D9CF061" w14:textId="77777777" w:rsidR="00435AE0" w:rsidRPr="00A25C0E" w:rsidRDefault="00435AE0" w:rsidP="00910D7C">
            <w:r w:rsidRPr="00A25C0E">
              <w:t>0.0085</w:t>
            </w:r>
          </w:p>
        </w:tc>
        <w:tc>
          <w:tcPr>
            <w:tcW w:w="1003" w:type="dxa"/>
            <w:vAlign w:val="bottom"/>
          </w:tcPr>
          <w:p w14:paraId="68BEAB80" w14:textId="77777777" w:rsidR="00435AE0" w:rsidRPr="00A25C0E" w:rsidRDefault="00435AE0" w:rsidP="00910D7C">
            <w:r w:rsidRPr="00A25C0E">
              <w:t>0.2235</w:t>
            </w:r>
          </w:p>
        </w:tc>
        <w:tc>
          <w:tcPr>
            <w:tcW w:w="963" w:type="dxa"/>
            <w:vAlign w:val="bottom"/>
          </w:tcPr>
          <w:p w14:paraId="75C64DC6" w14:textId="77777777" w:rsidR="00435AE0" w:rsidRPr="00A25C0E" w:rsidRDefault="00435AE0" w:rsidP="00910D7C">
            <w:r w:rsidRPr="00A25C0E">
              <w:t>0.0791</w:t>
            </w:r>
          </w:p>
        </w:tc>
      </w:tr>
      <w:tr w:rsidR="00435AE0" w:rsidRPr="00A25C0E" w14:paraId="0EBC9F0B" w14:textId="77777777" w:rsidTr="00910D7C">
        <w:tc>
          <w:tcPr>
            <w:tcW w:w="1070" w:type="dxa"/>
            <w:vMerge/>
          </w:tcPr>
          <w:p w14:paraId="2177DD2B" w14:textId="77777777" w:rsidR="00435AE0" w:rsidRPr="00A25C0E" w:rsidRDefault="00435AE0" w:rsidP="00910D7C"/>
        </w:tc>
        <w:tc>
          <w:tcPr>
            <w:tcW w:w="936" w:type="dxa"/>
            <w:vMerge/>
          </w:tcPr>
          <w:p w14:paraId="0E6C9031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75E46BE8" w14:textId="77777777" w:rsidR="00435AE0" w:rsidRPr="00A25C0E" w:rsidRDefault="00435AE0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570CA7C1" w14:textId="77777777" w:rsidR="00435AE0" w:rsidRPr="00A25C0E" w:rsidRDefault="00435AE0" w:rsidP="00910D7C">
            <w:r w:rsidRPr="00A25C0E">
              <w:t>0.8460</w:t>
            </w:r>
          </w:p>
        </w:tc>
        <w:tc>
          <w:tcPr>
            <w:tcW w:w="968" w:type="dxa"/>
            <w:vAlign w:val="bottom"/>
          </w:tcPr>
          <w:p w14:paraId="1B8C765A" w14:textId="77777777" w:rsidR="00435AE0" w:rsidRPr="00A25C0E" w:rsidRDefault="00435AE0" w:rsidP="00910D7C">
            <w:r w:rsidRPr="00A25C0E">
              <w:t>0.2808</w:t>
            </w:r>
          </w:p>
        </w:tc>
        <w:tc>
          <w:tcPr>
            <w:tcW w:w="1003" w:type="dxa"/>
            <w:vAlign w:val="bottom"/>
          </w:tcPr>
          <w:p w14:paraId="76A508FF" w14:textId="77777777" w:rsidR="00435AE0" w:rsidRPr="00A25C0E" w:rsidRDefault="00435AE0" w:rsidP="00910D7C">
            <w:r w:rsidRPr="00A25C0E">
              <w:t>0.2960</w:t>
            </w:r>
          </w:p>
        </w:tc>
        <w:tc>
          <w:tcPr>
            <w:tcW w:w="963" w:type="dxa"/>
            <w:vAlign w:val="bottom"/>
          </w:tcPr>
          <w:p w14:paraId="34572895" w14:textId="77777777" w:rsidR="00435AE0" w:rsidRPr="00A25C0E" w:rsidRDefault="00435AE0" w:rsidP="00910D7C">
            <w:r w:rsidRPr="00A25C0E">
              <w:t>0.2880</w:t>
            </w:r>
          </w:p>
        </w:tc>
      </w:tr>
      <w:tr w:rsidR="00435AE0" w:rsidRPr="00A25C0E" w14:paraId="60D60A3D" w14:textId="77777777" w:rsidTr="00910D7C">
        <w:tc>
          <w:tcPr>
            <w:tcW w:w="1070" w:type="dxa"/>
            <w:vMerge/>
          </w:tcPr>
          <w:p w14:paraId="752E2456" w14:textId="77777777" w:rsidR="00435AE0" w:rsidRPr="00A25C0E" w:rsidRDefault="00435AE0" w:rsidP="00910D7C"/>
        </w:tc>
        <w:tc>
          <w:tcPr>
            <w:tcW w:w="936" w:type="dxa"/>
            <w:vMerge/>
          </w:tcPr>
          <w:p w14:paraId="0634F20E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3836AB79" w14:textId="77777777" w:rsidR="00435AE0" w:rsidRPr="00A25C0E" w:rsidRDefault="00435AE0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245D1720" w14:textId="77777777" w:rsidR="00435AE0" w:rsidRPr="00A25C0E" w:rsidRDefault="00435AE0" w:rsidP="00910D7C">
            <w:r w:rsidRPr="00A25C0E">
              <w:t>0.0022</w:t>
            </w:r>
          </w:p>
        </w:tc>
        <w:tc>
          <w:tcPr>
            <w:tcW w:w="968" w:type="dxa"/>
            <w:vAlign w:val="bottom"/>
          </w:tcPr>
          <w:p w14:paraId="224CFC1F" w14:textId="77777777" w:rsidR="00435AE0" w:rsidRPr="00A25C0E" w:rsidRDefault="00435AE0" w:rsidP="00910D7C">
            <w:r w:rsidRPr="00A25C0E">
              <w:t>0.1596</w:t>
            </w:r>
          </w:p>
        </w:tc>
        <w:tc>
          <w:tcPr>
            <w:tcW w:w="1003" w:type="dxa"/>
            <w:vAlign w:val="bottom"/>
          </w:tcPr>
          <w:p w14:paraId="7E70EE66" w14:textId="77777777" w:rsidR="00435AE0" w:rsidRPr="00A25C0E" w:rsidRDefault="00435AE0" w:rsidP="00910D7C">
            <w:r w:rsidRPr="00A25C0E">
              <w:t>0.9182</w:t>
            </w:r>
          </w:p>
        </w:tc>
        <w:tc>
          <w:tcPr>
            <w:tcW w:w="963" w:type="dxa"/>
            <w:vAlign w:val="bottom"/>
          </w:tcPr>
          <w:p w14:paraId="4D76C7A6" w14:textId="77777777" w:rsidR="00435AE0" w:rsidRPr="00A25C0E" w:rsidRDefault="00435AE0" w:rsidP="00910D7C">
            <w:r w:rsidRPr="00A25C0E">
              <w:t>0.2997</w:t>
            </w:r>
          </w:p>
        </w:tc>
      </w:tr>
      <w:tr w:rsidR="00435AE0" w:rsidRPr="00A25C0E" w14:paraId="268542F3" w14:textId="77777777" w:rsidTr="00910D7C">
        <w:tc>
          <w:tcPr>
            <w:tcW w:w="1070" w:type="dxa"/>
            <w:vMerge/>
          </w:tcPr>
          <w:p w14:paraId="0E53A553" w14:textId="77777777" w:rsidR="00435AE0" w:rsidRPr="00A25C0E" w:rsidRDefault="00435AE0" w:rsidP="00910D7C"/>
        </w:tc>
        <w:tc>
          <w:tcPr>
            <w:tcW w:w="936" w:type="dxa"/>
            <w:vMerge/>
          </w:tcPr>
          <w:p w14:paraId="39FA087E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48248B1C" w14:textId="77777777" w:rsidR="00435AE0" w:rsidRPr="00A25C0E" w:rsidRDefault="00435AE0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3CF999FF" w14:textId="77777777" w:rsidR="00435AE0" w:rsidRPr="00A25C0E" w:rsidRDefault="00435AE0" w:rsidP="00910D7C">
            <w:r w:rsidRPr="00A25C0E">
              <w:t>0.4304</w:t>
            </w:r>
          </w:p>
        </w:tc>
        <w:tc>
          <w:tcPr>
            <w:tcW w:w="968" w:type="dxa"/>
            <w:vAlign w:val="bottom"/>
          </w:tcPr>
          <w:p w14:paraId="4E95A9E5" w14:textId="77777777" w:rsidR="00435AE0" w:rsidRPr="00A25C0E" w:rsidRDefault="00435AE0" w:rsidP="00910D7C">
            <w:r w:rsidRPr="00A25C0E">
              <w:t>0.0054</w:t>
            </w:r>
          </w:p>
        </w:tc>
        <w:tc>
          <w:tcPr>
            <w:tcW w:w="1003" w:type="dxa"/>
            <w:vAlign w:val="bottom"/>
          </w:tcPr>
          <w:p w14:paraId="5EA3A35C" w14:textId="77777777" w:rsidR="00435AE0" w:rsidRPr="00A25C0E" w:rsidRDefault="00435AE0" w:rsidP="00910D7C">
            <w:r w:rsidRPr="00A25C0E">
              <w:t>0.3695</w:t>
            </w:r>
          </w:p>
        </w:tc>
        <w:tc>
          <w:tcPr>
            <w:tcW w:w="963" w:type="dxa"/>
            <w:vAlign w:val="bottom"/>
          </w:tcPr>
          <w:p w14:paraId="46BEF336" w14:textId="77777777" w:rsidR="00435AE0" w:rsidRPr="00A25C0E" w:rsidRDefault="00435AE0" w:rsidP="00910D7C">
            <w:r w:rsidRPr="00A25C0E">
              <w:t>0.0733</w:t>
            </w:r>
          </w:p>
        </w:tc>
      </w:tr>
      <w:tr w:rsidR="00435AE0" w:rsidRPr="00A25C0E" w14:paraId="313CF9E8" w14:textId="77777777" w:rsidTr="00910D7C">
        <w:tc>
          <w:tcPr>
            <w:tcW w:w="1070" w:type="dxa"/>
            <w:vMerge/>
          </w:tcPr>
          <w:p w14:paraId="61662012" w14:textId="77777777" w:rsidR="00435AE0" w:rsidRPr="00A25C0E" w:rsidRDefault="00435AE0" w:rsidP="00910D7C"/>
        </w:tc>
        <w:tc>
          <w:tcPr>
            <w:tcW w:w="936" w:type="dxa"/>
            <w:vMerge/>
          </w:tcPr>
          <w:p w14:paraId="25E92A6F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7D0D9A45" w14:textId="77777777" w:rsidR="00435AE0" w:rsidRPr="00A25C0E" w:rsidRDefault="00435AE0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0DE440E1" w14:textId="77777777" w:rsidR="00435AE0" w:rsidRPr="00A25C0E" w:rsidRDefault="00435AE0" w:rsidP="00910D7C">
            <w:r w:rsidRPr="00A25C0E">
              <w:t>0.3857</w:t>
            </w:r>
          </w:p>
        </w:tc>
        <w:tc>
          <w:tcPr>
            <w:tcW w:w="968" w:type="dxa"/>
            <w:vAlign w:val="bottom"/>
          </w:tcPr>
          <w:p w14:paraId="0899BC4D" w14:textId="77777777" w:rsidR="00435AE0" w:rsidRPr="00A25C0E" w:rsidRDefault="00435AE0" w:rsidP="00910D7C">
            <w:r w:rsidRPr="00A25C0E">
              <w:t>0.0038</w:t>
            </w:r>
          </w:p>
        </w:tc>
        <w:tc>
          <w:tcPr>
            <w:tcW w:w="1003" w:type="dxa"/>
            <w:vAlign w:val="bottom"/>
          </w:tcPr>
          <w:p w14:paraId="0CD9912B" w14:textId="77777777" w:rsidR="00435AE0" w:rsidRPr="00A25C0E" w:rsidRDefault="00435AE0" w:rsidP="00910D7C">
            <w:r w:rsidRPr="00A25C0E">
              <w:t>0.2703</w:t>
            </w:r>
          </w:p>
        </w:tc>
        <w:tc>
          <w:tcPr>
            <w:tcW w:w="963" w:type="dxa"/>
            <w:vAlign w:val="bottom"/>
          </w:tcPr>
          <w:p w14:paraId="11A2E522" w14:textId="77777777" w:rsidR="00435AE0" w:rsidRPr="00A25C0E" w:rsidRDefault="00435AE0" w:rsidP="00910D7C">
            <w:r w:rsidRPr="00A25C0E">
              <w:t>0.0435</w:t>
            </w:r>
          </w:p>
        </w:tc>
      </w:tr>
      <w:tr w:rsidR="00435AE0" w:rsidRPr="00A25C0E" w14:paraId="3CE67B02" w14:textId="77777777" w:rsidTr="00910D7C">
        <w:tc>
          <w:tcPr>
            <w:tcW w:w="1070" w:type="dxa"/>
            <w:vMerge/>
          </w:tcPr>
          <w:p w14:paraId="0B4C07BC" w14:textId="77777777" w:rsidR="00435AE0" w:rsidRPr="00A25C0E" w:rsidRDefault="00435AE0" w:rsidP="00910D7C"/>
        </w:tc>
        <w:tc>
          <w:tcPr>
            <w:tcW w:w="936" w:type="dxa"/>
            <w:vMerge/>
          </w:tcPr>
          <w:p w14:paraId="7ED17196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43FF93D5" w14:textId="77777777" w:rsidR="00435AE0" w:rsidRPr="00A25C0E" w:rsidRDefault="00435AE0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3ED73476" w14:textId="77777777" w:rsidR="00435AE0" w:rsidRPr="00A25C0E" w:rsidRDefault="00435AE0" w:rsidP="00910D7C">
            <w:r w:rsidRPr="00A25C0E">
              <w:t>0.2130</w:t>
            </w:r>
          </w:p>
        </w:tc>
        <w:tc>
          <w:tcPr>
            <w:tcW w:w="968" w:type="dxa"/>
            <w:vAlign w:val="bottom"/>
          </w:tcPr>
          <w:p w14:paraId="610463CA" w14:textId="77777777" w:rsidR="00435AE0" w:rsidRPr="00A25C0E" w:rsidRDefault="00435AE0" w:rsidP="00910D7C">
            <w:r w:rsidRPr="00A25C0E">
              <w:t>0.0196</w:t>
            </w:r>
          </w:p>
        </w:tc>
        <w:tc>
          <w:tcPr>
            <w:tcW w:w="1003" w:type="dxa"/>
            <w:vAlign w:val="bottom"/>
          </w:tcPr>
          <w:p w14:paraId="00751CD2" w14:textId="77777777" w:rsidR="00435AE0" w:rsidRPr="00A25C0E" w:rsidRDefault="00435AE0" w:rsidP="00910D7C">
            <w:r w:rsidRPr="00A25C0E">
              <w:t>0.0958</w:t>
            </w:r>
          </w:p>
        </w:tc>
        <w:tc>
          <w:tcPr>
            <w:tcW w:w="963" w:type="dxa"/>
            <w:vAlign w:val="bottom"/>
          </w:tcPr>
          <w:p w14:paraId="27DF4F00" w14:textId="77777777" w:rsidR="00435AE0" w:rsidRPr="00A25C0E" w:rsidRDefault="00435AE0" w:rsidP="00910D7C">
            <w:r w:rsidRPr="00A25C0E">
              <w:t>0.1035</w:t>
            </w:r>
          </w:p>
        </w:tc>
      </w:tr>
      <w:tr w:rsidR="00435AE0" w:rsidRPr="00A25C0E" w14:paraId="30687144" w14:textId="77777777" w:rsidTr="00910D7C">
        <w:tc>
          <w:tcPr>
            <w:tcW w:w="1070" w:type="dxa"/>
            <w:vMerge/>
          </w:tcPr>
          <w:p w14:paraId="7109D00E" w14:textId="77777777" w:rsidR="00435AE0" w:rsidRPr="00A25C0E" w:rsidRDefault="00435AE0" w:rsidP="00910D7C"/>
        </w:tc>
        <w:tc>
          <w:tcPr>
            <w:tcW w:w="936" w:type="dxa"/>
            <w:vMerge/>
          </w:tcPr>
          <w:p w14:paraId="207FA6D1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5C2F71F9" w14:textId="77777777" w:rsidR="00435AE0" w:rsidRPr="00A25C0E" w:rsidRDefault="00435AE0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23343354" w14:textId="77777777" w:rsidR="00435AE0" w:rsidRPr="00A25C0E" w:rsidRDefault="00435AE0" w:rsidP="00910D7C">
            <w:r w:rsidRPr="00A25C0E">
              <w:t>0.1314</w:t>
            </w:r>
          </w:p>
        </w:tc>
        <w:tc>
          <w:tcPr>
            <w:tcW w:w="968" w:type="dxa"/>
            <w:vAlign w:val="bottom"/>
          </w:tcPr>
          <w:p w14:paraId="24A1D723" w14:textId="77777777" w:rsidR="00435AE0" w:rsidRPr="00A25C0E" w:rsidRDefault="00435AE0" w:rsidP="00910D7C">
            <w:r w:rsidRPr="00A25C0E">
              <w:t>0.0945</w:t>
            </w:r>
          </w:p>
        </w:tc>
        <w:tc>
          <w:tcPr>
            <w:tcW w:w="1003" w:type="dxa"/>
            <w:vAlign w:val="bottom"/>
          </w:tcPr>
          <w:p w14:paraId="6FC72757" w14:textId="77777777" w:rsidR="00435AE0" w:rsidRPr="00A25C0E" w:rsidRDefault="00435AE0" w:rsidP="00910D7C">
            <w:r w:rsidRPr="00A25C0E">
              <w:t>0.6823</w:t>
            </w:r>
          </w:p>
        </w:tc>
        <w:tc>
          <w:tcPr>
            <w:tcW w:w="963" w:type="dxa"/>
            <w:vAlign w:val="bottom"/>
          </w:tcPr>
          <w:p w14:paraId="463D1556" w14:textId="77777777" w:rsidR="00435AE0" w:rsidRPr="00A25C0E" w:rsidRDefault="00435AE0" w:rsidP="00910D7C">
            <w:r w:rsidRPr="00A25C0E">
              <w:t>0.0075</w:t>
            </w:r>
          </w:p>
        </w:tc>
      </w:tr>
      <w:tr w:rsidR="00435AE0" w:rsidRPr="00A25C0E" w14:paraId="0C427F58" w14:textId="77777777" w:rsidTr="00910D7C">
        <w:tc>
          <w:tcPr>
            <w:tcW w:w="1070" w:type="dxa"/>
            <w:vMerge/>
          </w:tcPr>
          <w:p w14:paraId="31CDFC32" w14:textId="77777777" w:rsidR="00435AE0" w:rsidRPr="00A25C0E" w:rsidRDefault="00435AE0" w:rsidP="00910D7C"/>
        </w:tc>
        <w:tc>
          <w:tcPr>
            <w:tcW w:w="936" w:type="dxa"/>
            <w:vMerge/>
          </w:tcPr>
          <w:p w14:paraId="4650D05F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2556ADEC" w14:textId="77777777" w:rsidR="00435AE0" w:rsidRPr="00A25C0E" w:rsidRDefault="00435AE0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095AEF4F" w14:textId="77777777" w:rsidR="00435AE0" w:rsidRPr="00A25C0E" w:rsidRDefault="00435AE0" w:rsidP="00910D7C">
            <w:r w:rsidRPr="00A25C0E">
              <w:t>0.5179</w:t>
            </w:r>
          </w:p>
        </w:tc>
        <w:tc>
          <w:tcPr>
            <w:tcW w:w="968" w:type="dxa"/>
            <w:vAlign w:val="bottom"/>
          </w:tcPr>
          <w:p w14:paraId="009B6280" w14:textId="77777777" w:rsidR="00435AE0" w:rsidRPr="00A25C0E" w:rsidRDefault="00435AE0" w:rsidP="00910D7C">
            <w:r w:rsidRPr="00A25C0E">
              <w:t>0.7782</w:t>
            </w:r>
          </w:p>
        </w:tc>
        <w:tc>
          <w:tcPr>
            <w:tcW w:w="1003" w:type="dxa"/>
            <w:vAlign w:val="bottom"/>
          </w:tcPr>
          <w:p w14:paraId="641E6FD6" w14:textId="77777777" w:rsidR="00435AE0" w:rsidRPr="00A25C0E" w:rsidRDefault="00435AE0" w:rsidP="00910D7C">
            <w:r w:rsidRPr="00A25C0E">
              <w:t>0.1065</w:t>
            </w:r>
          </w:p>
        </w:tc>
        <w:tc>
          <w:tcPr>
            <w:tcW w:w="963" w:type="dxa"/>
            <w:vAlign w:val="bottom"/>
          </w:tcPr>
          <w:p w14:paraId="7EB54C71" w14:textId="77777777" w:rsidR="00435AE0" w:rsidRPr="00A25C0E" w:rsidRDefault="00435AE0" w:rsidP="00910D7C">
            <w:r w:rsidRPr="00A25C0E">
              <w:t>0.1545</w:t>
            </w:r>
          </w:p>
        </w:tc>
      </w:tr>
      <w:tr w:rsidR="00435AE0" w:rsidRPr="00A25C0E" w14:paraId="6F5C6626" w14:textId="77777777" w:rsidTr="00910D7C">
        <w:tc>
          <w:tcPr>
            <w:tcW w:w="1070" w:type="dxa"/>
            <w:vMerge/>
          </w:tcPr>
          <w:p w14:paraId="6E1C02D8" w14:textId="77777777" w:rsidR="00435AE0" w:rsidRPr="00A25C0E" w:rsidRDefault="00435AE0" w:rsidP="00910D7C"/>
        </w:tc>
        <w:tc>
          <w:tcPr>
            <w:tcW w:w="936" w:type="dxa"/>
            <w:vMerge/>
          </w:tcPr>
          <w:p w14:paraId="43A61B4B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5671EBC7" w14:textId="77777777" w:rsidR="00435AE0" w:rsidRPr="00A25C0E" w:rsidRDefault="00435AE0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6B6F21D5" w14:textId="77777777" w:rsidR="00435AE0" w:rsidRPr="00A25C0E" w:rsidRDefault="00435AE0" w:rsidP="00910D7C">
            <w:r w:rsidRPr="00A25C0E">
              <w:t>0.0183</w:t>
            </w:r>
          </w:p>
        </w:tc>
        <w:tc>
          <w:tcPr>
            <w:tcW w:w="968" w:type="dxa"/>
            <w:vAlign w:val="bottom"/>
          </w:tcPr>
          <w:p w14:paraId="2171E1D7" w14:textId="77777777" w:rsidR="00435AE0" w:rsidRPr="00A25C0E" w:rsidRDefault="00435AE0" w:rsidP="00910D7C">
            <w:r w:rsidRPr="00A25C0E">
              <w:t>0.0333</w:t>
            </w:r>
          </w:p>
        </w:tc>
        <w:tc>
          <w:tcPr>
            <w:tcW w:w="1003" w:type="dxa"/>
            <w:vAlign w:val="bottom"/>
          </w:tcPr>
          <w:p w14:paraId="28F1B984" w14:textId="77777777" w:rsidR="00435AE0" w:rsidRPr="00A25C0E" w:rsidRDefault="00435AE0" w:rsidP="00910D7C">
            <w:r w:rsidRPr="00A25C0E">
              <w:t>0.0338</w:t>
            </w:r>
          </w:p>
        </w:tc>
        <w:tc>
          <w:tcPr>
            <w:tcW w:w="963" w:type="dxa"/>
            <w:vAlign w:val="bottom"/>
          </w:tcPr>
          <w:p w14:paraId="5C66D092" w14:textId="77777777" w:rsidR="00435AE0" w:rsidRPr="00A25C0E" w:rsidRDefault="00435AE0" w:rsidP="00910D7C">
            <w:r w:rsidRPr="00A25C0E">
              <w:t>0.4842</w:t>
            </w:r>
          </w:p>
        </w:tc>
      </w:tr>
      <w:tr w:rsidR="00435AE0" w:rsidRPr="00A25C0E" w14:paraId="44FEA162" w14:textId="77777777" w:rsidTr="00910D7C">
        <w:tc>
          <w:tcPr>
            <w:tcW w:w="1070" w:type="dxa"/>
            <w:vMerge/>
          </w:tcPr>
          <w:p w14:paraId="46C7BC56" w14:textId="77777777" w:rsidR="00435AE0" w:rsidRPr="00A25C0E" w:rsidRDefault="00435AE0" w:rsidP="00910D7C"/>
        </w:tc>
        <w:tc>
          <w:tcPr>
            <w:tcW w:w="936" w:type="dxa"/>
            <w:vMerge/>
          </w:tcPr>
          <w:p w14:paraId="779104E2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1175438C" w14:textId="77777777" w:rsidR="00435AE0" w:rsidRPr="00A25C0E" w:rsidRDefault="00435AE0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5AAD05A2" w14:textId="77777777" w:rsidR="00435AE0" w:rsidRPr="00A25C0E" w:rsidRDefault="00435AE0" w:rsidP="00910D7C">
            <w:r w:rsidRPr="00A25C0E">
              <w:t>0.1005</w:t>
            </w:r>
          </w:p>
        </w:tc>
        <w:tc>
          <w:tcPr>
            <w:tcW w:w="968" w:type="dxa"/>
            <w:vAlign w:val="bottom"/>
          </w:tcPr>
          <w:p w14:paraId="3ABE0566" w14:textId="77777777" w:rsidR="00435AE0" w:rsidRPr="00A25C0E" w:rsidRDefault="00435AE0" w:rsidP="00910D7C">
            <w:r w:rsidRPr="00A25C0E">
              <w:t>0.8746</w:t>
            </w:r>
          </w:p>
        </w:tc>
        <w:tc>
          <w:tcPr>
            <w:tcW w:w="1003" w:type="dxa"/>
            <w:vAlign w:val="bottom"/>
          </w:tcPr>
          <w:p w14:paraId="26E1E2F6" w14:textId="77777777" w:rsidR="00435AE0" w:rsidRPr="00A25C0E" w:rsidRDefault="00435AE0" w:rsidP="00910D7C">
            <w:r w:rsidRPr="00A25C0E">
              <w:t>0.5462</w:t>
            </w:r>
          </w:p>
        </w:tc>
        <w:tc>
          <w:tcPr>
            <w:tcW w:w="963" w:type="dxa"/>
            <w:vAlign w:val="bottom"/>
          </w:tcPr>
          <w:p w14:paraId="42CCC717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69</w:t>
            </w:r>
          </w:p>
        </w:tc>
      </w:tr>
      <w:tr w:rsidR="00435AE0" w:rsidRPr="00A25C0E" w14:paraId="79DC6247" w14:textId="77777777" w:rsidTr="00910D7C">
        <w:tc>
          <w:tcPr>
            <w:tcW w:w="1070" w:type="dxa"/>
            <w:vMerge/>
          </w:tcPr>
          <w:p w14:paraId="7782193F" w14:textId="77777777" w:rsidR="00435AE0" w:rsidRPr="00A25C0E" w:rsidRDefault="00435AE0" w:rsidP="00910D7C"/>
        </w:tc>
        <w:tc>
          <w:tcPr>
            <w:tcW w:w="936" w:type="dxa"/>
            <w:vMerge/>
          </w:tcPr>
          <w:p w14:paraId="550F6E43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4C05DB3A" w14:textId="77777777" w:rsidR="00435AE0" w:rsidRPr="00A25C0E" w:rsidRDefault="00435AE0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17B82693" w14:textId="77777777" w:rsidR="00435AE0" w:rsidRPr="00A25C0E" w:rsidRDefault="00435AE0" w:rsidP="00910D7C">
            <w:r w:rsidRPr="00A25C0E">
              <w:t>0.0218</w:t>
            </w:r>
          </w:p>
        </w:tc>
        <w:tc>
          <w:tcPr>
            <w:tcW w:w="968" w:type="dxa"/>
            <w:vAlign w:val="bottom"/>
          </w:tcPr>
          <w:p w14:paraId="0EAC9B77" w14:textId="77777777" w:rsidR="00435AE0" w:rsidRPr="00A25C0E" w:rsidRDefault="00435AE0" w:rsidP="00910D7C">
            <w:r w:rsidRPr="00A25C0E">
              <w:t>0.0472</w:t>
            </w:r>
          </w:p>
        </w:tc>
        <w:tc>
          <w:tcPr>
            <w:tcW w:w="1003" w:type="dxa"/>
            <w:vAlign w:val="bottom"/>
          </w:tcPr>
          <w:p w14:paraId="0ED4D157" w14:textId="77777777" w:rsidR="00435AE0" w:rsidRPr="00A25C0E" w:rsidRDefault="00435AE0" w:rsidP="00910D7C">
            <w:r w:rsidRPr="00A25C0E">
              <w:t>0.0367</w:t>
            </w:r>
          </w:p>
        </w:tc>
        <w:tc>
          <w:tcPr>
            <w:tcW w:w="963" w:type="dxa"/>
            <w:vAlign w:val="bottom"/>
          </w:tcPr>
          <w:p w14:paraId="156FB76C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13</w:t>
            </w:r>
          </w:p>
        </w:tc>
      </w:tr>
      <w:tr w:rsidR="00435AE0" w:rsidRPr="00A25C0E" w14:paraId="67052E89" w14:textId="77777777" w:rsidTr="00910D7C">
        <w:tc>
          <w:tcPr>
            <w:tcW w:w="1070" w:type="dxa"/>
            <w:vMerge/>
          </w:tcPr>
          <w:p w14:paraId="16B338E7" w14:textId="77777777" w:rsidR="00435AE0" w:rsidRPr="00A25C0E" w:rsidRDefault="00435AE0" w:rsidP="00910D7C"/>
        </w:tc>
        <w:tc>
          <w:tcPr>
            <w:tcW w:w="936" w:type="dxa"/>
            <w:vMerge/>
          </w:tcPr>
          <w:p w14:paraId="749ABA2D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6EE53C64" w14:textId="77777777" w:rsidR="00435AE0" w:rsidRPr="00A25C0E" w:rsidRDefault="00435AE0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6B4AC5D5" w14:textId="77777777" w:rsidR="00435AE0" w:rsidRPr="00A25C0E" w:rsidRDefault="00435AE0" w:rsidP="00910D7C">
            <w:r w:rsidRPr="00A25C0E">
              <w:t>0.8341</w:t>
            </w:r>
          </w:p>
        </w:tc>
        <w:tc>
          <w:tcPr>
            <w:tcW w:w="968" w:type="dxa"/>
            <w:vAlign w:val="bottom"/>
          </w:tcPr>
          <w:p w14:paraId="2E945FCF" w14:textId="77777777" w:rsidR="00435AE0" w:rsidRPr="00A25C0E" w:rsidRDefault="00435AE0" w:rsidP="00910D7C">
            <w:r w:rsidRPr="00A25C0E">
              <w:t>0.0155</w:t>
            </w:r>
          </w:p>
        </w:tc>
        <w:tc>
          <w:tcPr>
            <w:tcW w:w="1003" w:type="dxa"/>
            <w:vAlign w:val="bottom"/>
          </w:tcPr>
          <w:p w14:paraId="0D2C638A" w14:textId="77777777" w:rsidR="00435AE0" w:rsidRPr="00A25C0E" w:rsidRDefault="00435AE0" w:rsidP="00910D7C">
            <w:r w:rsidRPr="00A25C0E">
              <w:t>0.9596</w:t>
            </w:r>
          </w:p>
        </w:tc>
        <w:tc>
          <w:tcPr>
            <w:tcW w:w="963" w:type="dxa"/>
            <w:vAlign w:val="bottom"/>
          </w:tcPr>
          <w:p w14:paraId="7AF368B7" w14:textId="77777777" w:rsidR="00435AE0" w:rsidRPr="00A25C0E" w:rsidRDefault="00435AE0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52</w:t>
            </w:r>
          </w:p>
        </w:tc>
      </w:tr>
      <w:tr w:rsidR="00435AE0" w:rsidRPr="00A25C0E" w14:paraId="228A775B" w14:textId="77777777" w:rsidTr="00910D7C">
        <w:tc>
          <w:tcPr>
            <w:tcW w:w="1070" w:type="dxa"/>
            <w:vMerge/>
          </w:tcPr>
          <w:p w14:paraId="4CD739ED" w14:textId="77777777" w:rsidR="00435AE0" w:rsidRPr="00A25C0E" w:rsidRDefault="00435AE0" w:rsidP="00910D7C"/>
        </w:tc>
        <w:tc>
          <w:tcPr>
            <w:tcW w:w="936" w:type="dxa"/>
            <w:vMerge/>
          </w:tcPr>
          <w:p w14:paraId="77D6121C" w14:textId="77777777" w:rsidR="00435AE0" w:rsidRPr="00A25C0E" w:rsidRDefault="00435AE0" w:rsidP="00910D7C"/>
        </w:tc>
        <w:tc>
          <w:tcPr>
            <w:tcW w:w="2682" w:type="dxa"/>
            <w:vAlign w:val="bottom"/>
          </w:tcPr>
          <w:p w14:paraId="6A81B448" w14:textId="77777777" w:rsidR="00435AE0" w:rsidRPr="00A25C0E" w:rsidRDefault="00435AE0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vAlign w:val="bottom"/>
          </w:tcPr>
          <w:p w14:paraId="0CEE0E98" w14:textId="77777777" w:rsidR="00435AE0" w:rsidRPr="00A25C0E" w:rsidRDefault="00435AE0" w:rsidP="00910D7C">
            <w:r w:rsidRPr="00A25C0E">
              <w:t>0.2383</w:t>
            </w:r>
          </w:p>
        </w:tc>
        <w:tc>
          <w:tcPr>
            <w:tcW w:w="968" w:type="dxa"/>
            <w:vAlign w:val="bottom"/>
          </w:tcPr>
          <w:p w14:paraId="23B287EE" w14:textId="77777777" w:rsidR="00435AE0" w:rsidRPr="00A25C0E" w:rsidRDefault="00435AE0" w:rsidP="00910D7C">
            <w:r w:rsidRPr="00A25C0E">
              <w:t>0.0102</w:t>
            </w:r>
          </w:p>
        </w:tc>
        <w:tc>
          <w:tcPr>
            <w:tcW w:w="1003" w:type="dxa"/>
            <w:vAlign w:val="bottom"/>
          </w:tcPr>
          <w:p w14:paraId="13157D78" w14:textId="77777777" w:rsidR="00435AE0" w:rsidRPr="00A25C0E" w:rsidRDefault="00435AE0" w:rsidP="00910D7C">
            <w:r w:rsidRPr="00A25C0E">
              <w:t>0.1660</w:t>
            </w:r>
          </w:p>
        </w:tc>
        <w:tc>
          <w:tcPr>
            <w:tcW w:w="963" w:type="dxa"/>
            <w:vAlign w:val="bottom"/>
          </w:tcPr>
          <w:p w14:paraId="3A7B2D6D" w14:textId="77777777" w:rsidR="00435AE0" w:rsidRPr="00A25C0E" w:rsidRDefault="00435AE0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791</w:t>
            </w:r>
          </w:p>
        </w:tc>
      </w:tr>
    </w:tbl>
    <w:p w14:paraId="35119FD9" w14:textId="77777777" w:rsidR="001269D0" w:rsidRDefault="00435AE0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E0"/>
    <w:rsid w:val="00050508"/>
    <w:rsid w:val="00187941"/>
    <w:rsid w:val="00435AE0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8DEB"/>
  <w15:chartTrackingRefBased/>
  <w15:docId w15:val="{94C59014-E565-1043-AEAF-AE5D0A88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A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4:00Z</dcterms:created>
  <dcterms:modified xsi:type="dcterms:W3CDTF">2021-10-29T02:14:00Z</dcterms:modified>
</cp:coreProperties>
</file>